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9"/>
        <w:gridCol w:w="3027"/>
        <w:gridCol w:w="3027"/>
        <w:gridCol w:w="3027"/>
      </w:tblGrid>
      <w:tr w:rsidR="00F50CAD" w:rsidRPr="008F10AE" w14:paraId="3BA752D1" w14:textId="77777777" w:rsidTr="00355D41">
        <w:tc>
          <w:tcPr>
            <w:tcW w:w="5000" w:type="pct"/>
            <w:gridSpan w:val="4"/>
          </w:tcPr>
          <w:p w14:paraId="2965A63E" w14:textId="77777777" w:rsidR="00F50CAD" w:rsidRPr="008F10AE" w:rsidRDefault="00F50CAD" w:rsidP="006452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S1. </w:t>
            </w:r>
            <w:r w:rsidRPr="008F1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 used to identify infertility consultations and associated clinical management</w:t>
            </w:r>
          </w:p>
        </w:tc>
      </w:tr>
      <w:tr w:rsidR="00F50CAD" w14:paraId="5767197D" w14:textId="77777777" w:rsidTr="00355D41">
        <w:tc>
          <w:tcPr>
            <w:tcW w:w="1496" w:type="pct"/>
            <w:tcBorders>
              <w:bottom w:val="single" w:sz="4" w:space="0" w:color="auto"/>
            </w:tcBorders>
          </w:tcPr>
          <w:p w14:paraId="1D2101E8" w14:textId="77777777" w:rsidR="00F50CAD" w:rsidRPr="008F10AE" w:rsidRDefault="00F50CAD" w:rsidP="006452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rti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ncounters</w:t>
            </w:r>
          </w:p>
        </w:tc>
        <w:tc>
          <w:tcPr>
            <w:tcW w:w="1168" w:type="pct"/>
            <w:tcBorders>
              <w:bottom w:val="single" w:sz="4" w:space="0" w:color="auto"/>
            </w:tcBorders>
          </w:tcPr>
          <w:p w14:paraId="1652DCED" w14:textId="77777777" w:rsidR="00F50CAD" w:rsidRPr="008F10AE" w:rsidRDefault="00F50CAD" w:rsidP="006452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 Medications</w:t>
            </w:r>
          </w:p>
        </w:tc>
        <w:tc>
          <w:tcPr>
            <w:tcW w:w="1168" w:type="pct"/>
            <w:tcBorders>
              <w:bottom w:val="single" w:sz="4" w:space="0" w:color="auto"/>
            </w:tcBorders>
          </w:tcPr>
          <w:p w14:paraId="03F23A0E" w14:textId="77777777" w:rsidR="00F50CAD" w:rsidRPr="008F10AE" w:rsidRDefault="00F50CAD" w:rsidP="006452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 Imaging</w:t>
            </w:r>
          </w:p>
        </w:tc>
        <w:tc>
          <w:tcPr>
            <w:tcW w:w="1168" w:type="pct"/>
            <w:tcBorders>
              <w:bottom w:val="single" w:sz="4" w:space="0" w:color="auto"/>
            </w:tcBorders>
          </w:tcPr>
          <w:p w14:paraId="7EA9E946" w14:textId="77777777" w:rsidR="00F50CAD" w:rsidRPr="008F10AE" w:rsidRDefault="00F50CAD" w:rsidP="006452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 Pathology</w:t>
            </w:r>
          </w:p>
        </w:tc>
      </w:tr>
      <w:tr w:rsidR="00F50CAD" w14:paraId="7CB7D1FE" w14:textId="77777777" w:rsidTr="00355D41">
        <w:trPr>
          <w:trHeight w:val="6796"/>
        </w:trPr>
        <w:tc>
          <w:tcPr>
            <w:tcW w:w="1496" w:type="pct"/>
            <w:tcBorders>
              <w:top w:val="single" w:sz="4" w:space="0" w:color="auto"/>
            </w:tcBorders>
          </w:tcPr>
          <w:p w14:paraId="2949C261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Infertility</w:t>
            </w:r>
          </w:p>
          <w:p w14:paraId="0DB2C148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Subfertility</w:t>
            </w:r>
          </w:p>
          <w:p w14:paraId="1DADA9EB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Fertility issues</w:t>
            </w:r>
          </w:p>
          <w:p w14:paraId="2A5C7024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Fertility concerns</w:t>
            </w:r>
          </w:p>
          <w:p w14:paraId="3746F1C4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Fertility treatment</w:t>
            </w:r>
          </w:p>
          <w:p w14:paraId="37B5BA21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Anovulation</w:t>
            </w:r>
          </w:p>
          <w:p w14:paraId="51B25A3B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Fertility – Impaired</w:t>
            </w:r>
          </w:p>
          <w:p w14:paraId="423C65E5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Delayed fertility</w:t>
            </w:r>
          </w:p>
          <w:p w14:paraId="221DE194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Fertility referral</w:t>
            </w:r>
          </w:p>
          <w:p w14:paraId="6F63A701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Impaired fertility</w:t>
            </w:r>
          </w:p>
          <w:p w14:paraId="5D0AD310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Fertility problem</w:t>
            </w:r>
          </w:p>
          <w:p w14:paraId="034FF6D7" w14:textId="77777777" w:rsidR="00F50CAD" w:rsidRPr="00003FC8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Ovulation induction</w:t>
            </w:r>
          </w:p>
          <w:p w14:paraId="2DBD4A68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 xml:space="preserve">Difficul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03FC8">
              <w:rPr>
                <w:rFonts w:ascii="Times New Roman" w:hAnsi="Times New Roman" w:cs="Times New Roman"/>
                <w:sz w:val="24"/>
                <w:szCs w:val="24"/>
              </w:rPr>
              <w:t>onceiving</w:t>
            </w:r>
          </w:p>
        </w:tc>
        <w:tc>
          <w:tcPr>
            <w:tcW w:w="1168" w:type="pct"/>
            <w:tcBorders>
              <w:top w:val="single" w:sz="4" w:space="0" w:color="auto"/>
            </w:tcBorders>
          </w:tcPr>
          <w:p w14:paraId="51DC4961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mifene</w:t>
            </w:r>
          </w:p>
          <w:p w14:paraId="0AF7F7AA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trozole</w:t>
            </w:r>
          </w:p>
          <w:p w14:paraId="65E4FE09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1168" w:type="pct"/>
            <w:tcBorders>
              <w:top w:val="single" w:sz="4" w:space="0" w:color="auto"/>
            </w:tcBorders>
          </w:tcPr>
          <w:p w14:paraId="1CF291D6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BDF">
              <w:rPr>
                <w:rFonts w:ascii="Times New Roman" w:hAnsi="Times New Roman" w:cs="Times New Roman"/>
              </w:rPr>
              <w:t>Ultrasound; pelvis</w:t>
            </w:r>
          </w:p>
          <w:p w14:paraId="20D18E2B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BDF">
              <w:rPr>
                <w:rFonts w:ascii="Times New Roman" w:hAnsi="Times New Roman" w:cs="Times New Roman"/>
              </w:rPr>
              <w:t>Hysterosalpingogram</w:t>
            </w:r>
          </w:p>
          <w:p w14:paraId="2247CFC7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BDF">
              <w:rPr>
                <w:rFonts w:ascii="Times New Roman" w:hAnsi="Times New Roman" w:cs="Times New Roman"/>
              </w:rPr>
              <w:t>Hystero-salpingo</w:t>
            </w:r>
            <w:proofErr w:type="spellEnd"/>
            <w:r w:rsidRPr="003A6BDF">
              <w:rPr>
                <w:rFonts w:ascii="Times New Roman" w:hAnsi="Times New Roman" w:cs="Times New Roman"/>
              </w:rPr>
              <w:t xml:space="preserve"> contrast sonography</w:t>
            </w:r>
          </w:p>
        </w:tc>
        <w:tc>
          <w:tcPr>
            <w:tcW w:w="1168" w:type="pct"/>
            <w:tcBorders>
              <w:top w:val="single" w:sz="4" w:space="0" w:color="auto"/>
            </w:tcBorders>
          </w:tcPr>
          <w:p w14:paraId="37FADC10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BD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Mullerian hormone</w:t>
            </w:r>
          </w:p>
          <w:p w14:paraId="2DD91254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BDF">
              <w:rPr>
                <w:rFonts w:ascii="Times New Roman" w:hAnsi="Times New Roman" w:cs="Times New Roman"/>
              </w:rPr>
              <w:t>Blood Group</w:t>
            </w:r>
          </w:p>
          <w:p w14:paraId="7BA0E30C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BDF">
              <w:rPr>
                <w:rFonts w:ascii="Times New Roman" w:hAnsi="Times New Roman" w:cs="Times New Roman"/>
              </w:rPr>
              <w:t>DHEAS</w:t>
            </w:r>
          </w:p>
          <w:p w14:paraId="66334EF3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BDF">
              <w:rPr>
                <w:rFonts w:ascii="Times New Roman" w:hAnsi="Times New Roman" w:cs="Times New Roman"/>
              </w:rPr>
              <w:t>FSH</w:t>
            </w:r>
          </w:p>
          <w:p w14:paraId="5968A967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BDF">
              <w:rPr>
                <w:rFonts w:ascii="Times New Roman" w:hAnsi="Times New Roman" w:cs="Times New Roman"/>
              </w:rPr>
              <w:t>Glucose</w:t>
            </w:r>
          </w:p>
          <w:p w14:paraId="1F37A831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BDF">
              <w:rPr>
                <w:rFonts w:ascii="Times New Roman" w:hAnsi="Times New Roman" w:cs="Times New Roman"/>
              </w:rPr>
              <w:t>Haemoglobin</w:t>
            </w:r>
            <w:proofErr w:type="spellEnd"/>
          </w:p>
          <w:p w14:paraId="353C1620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BA1C</w:t>
            </w:r>
          </w:p>
          <w:p w14:paraId="5D29978D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ep</w:t>
            </w:r>
            <w:r>
              <w:rPr>
                <w:rFonts w:ascii="Times New Roman" w:hAnsi="Times New Roman" w:cs="Times New Roman"/>
              </w:rPr>
              <w:t>atitis</w:t>
            </w:r>
            <w:r w:rsidRPr="003A6BDF">
              <w:rPr>
                <w:rFonts w:ascii="Times New Roman" w:hAnsi="Times New Roman" w:cs="Times New Roman"/>
              </w:rPr>
              <w:t xml:space="preserve"> B </w:t>
            </w:r>
            <w:r>
              <w:rPr>
                <w:rFonts w:ascii="Times New Roman" w:hAnsi="Times New Roman" w:cs="Times New Roman"/>
              </w:rPr>
              <w:t>s</w:t>
            </w:r>
            <w:r w:rsidRPr="003A6BDF">
              <w:rPr>
                <w:rFonts w:ascii="Times New Roman" w:hAnsi="Times New Roman" w:cs="Times New Roman"/>
              </w:rPr>
              <w:t>erology</w:t>
            </w:r>
          </w:p>
          <w:p w14:paraId="1FA7D278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ep</w:t>
            </w:r>
            <w:r>
              <w:rPr>
                <w:rFonts w:ascii="Times New Roman" w:hAnsi="Times New Roman" w:cs="Times New Roman"/>
              </w:rPr>
              <w:t>atitis</w:t>
            </w:r>
            <w:r w:rsidRPr="003A6BDF">
              <w:rPr>
                <w:rFonts w:ascii="Times New Roman" w:hAnsi="Times New Roman" w:cs="Times New Roman"/>
              </w:rPr>
              <w:t xml:space="preserve"> C </w:t>
            </w:r>
            <w:r>
              <w:rPr>
                <w:rFonts w:ascii="Times New Roman" w:hAnsi="Times New Roman" w:cs="Times New Roman"/>
              </w:rPr>
              <w:t>s</w:t>
            </w:r>
            <w:r w:rsidRPr="003A6BDF">
              <w:rPr>
                <w:rFonts w:ascii="Times New Roman" w:hAnsi="Times New Roman" w:cs="Times New Roman"/>
              </w:rPr>
              <w:t>erology</w:t>
            </w:r>
          </w:p>
          <w:p w14:paraId="0441FBB2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IV</w:t>
            </w:r>
          </w:p>
          <w:p w14:paraId="726194AF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 xml:space="preserve">Hormone </w:t>
            </w:r>
            <w:r>
              <w:rPr>
                <w:rFonts w:ascii="Times New Roman" w:hAnsi="Times New Roman" w:cs="Times New Roman"/>
              </w:rPr>
              <w:t>a</w:t>
            </w:r>
            <w:r w:rsidRPr="003A6BDF">
              <w:rPr>
                <w:rFonts w:ascii="Times New Roman" w:hAnsi="Times New Roman" w:cs="Times New Roman"/>
              </w:rPr>
              <w:t>ssay</w:t>
            </w:r>
          </w:p>
          <w:p w14:paraId="2491E02F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 xml:space="preserve">Herpes </w:t>
            </w:r>
            <w:r>
              <w:rPr>
                <w:rFonts w:ascii="Times New Roman" w:hAnsi="Times New Roman" w:cs="Times New Roman"/>
              </w:rPr>
              <w:t>s</w:t>
            </w:r>
            <w:r w:rsidRPr="003A6BDF">
              <w:rPr>
                <w:rFonts w:ascii="Times New Roman" w:hAnsi="Times New Roman" w:cs="Times New Roman"/>
              </w:rPr>
              <w:t>erology</w:t>
            </w:r>
          </w:p>
          <w:p w14:paraId="0B52200D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Insulin</w:t>
            </w:r>
          </w:p>
          <w:p w14:paraId="68A4564E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LH</w:t>
            </w:r>
          </w:p>
          <w:p w14:paraId="038FE866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A6BDF">
              <w:rPr>
                <w:rFonts w:ascii="Times New Roman" w:hAnsi="Times New Roman" w:cs="Times New Roman"/>
              </w:rPr>
              <w:t>Oestradiol</w:t>
            </w:r>
            <w:proofErr w:type="spellEnd"/>
          </w:p>
          <w:p w14:paraId="42D34069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A6BDF">
              <w:rPr>
                <w:rFonts w:ascii="Times New Roman" w:hAnsi="Times New Roman" w:cs="Times New Roman"/>
              </w:rPr>
              <w:t>Oestrogen</w:t>
            </w:r>
            <w:proofErr w:type="spellEnd"/>
          </w:p>
          <w:p w14:paraId="3D5ACE31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lastRenderedPageBreak/>
              <w:t>Progesterone</w:t>
            </w:r>
          </w:p>
          <w:p w14:paraId="5FA503AB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Prolactin</w:t>
            </w:r>
          </w:p>
          <w:p w14:paraId="588A971A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Rhesus Antibodies</w:t>
            </w:r>
          </w:p>
          <w:p w14:paraId="57D3B46F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Syphilis</w:t>
            </w:r>
          </w:p>
          <w:p w14:paraId="6FBDE70E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Testosterone</w:t>
            </w:r>
          </w:p>
          <w:p w14:paraId="6355F108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 function</w:t>
            </w:r>
          </w:p>
          <w:p w14:paraId="730C9DF0" w14:textId="77777777" w:rsidR="00F50CAD" w:rsidRDefault="00F50CAD" w:rsidP="00F50CA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xine</w:t>
            </w:r>
          </w:p>
          <w:p w14:paraId="4613FED1" w14:textId="77777777" w:rsidR="00F50CAD" w:rsidRDefault="00F50CAD" w:rsidP="00F50CA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H</w:t>
            </w:r>
          </w:p>
          <w:p w14:paraId="082370DF" w14:textId="77777777" w:rsidR="00F50CAD" w:rsidRPr="008F10AE" w:rsidRDefault="00F50CAD" w:rsidP="00F50CA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  <w:p w14:paraId="52ADBF6D" w14:textId="77777777" w:rsidR="00F50CAD" w:rsidRPr="003A6BDF" w:rsidRDefault="00F50CAD" w:rsidP="006452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 xml:space="preserve">Varicella </w:t>
            </w:r>
            <w:r>
              <w:rPr>
                <w:rFonts w:ascii="Times New Roman" w:hAnsi="Times New Roman" w:cs="Times New Roman"/>
              </w:rPr>
              <w:t>s</w:t>
            </w:r>
            <w:r w:rsidRPr="003A6BDF">
              <w:rPr>
                <w:rFonts w:ascii="Times New Roman" w:hAnsi="Times New Roman" w:cs="Times New Roman"/>
              </w:rPr>
              <w:t>erology</w:t>
            </w:r>
          </w:p>
          <w:p w14:paraId="6E959D13" w14:textId="77777777" w:rsidR="00F50CAD" w:rsidRDefault="00F50CAD" w:rsidP="006452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BDF">
              <w:rPr>
                <w:rFonts w:ascii="Times New Roman" w:hAnsi="Times New Roman" w:cs="Times New Roman"/>
              </w:rPr>
              <w:t>Vitamin D</w:t>
            </w:r>
          </w:p>
        </w:tc>
      </w:tr>
    </w:tbl>
    <w:p w14:paraId="32FFF349" w14:textId="77777777" w:rsidR="00F50CAD" w:rsidRDefault="00F50CAD" w:rsidP="00F50C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F50CAD" w:rsidSect="00F50CAD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202514A8" w14:textId="77777777" w:rsidR="00F50CAD" w:rsidRDefault="00F50CAD" w:rsidP="00F50C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. </w:t>
      </w:r>
      <w:r w:rsidRPr="00003FC8">
        <w:rPr>
          <w:rFonts w:ascii="Times New Roman" w:hAnsi="Times New Roman" w:cs="Times New Roman"/>
          <w:b/>
          <w:bCs/>
          <w:sz w:val="24"/>
          <w:szCs w:val="24"/>
        </w:rPr>
        <w:t>Practice-level variation in the proportion of infertility clinical encounters where the general practitioner provided specific management, Australia 2011 to 2021</w:t>
      </w:r>
    </w:p>
    <w:p w14:paraId="49964267" w14:textId="77777777" w:rsidR="00F50CAD" w:rsidRDefault="00F50CAD" w:rsidP="00F50C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F50CAD" w:rsidSect="00355D41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  <w:r>
        <w:rPr>
          <w:noProof/>
        </w:rPr>
        <w:drawing>
          <wp:inline distT="0" distB="0" distL="0" distR="0" wp14:anchorId="5E87F09C" wp14:editId="20267AEC">
            <wp:extent cx="8229600" cy="4114800"/>
            <wp:effectExtent l="0" t="0" r="0" b="0"/>
            <wp:docPr id="1" name="Picture 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E4D4D" w14:textId="77777777" w:rsidR="00F50CAD" w:rsidRPr="00687906" w:rsidRDefault="00F50CAD" w:rsidP="00F50C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79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 xml:space="preserve">. Number of women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 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>infertility encounter prescribed selected medications according to year of first encounter, Australia 2011-2021</w:t>
      </w:r>
    </w:p>
    <w:tbl>
      <w:tblPr>
        <w:tblStyle w:val="TableGrid"/>
        <w:tblW w:w="54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928"/>
        <w:gridCol w:w="141"/>
        <w:gridCol w:w="786"/>
        <w:gridCol w:w="928"/>
        <w:gridCol w:w="929"/>
        <w:gridCol w:w="929"/>
        <w:gridCol w:w="929"/>
        <w:gridCol w:w="929"/>
        <w:gridCol w:w="929"/>
        <w:gridCol w:w="929"/>
        <w:gridCol w:w="929"/>
        <w:gridCol w:w="929"/>
        <w:gridCol w:w="1071"/>
        <w:gridCol w:w="1071"/>
      </w:tblGrid>
      <w:tr w:rsidR="005A47CA" w:rsidRPr="003A6BDF" w14:paraId="7288170F" w14:textId="77777777" w:rsidTr="00BF2740">
        <w:tc>
          <w:tcPr>
            <w:tcW w:w="649" w:type="pct"/>
          </w:tcPr>
          <w:p w14:paraId="1C683B52" w14:textId="77777777" w:rsidR="005A47CA" w:rsidRPr="003A6BDF" w:rsidRDefault="005A47CA" w:rsidP="006452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  <w:gridSpan w:val="2"/>
          </w:tcPr>
          <w:p w14:paraId="4766F869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74" w:type="pct"/>
            <w:gridSpan w:val="12"/>
            <w:vAlign w:val="bottom"/>
          </w:tcPr>
          <w:p w14:paraId="65B8830B" w14:textId="3EB52C08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Year of First Infertility Encounter</w:t>
            </w:r>
          </w:p>
        </w:tc>
      </w:tr>
      <w:tr w:rsidR="005A47CA" w:rsidRPr="003A6BDF" w14:paraId="2F9A2F59" w14:textId="77777777" w:rsidTr="00BF2740">
        <w:tc>
          <w:tcPr>
            <w:tcW w:w="649" w:type="pct"/>
            <w:tcBorders>
              <w:bottom w:val="single" w:sz="4" w:space="0" w:color="auto"/>
            </w:tcBorders>
          </w:tcPr>
          <w:p w14:paraId="69E98106" w14:textId="77777777" w:rsidR="005A47CA" w:rsidRPr="003A6BDF" w:rsidRDefault="005A47CA" w:rsidP="006452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3E07B6A5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  <w:vAlign w:val="bottom"/>
          </w:tcPr>
          <w:p w14:paraId="48F6AE42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3A87FD68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0E115A0C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4AB83AFA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18BB60A4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6777228E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60759D84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1B28BB6E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04AB22B6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14:paraId="345F58FD" w14:textId="77777777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4AB8DA7" w14:textId="2428D212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  <w:r w:rsidR="00F94D13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48E5B694" w14:textId="65421EFC" w:rsidR="005A47CA" w:rsidRPr="003A6BDF" w:rsidRDefault="005A47CA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5A47CA" w:rsidRPr="003A6BDF" w14:paraId="5EBFA6D8" w14:textId="77777777" w:rsidTr="00BF2740">
        <w:tc>
          <w:tcPr>
            <w:tcW w:w="649" w:type="pct"/>
            <w:tcBorders>
              <w:top w:val="single" w:sz="4" w:space="0" w:color="auto"/>
            </w:tcBorders>
          </w:tcPr>
          <w:p w14:paraId="49172C2B" w14:textId="77777777" w:rsidR="005A47CA" w:rsidRPr="003A6BDF" w:rsidRDefault="005A47CA" w:rsidP="005A7C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 xml:space="preserve">N  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1906485D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834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</w:tcPr>
          <w:p w14:paraId="2112C9FD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873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68DBBD35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159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50F6935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254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1E7F3877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533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11A5E821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584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24C6E4A0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695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7D3D8F29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824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3DAA0B3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969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3F7CDF13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928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3486A82E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,018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142AA91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2CEEC31B" w14:textId="0E9C1051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7,671</w:t>
            </w:r>
          </w:p>
        </w:tc>
      </w:tr>
      <w:tr w:rsidR="005A47CA" w:rsidRPr="003A6BDF" w14:paraId="5ACC4D02" w14:textId="77777777" w:rsidTr="00BF2740">
        <w:tc>
          <w:tcPr>
            <w:tcW w:w="649" w:type="pct"/>
          </w:tcPr>
          <w:p w14:paraId="7970839B" w14:textId="77777777" w:rsidR="005A47CA" w:rsidRPr="003A6BDF" w:rsidRDefault="005A47CA" w:rsidP="005A7C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Any Medication</w:t>
            </w:r>
          </w:p>
        </w:tc>
        <w:tc>
          <w:tcPr>
            <w:tcW w:w="327" w:type="pct"/>
          </w:tcPr>
          <w:p w14:paraId="6C75DB0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gridSpan w:val="2"/>
          </w:tcPr>
          <w:p w14:paraId="00606FFE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0EB50BAA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528D2890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0C5A002D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73C57E8F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7A95275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471303F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3F8B8F4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6804058F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7D56215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</w:tcPr>
          <w:p w14:paraId="78E5E7FC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</w:tcPr>
          <w:p w14:paraId="6C49804F" w14:textId="51710BFE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47CA" w:rsidRPr="003A6BDF" w14:paraId="0D4F4929" w14:textId="77777777" w:rsidTr="00BF2740">
        <w:tc>
          <w:tcPr>
            <w:tcW w:w="649" w:type="pct"/>
          </w:tcPr>
          <w:p w14:paraId="6AB33EBC" w14:textId="77777777" w:rsidR="005A47CA" w:rsidRPr="003A6BDF" w:rsidRDefault="005A47CA" w:rsidP="005A7C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First Encounter</w:t>
            </w:r>
          </w:p>
        </w:tc>
        <w:tc>
          <w:tcPr>
            <w:tcW w:w="327" w:type="pct"/>
          </w:tcPr>
          <w:p w14:paraId="797A998B" w14:textId="10893385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4</w:t>
            </w:r>
          </w:p>
          <w:p w14:paraId="6F61753C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327" w:type="pct"/>
            <w:gridSpan w:val="2"/>
          </w:tcPr>
          <w:p w14:paraId="08DB75DD" w14:textId="7A8A36A7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1</w:t>
            </w:r>
          </w:p>
          <w:p w14:paraId="6645448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8)</w:t>
            </w:r>
          </w:p>
        </w:tc>
        <w:tc>
          <w:tcPr>
            <w:tcW w:w="327" w:type="pct"/>
          </w:tcPr>
          <w:p w14:paraId="0A62AD16" w14:textId="235F8D7F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7</w:t>
            </w:r>
          </w:p>
          <w:p w14:paraId="0696E7C2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1)</w:t>
            </w:r>
          </w:p>
        </w:tc>
        <w:tc>
          <w:tcPr>
            <w:tcW w:w="327" w:type="pct"/>
          </w:tcPr>
          <w:p w14:paraId="6645AAE2" w14:textId="23C3F91C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0</w:t>
            </w:r>
          </w:p>
          <w:p w14:paraId="19B97CCA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327" w:type="pct"/>
          </w:tcPr>
          <w:p w14:paraId="7BF51F4E" w14:textId="303874F3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5</w:t>
            </w:r>
          </w:p>
          <w:p w14:paraId="05BEEFF2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327" w:type="pct"/>
          </w:tcPr>
          <w:p w14:paraId="0907CD17" w14:textId="00EB5696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5</w:t>
            </w:r>
          </w:p>
          <w:p w14:paraId="0B53AB59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9)</w:t>
            </w:r>
          </w:p>
        </w:tc>
        <w:tc>
          <w:tcPr>
            <w:tcW w:w="327" w:type="pct"/>
          </w:tcPr>
          <w:p w14:paraId="23E12D75" w14:textId="5F6576D5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7</w:t>
            </w:r>
          </w:p>
          <w:p w14:paraId="109996DB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9)</w:t>
            </w:r>
          </w:p>
        </w:tc>
        <w:tc>
          <w:tcPr>
            <w:tcW w:w="327" w:type="pct"/>
          </w:tcPr>
          <w:p w14:paraId="6F3D0F9F" w14:textId="528CA804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93</w:t>
            </w:r>
          </w:p>
          <w:p w14:paraId="148D2C38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327" w:type="pct"/>
          </w:tcPr>
          <w:p w14:paraId="06E611BA" w14:textId="79167033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8</w:t>
            </w:r>
          </w:p>
          <w:p w14:paraId="4342B495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327" w:type="pct"/>
          </w:tcPr>
          <w:p w14:paraId="711691D1" w14:textId="6CDB510E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94</w:t>
            </w:r>
          </w:p>
          <w:p w14:paraId="09E4E907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327" w:type="pct"/>
          </w:tcPr>
          <w:p w14:paraId="2DCC6CD0" w14:textId="34C18218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9</w:t>
            </w:r>
          </w:p>
          <w:p w14:paraId="1677350B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377" w:type="pct"/>
          </w:tcPr>
          <w:p w14:paraId="49CC15BB" w14:textId="4A3024F7" w:rsidR="005A47CA" w:rsidRPr="003A6BDF" w:rsidRDefault="00AD0249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372" w:type="pct"/>
          </w:tcPr>
          <w:p w14:paraId="763A936D" w14:textId="7EA89DDE" w:rsidR="005A47CA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83</w:t>
            </w:r>
          </w:p>
          <w:p w14:paraId="4036B1C9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2)</w:t>
            </w:r>
          </w:p>
        </w:tc>
      </w:tr>
      <w:tr w:rsidR="005A47CA" w:rsidRPr="003A6BDF" w14:paraId="1F88ED15" w14:textId="77777777" w:rsidTr="00BF2740">
        <w:tc>
          <w:tcPr>
            <w:tcW w:w="649" w:type="pct"/>
          </w:tcPr>
          <w:p w14:paraId="35B654E8" w14:textId="77777777" w:rsidR="005A47CA" w:rsidRPr="003A6BDF" w:rsidRDefault="005A47CA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Any Encounter</w:t>
            </w:r>
          </w:p>
        </w:tc>
        <w:tc>
          <w:tcPr>
            <w:tcW w:w="327" w:type="pct"/>
          </w:tcPr>
          <w:p w14:paraId="2EE405CC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04</w:t>
            </w:r>
          </w:p>
          <w:p w14:paraId="7CBF41D1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327" w:type="pct"/>
            <w:gridSpan w:val="2"/>
          </w:tcPr>
          <w:p w14:paraId="504CDF8B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10 (5.9)</w:t>
            </w:r>
          </w:p>
        </w:tc>
        <w:tc>
          <w:tcPr>
            <w:tcW w:w="327" w:type="pct"/>
          </w:tcPr>
          <w:p w14:paraId="3028B1A3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15 (5.3)</w:t>
            </w:r>
          </w:p>
        </w:tc>
        <w:tc>
          <w:tcPr>
            <w:tcW w:w="327" w:type="pct"/>
          </w:tcPr>
          <w:p w14:paraId="2433816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35 (6.0)</w:t>
            </w:r>
          </w:p>
        </w:tc>
        <w:tc>
          <w:tcPr>
            <w:tcW w:w="327" w:type="pct"/>
          </w:tcPr>
          <w:p w14:paraId="66F7EEF5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58 (6.2)</w:t>
            </w:r>
          </w:p>
        </w:tc>
        <w:tc>
          <w:tcPr>
            <w:tcW w:w="327" w:type="pct"/>
          </w:tcPr>
          <w:p w14:paraId="50972317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43 (5.5)</w:t>
            </w:r>
          </w:p>
        </w:tc>
        <w:tc>
          <w:tcPr>
            <w:tcW w:w="327" w:type="pct"/>
          </w:tcPr>
          <w:p w14:paraId="512A0D62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45 (5.4)</w:t>
            </w:r>
          </w:p>
        </w:tc>
        <w:tc>
          <w:tcPr>
            <w:tcW w:w="327" w:type="pct"/>
          </w:tcPr>
          <w:p w14:paraId="5550553F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56 (5.5)</w:t>
            </w:r>
          </w:p>
        </w:tc>
        <w:tc>
          <w:tcPr>
            <w:tcW w:w="327" w:type="pct"/>
          </w:tcPr>
          <w:p w14:paraId="05E33A4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50 (5.1)</w:t>
            </w:r>
          </w:p>
        </w:tc>
        <w:tc>
          <w:tcPr>
            <w:tcW w:w="327" w:type="pct"/>
          </w:tcPr>
          <w:p w14:paraId="793EF72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52 (5.2)</w:t>
            </w:r>
          </w:p>
        </w:tc>
        <w:tc>
          <w:tcPr>
            <w:tcW w:w="327" w:type="pct"/>
          </w:tcPr>
          <w:p w14:paraId="7F9C72B3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35 (4.5)</w:t>
            </w:r>
          </w:p>
        </w:tc>
        <w:tc>
          <w:tcPr>
            <w:tcW w:w="377" w:type="pct"/>
          </w:tcPr>
          <w:p w14:paraId="0F0B20DA" w14:textId="5ABFE640" w:rsidR="005A47CA" w:rsidRPr="003A6BDF" w:rsidRDefault="00AD0249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372" w:type="pct"/>
          </w:tcPr>
          <w:p w14:paraId="2FE92DA5" w14:textId="4DB760D8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503 (5.4)</w:t>
            </w:r>
          </w:p>
        </w:tc>
      </w:tr>
      <w:tr w:rsidR="005A47CA" w:rsidRPr="003A6BDF" w14:paraId="4056B7DD" w14:textId="77777777" w:rsidTr="00BF2740">
        <w:tc>
          <w:tcPr>
            <w:tcW w:w="649" w:type="pct"/>
          </w:tcPr>
          <w:p w14:paraId="62FC05CF" w14:textId="77777777" w:rsidR="005A47CA" w:rsidRPr="003A6BDF" w:rsidRDefault="005A47CA" w:rsidP="005A7C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Medication Type</w:t>
            </w:r>
          </w:p>
        </w:tc>
        <w:tc>
          <w:tcPr>
            <w:tcW w:w="327" w:type="pct"/>
          </w:tcPr>
          <w:p w14:paraId="7977C577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gridSpan w:val="2"/>
          </w:tcPr>
          <w:p w14:paraId="02DF5C52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4DE5737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768B15C9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50CFBF6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4CEE7DCD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745D01D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2F1C127C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62FDEB3F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4236C5AD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4A4A4601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</w:tcPr>
          <w:p w14:paraId="6C2AD842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</w:tcPr>
          <w:p w14:paraId="1E6C6B22" w14:textId="017B2443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47CA" w:rsidRPr="003A6BDF" w14:paraId="0A2AEB36" w14:textId="77777777" w:rsidTr="00BF2740">
        <w:tc>
          <w:tcPr>
            <w:tcW w:w="649" w:type="pct"/>
          </w:tcPr>
          <w:p w14:paraId="59D8822F" w14:textId="77777777" w:rsidR="005A47CA" w:rsidRPr="003A6BDF" w:rsidRDefault="005A47CA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Clomifene</w:t>
            </w:r>
          </w:p>
        </w:tc>
        <w:tc>
          <w:tcPr>
            <w:tcW w:w="327" w:type="pct"/>
          </w:tcPr>
          <w:p w14:paraId="62072A4D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2</w:t>
            </w:r>
          </w:p>
          <w:p w14:paraId="47EEB50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327" w:type="pct"/>
            <w:gridSpan w:val="2"/>
          </w:tcPr>
          <w:p w14:paraId="2BA373FC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8</w:t>
            </w:r>
          </w:p>
          <w:p w14:paraId="38A544FE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327" w:type="pct"/>
          </w:tcPr>
          <w:p w14:paraId="375491D3" w14:textId="25BD54F9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0</w:t>
            </w:r>
          </w:p>
          <w:p w14:paraId="426B256B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327" w:type="pct"/>
          </w:tcPr>
          <w:p w14:paraId="23874494" w14:textId="6B7189BB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8</w:t>
            </w:r>
          </w:p>
          <w:p w14:paraId="175E98EA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327" w:type="pct"/>
          </w:tcPr>
          <w:p w14:paraId="231D16DC" w14:textId="7DBDAA64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5</w:t>
            </w:r>
          </w:p>
          <w:p w14:paraId="2E02C533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327" w:type="pct"/>
          </w:tcPr>
          <w:p w14:paraId="3B53EFBF" w14:textId="703EA80D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7</w:t>
            </w:r>
          </w:p>
          <w:p w14:paraId="1E21516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327" w:type="pct"/>
          </w:tcPr>
          <w:p w14:paraId="7F3C75D1" w14:textId="2EC1DFF4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6</w:t>
            </w:r>
          </w:p>
          <w:p w14:paraId="4D80C2DE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327" w:type="pct"/>
          </w:tcPr>
          <w:p w14:paraId="5FC0A6DF" w14:textId="5EB95666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5</w:t>
            </w:r>
          </w:p>
          <w:p w14:paraId="7CCEAC3F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327" w:type="pct"/>
          </w:tcPr>
          <w:p w14:paraId="1FB2FB07" w14:textId="07348131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4</w:t>
            </w:r>
          </w:p>
          <w:p w14:paraId="3055050D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327" w:type="pct"/>
          </w:tcPr>
          <w:p w14:paraId="48AF7E77" w14:textId="044CEB21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1</w:t>
            </w:r>
          </w:p>
          <w:p w14:paraId="0F9384A8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327" w:type="pct"/>
          </w:tcPr>
          <w:p w14:paraId="2954EA50" w14:textId="15E4F88E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2</w:t>
            </w:r>
          </w:p>
          <w:p w14:paraId="39ADCB4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377" w:type="pct"/>
          </w:tcPr>
          <w:p w14:paraId="74B8BE38" w14:textId="5F1E89E2" w:rsidR="005A47CA" w:rsidRPr="003A6BDF" w:rsidRDefault="005F2C3C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72" w:type="pct"/>
          </w:tcPr>
          <w:p w14:paraId="5B5BBF20" w14:textId="0C200F78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18</w:t>
            </w:r>
          </w:p>
          <w:p w14:paraId="69C01D2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2)</w:t>
            </w:r>
          </w:p>
        </w:tc>
      </w:tr>
      <w:tr w:rsidR="005A47CA" w:rsidRPr="003A6BDF" w14:paraId="3B21BE7F" w14:textId="77777777" w:rsidTr="00BF2740">
        <w:tc>
          <w:tcPr>
            <w:tcW w:w="649" w:type="pct"/>
          </w:tcPr>
          <w:p w14:paraId="2B8E3722" w14:textId="77777777" w:rsidR="005A47CA" w:rsidRPr="003A6BDF" w:rsidRDefault="005A47CA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327" w:type="pct"/>
          </w:tcPr>
          <w:p w14:paraId="09E5D5E4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6</w:t>
            </w:r>
          </w:p>
          <w:p w14:paraId="514B4AB1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1)</w:t>
            </w:r>
          </w:p>
        </w:tc>
        <w:tc>
          <w:tcPr>
            <w:tcW w:w="327" w:type="pct"/>
            <w:gridSpan w:val="2"/>
          </w:tcPr>
          <w:p w14:paraId="507D5159" w14:textId="44FE24B1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1</w:t>
            </w:r>
          </w:p>
          <w:p w14:paraId="72A6B67E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327" w:type="pct"/>
          </w:tcPr>
          <w:p w14:paraId="00B406F3" w14:textId="64D279AF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5</w:t>
            </w:r>
          </w:p>
          <w:p w14:paraId="157B3F78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327" w:type="pct"/>
          </w:tcPr>
          <w:p w14:paraId="343E91FF" w14:textId="7993112D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2</w:t>
            </w:r>
          </w:p>
          <w:p w14:paraId="5F73B9D7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327" w:type="pct"/>
          </w:tcPr>
          <w:p w14:paraId="75AD5943" w14:textId="1A06ED0D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5</w:t>
            </w:r>
          </w:p>
          <w:p w14:paraId="164653EE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327" w:type="pct"/>
          </w:tcPr>
          <w:p w14:paraId="230E9D37" w14:textId="16C0CF63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6</w:t>
            </w:r>
          </w:p>
          <w:p w14:paraId="02B212F6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327" w:type="pct"/>
          </w:tcPr>
          <w:p w14:paraId="048E21E4" w14:textId="7DE0BD43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7</w:t>
            </w:r>
          </w:p>
          <w:p w14:paraId="5BB6D5FC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.9)</w:t>
            </w:r>
          </w:p>
        </w:tc>
        <w:tc>
          <w:tcPr>
            <w:tcW w:w="327" w:type="pct"/>
          </w:tcPr>
          <w:p w14:paraId="103C1130" w14:textId="31C9AB4D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94</w:t>
            </w:r>
          </w:p>
          <w:p w14:paraId="6B6C1129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327" w:type="pct"/>
          </w:tcPr>
          <w:p w14:paraId="2BDB50F9" w14:textId="20BD7B79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98</w:t>
            </w:r>
          </w:p>
          <w:p w14:paraId="17BE3CB2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327" w:type="pct"/>
          </w:tcPr>
          <w:p w14:paraId="782B4324" w14:textId="203683E9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01</w:t>
            </w:r>
          </w:p>
          <w:p w14:paraId="2EBBAB0C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327" w:type="pct"/>
          </w:tcPr>
          <w:p w14:paraId="709DC5A5" w14:textId="666F48E6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93</w:t>
            </w:r>
          </w:p>
          <w:p w14:paraId="6FB4466C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1)</w:t>
            </w:r>
          </w:p>
        </w:tc>
        <w:tc>
          <w:tcPr>
            <w:tcW w:w="377" w:type="pct"/>
          </w:tcPr>
          <w:p w14:paraId="6CEA8EEA" w14:textId="5146FE48" w:rsidR="005A47CA" w:rsidRPr="003A6BDF" w:rsidRDefault="00963D35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372" w:type="pct"/>
          </w:tcPr>
          <w:p w14:paraId="71FE8442" w14:textId="564C95CA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68</w:t>
            </w:r>
          </w:p>
          <w:p w14:paraId="4C24CEE3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3.1)</w:t>
            </w:r>
          </w:p>
        </w:tc>
      </w:tr>
      <w:tr w:rsidR="005A47CA" w:rsidRPr="003A6BDF" w14:paraId="12F2A594" w14:textId="77777777" w:rsidTr="00BF2740">
        <w:tc>
          <w:tcPr>
            <w:tcW w:w="649" w:type="pct"/>
            <w:tcBorders>
              <w:bottom w:val="single" w:sz="4" w:space="0" w:color="auto"/>
            </w:tcBorders>
          </w:tcPr>
          <w:p w14:paraId="1895D46C" w14:textId="77777777" w:rsidR="005A47CA" w:rsidRPr="003A6BDF" w:rsidRDefault="005A47CA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Letrozole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4702F53F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</w:tcPr>
          <w:p w14:paraId="57874CB3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7C964E8F" w14:textId="531B5859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</w:t>
            </w:r>
          </w:p>
          <w:p w14:paraId="2D50B47E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0C291906" w14:textId="5B1932BC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</w:t>
            </w:r>
          </w:p>
          <w:p w14:paraId="1FB1A717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7D63E1C3" w14:textId="70BC3F6B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9</w:t>
            </w:r>
          </w:p>
          <w:p w14:paraId="7BD8EFD2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4C754067" w14:textId="00D9E602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1</w:t>
            </w:r>
          </w:p>
          <w:p w14:paraId="493485A9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7EF880DA" w14:textId="42599133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8</w:t>
            </w:r>
          </w:p>
          <w:p w14:paraId="1E7430F2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6A86703B" w14:textId="01242D65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5</w:t>
            </w:r>
          </w:p>
          <w:p w14:paraId="428C69BD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1FC15D7D" w14:textId="63EE2ECA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6</w:t>
            </w:r>
          </w:p>
          <w:p w14:paraId="582C587B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384B38E1" w14:textId="4385F6F1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7</w:t>
            </w:r>
          </w:p>
          <w:p w14:paraId="38D1F38B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6978F33C" w14:textId="055F4EA6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4</w:t>
            </w:r>
          </w:p>
          <w:p w14:paraId="60183989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D8948CB" w14:textId="68E62892" w:rsidR="005A47CA" w:rsidRPr="003A6BDF" w:rsidRDefault="00963D35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1C641676" w14:textId="3458FAA4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29</w:t>
            </w:r>
          </w:p>
          <w:p w14:paraId="46BE709A" w14:textId="77777777" w:rsidR="005A47CA" w:rsidRPr="003A6BDF" w:rsidRDefault="005A47C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5)</w:t>
            </w:r>
          </w:p>
        </w:tc>
      </w:tr>
    </w:tbl>
    <w:p w14:paraId="01C6EC3F" w14:textId="77777777" w:rsidR="00F50CAD" w:rsidRPr="00003FC8" w:rsidRDefault="00F50CAD" w:rsidP="00F50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1D952" w14:textId="0ED8383B" w:rsidR="0001559E" w:rsidRPr="00644483" w:rsidRDefault="00F94D13" w:rsidP="00F50CA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1559E" w:rsidRPr="00644483" w:rsidSect="00F50CAD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  <w:r w:rsidRPr="00644483">
        <w:rPr>
          <w:rFonts w:ascii="Times New Roman" w:hAnsi="Times New Roman" w:cs="Times New Roman"/>
          <w:sz w:val="24"/>
          <w:szCs w:val="24"/>
        </w:rPr>
        <w:lastRenderedPageBreak/>
        <w:t xml:space="preserve">*linear trend test for </w:t>
      </w:r>
      <w:r w:rsidR="00644483" w:rsidRPr="00644483">
        <w:rPr>
          <w:rFonts w:ascii="Times New Roman" w:hAnsi="Times New Roman" w:cs="Times New Roman"/>
          <w:sz w:val="24"/>
          <w:szCs w:val="24"/>
        </w:rPr>
        <w:t>change in proportion from 2011 to 2021</w:t>
      </w:r>
    </w:p>
    <w:p w14:paraId="0FDAED9F" w14:textId="77777777" w:rsidR="0001559E" w:rsidRPr="00003FC8" w:rsidRDefault="0001559E" w:rsidP="00015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003FC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003FC8">
        <w:rPr>
          <w:rFonts w:ascii="Times New Roman" w:hAnsi="Times New Roman" w:cs="Times New Roman"/>
          <w:b/>
          <w:bCs/>
          <w:sz w:val="24"/>
          <w:szCs w:val="24"/>
        </w:rPr>
        <w:t>. Pathology investigations ordered for female patients attending for infertility related encounter to Australia general practice between January 2011 to December 2021</w:t>
      </w:r>
    </w:p>
    <w:tbl>
      <w:tblPr>
        <w:tblStyle w:val="TableGrid"/>
        <w:tblW w:w="94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434"/>
        <w:gridCol w:w="1857"/>
        <w:gridCol w:w="1747"/>
        <w:gridCol w:w="1747"/>
        <w:gridCol w:w="1637"/>
      </w:tblGrid>
      <w:tr w:rsidR="0001559E" w:rsidRPr="00897B28" w14:paraId="4EEA9425" w14:textId="77777777" w:rsidTr="00F843CD">
        <w:trPr>
          <w:jc w:val="center"/>
        </w:trPr>
        <w:tc>
          <w:tcPr>
            <w:tcW w:w="0" w:type="auto"/>
          </w:tcPr>
          <w:p w14:paraId="5CDA942C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4" w:type="dxa"/>
            <w:gridSpan w:val="2"/>
          </w:tcPr>
          <w:p w14:paraId="48734AA7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  <w:b/>
                <w:bCs/>
              </w:rPr>
              <w:t>First clinical encounter</w:t>
            </w:r>
          </w:p>
        </w:tc>
        <w:tc>
          <w:tcPr>
            <w:tcW w:w="3384" w:type="dxa"/>
            <w:gridSpan w:val="2"/>
          </w:tcPr>
          <w:p w14:paraId="0A03CD60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  <w:b/>
                <w:bCs/>
              </w:rPr>
              <w:t>Any clinical encounter</w:t>
            </w:r>
          </w:p>
        </w:tc>
      </w:tr>
      <w:tr w:rsidR="0001559E" w:rsidRPr="008E7D34" w14:paraId="2130C525" w14:textId="77777777" w:rsidTr="00F843C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8423918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3F95058A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Rate per 100</w:t>
            </w:r>
          </w:p>
          <w:p w14:paraId="53026556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1DF664CB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10857D5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6C2631EB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Rate per 100</w:t>
            </w:r>
          </w:p>
          <w:p w14:paraId="1055F0DF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064F16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2914E20D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01559E" w:rsidRPr="008E7D34" w14:paraId="3F97C76C" w14:textId="77777777" w:rsidTr="00F843C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707EDA9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363568B4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39FE81FB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73CD43AF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AA980C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320BFC6C" w14:textId="77777777" w:rsidTr="00F843CD">
        <w:trPr>
          <w:jc w:val="center"/>
        </w:trPr>
        <w:tc>
          <w:tcPr>
            <w:tcW w:w="0" w:type="auto"/>
          </w:tcPr>
          <w:p w14:paraId="3CCA4384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857" w:type="dxa"/>
          </w:tcPr>
          <w:p w14:paraId="368CEB2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</w:rPr>
              <w:t>9</w:t>
            </w:r>
            <w:r w:rsidRPr="00897B28">
              <w:rPr>
                <w:rFonts w:ascii="Times New Roman" w:hAnsi="Times New Roman" w:cs="Times New Roman"/>
              </w:rPr>
              <w:t xml:space="preserve"> (42.6, 47.1)</w:t>
            </w:r>
          </w:p>
        </w:tc>
        <w:tc>
          <w:tcPr>
            <w:tcW w:w="1747" w:type="dxa"/>
          </w:tcPr>
          <w:p w14:paraId="57262CF4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4 (0.94, 1.14)</w:t>
            </w:r>
          </w:p>
        </w:tc>
        <w:tc>
          <w:tcPr>
            <w:tcW w:w="1747" w:type="dxa"/>
          </w:tcPr>
          <w:p w14:paraId="6E977B2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2.</w:t>
            </w:r>
            <w:r>
              <w:rPr>
                <w:rFonts w:ascii="Times New Roman" w:hAnsi="Times New Roman" w:cs="Times New Roman"/>
              </w:rPr>
              <w:t>5</w:t>
            </w:r>
            <w:r w:rsidRPr="00897B28">
              <w:rPr>
                <w:rFonts w:ascii="Times New Roman" w:hAnsi="Times New Roman" w:cs="Times New Roman"/>
              </w:rPr>
              <w:t xml:space="preserve"> (50.2, 54.7)</w:t>
            </w:r>
          </w:p>
        </w:tc>
        <w:tc>
          <w:tcPr>
            <w:tcW w:w="0" w:type="auto"/>
          </w:tcPr>
          <w:p w14:paraId="445CAAA9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96 (0.87, 1.06)</w:t>
            </w:r>
          </w:p>
        </w:tc>
      </w:tr>
      <w:tr w:rsidR="0001559E" w:rsidRPr="00897B28" w14:paraId="79CE4070" w14:textId="77777777" w:rsidTr="00F843CD">
        <w:trPr>
          <w:jc w:val="center"/>
        </w:trPr>
        <w:tc>
          <w:tcPr>
            <w:tcW w:w="0" w:type="auto"/>
          </w:tcPr>
          <w:p w14:paraId="10DF8BB6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857" w:type="dxa"/>
          </w:tcPr>
          <w:p w14:paraId="6AFF7BB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5.8 (44.5, 47.1)</w:t>
            </w:r>
          </w:p>
        </w:tc>
        <w:tc>
          <w:tcPr>
            <w:tcW w:w="1747" w:type="dxa"/>
          </w:tcPr>
          <w:p w14:paraId="663AEB7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8 (1.01, 1.15)</w:t>
            </w:r>
          </w:p>
        </w:tc>
        <w:tc>
          <w:tcPr>
            <w:tcW w:w="1747" w:type="dxa"/>
          </w:tcPr>
          <w:p w14:paraId="7D67D39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5.2 (53.9, 56.5)</w:t>
            </w:r>
          </w:p>
        </w:tc>
        <w:tc>
          <w:tcPr>
            <w:tcW w:w="0" w:type="auto"/>
          </w:tcPr>
          <w:p w14:paraId="132E7F17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7 (1.00, 1.14)</w:t>
            </w:r>
          </w:p>
        </w:tc>
      </w:tr>
      <w:tr w:rsidR="0001559E" w:rsidRPr="00897B28" w14:paraId="764DE26D" w14:textId="77777777" w:rsidTr="00F843CD">
        <w:trPr>
          <w:jc w:val="center"/>
        </w:trPr>
        <w:tc>
          <w:tcPr>
            <w:tcW w:w="0" w:type="auto"/>
          </w:tcPr>
          <w:p w14:paraId="788AF388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857" w:type="dxa"/>
          </w:tcPr>
          <w:p w14:paraId="05ADA983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.0</w:t>
            </w:r>
            <w:r w:rsidRPr="00897B28">
              <w:rPr>
                <w:rFonts w:ascii="Times New Roman" w:hAnsi="Times New Roman" w:cs="Times New Roman"/>
              </w:rPr>
              <w:t xml:space="preserve"> (42.9, 45.0)</w:t>
            </w:r>
          </w:p>
        </w:tc>
        <w:tc>
          <w:tcPr>
            <w:tcW w:w="1747" w:type="dxa"/>
          </w:tcPr>
          <w:p w14:paraId="724CB8D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045CF1EC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3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 xml:space="preserve"> (52.5, 54.6)</w:t>
            </w:r>
          </w:p>
        </w:tc>
        <w:tc>
          <w:tcPr>
            <w:tcW w:w="0" w:type="auto"/>
          </w:tcPr>
          <w:p w14:paraId="7CB9931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505A3666" w14:textId="77777777" w:rsidTr="00F843CD">
        <w:trPr>
          <w:jc w:val="center"/>
        </w:trPr>
        <w:tc>
          <w:tcPr>
            <w:tcW w:w="0" w:type="auto"/>
          </w:tcPr>
          <w:p w14:paraId="24F46B9B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857" w:type="dxa"/>
          </w:tcPr>
          <w:p w14:paraId="4FD0E47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9.2 (38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>, 40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1BD963D4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2 (0.77, 0.88)</w:t>
            </w:r>
          </w:p>
        </w:tc>
        <w:tc>
          <w:tcPr>
            <w:tcW w:w="1747" w:type="dxa"/>
          </w:tcPr>
          <w:p w14:paraId="7DD77123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8</w:t>
            </w:r>
            <w:r w:rsidRPr="00897B28">
              <w:rPr>
                <w:rFonts w:ascii="Times New Roman" w:hAnsi="Times New Roman" w:cs="Times New Roman"/>
              </w:rPr>
              <w:t xml:space="preserve"> (47.6, 49.9)</w:t>
            </w:r>
          </w:p>
        </w:tc>
        <w:tc>
          <w:tcPr>
            <w:tcW w:w="0" w:type="auto"/>
          </w:tcPr>
          <w:p w14:paraId="4D1C439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2 (0.77, 0.88)</w:t>
            </w:r>
          </w:p>
        </w:tc>
      </w:tr>
      <w:tr w:rsidR="0001559E" w:rsidRPr="00897B28" w14:paraId="7563F237" w14:textId="77777777" w:rsidTr="00F843CD">
        <w:trPr>
          <w:jc w:val="center"/>
        </w:trPr>
        <w:tc>
          <w:tcPr>
            <w:tcW w:w="0" w:type="auto"/>
          </w:tcPr>
          <w:p w14:paraId="2FE5BD86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1857" w:type="dxa"/>
          </w:tcPr>
          <w:p w14:paraId="1BA488A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5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 xml:space="preserve"> (33.4, 36.7)</w:t>
            </w:r>
          </w:p>
        </w:tc>
        <w:tc>
          <w:tcPr>
            <w:tcW w:w="1747" w:type="dxa"/>
          </w:tcPr>
          <w:p w14:paraId="121C7499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69 (0.63, 0.75)</w:t>
            </w:r>
          </w:p>
        </w:tc>
        <w:tc>
          <w:tcPr>
            <w:tcW w:w="1747" w:type="dxa"/>
          </w:tcPr>
          <w:p w14:paraId="68B1CEF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2.9 (41.2, 44.6)</w:t>
            </w:r>
          </w:p>
        </w:tc>
        <w:tc>
          <w:tcPr>
            <w:tcW w:w="0" w:type="auto"/>
          </w:tcPr>
          <w:p w14:paraId="085D110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65 (0.60, 0.71)</w:t>
            </w:r>
          </w:p>
        </w:tc>
      </w:tr>
      <w:tr w:rsidR="0001559E" w:rsidRPr="00897B28" w14:paraId="2739D82C" w14:textId="77777777" w:rsidTr="00F843CD">
        <w:trPr>
          <w:jc w:val="center"/>
        </w:trPr>
        <w:tc>
          <w:tcPr>
            <w:tcW w:w="0" w:type="auto"/>
          </w:tcPr>
          <w:p w14:paraId="165027A9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1857" w:type="dxa"/>
          </w:tcPr>
          <w:p w14:paraId="1C0E45A7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2.7 (29.3, 36.3)</w:t>
            </w:r>
          </w:p>
        </w:tc>
        <w:tc>
          <w:tcPr>
            <w:tcW w:w="1747" w:type="dxa"/>
          </w:tcPr>
          <w:p w14:paraId="6A92E78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62 (0.53, 0.73)</w:t>
            </w:r>
          </w:p>
        </w:tc>
        <w:tc>
          <w:tcPr>
            <w:tcW w:w="1747" w:type="dxa"/>
          </w:tcPr>
          <w:p w14:paraId="20C98B1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2</w:t>
            </w:r>
            <w:r w:rsidRPr="00897B28">
              <w:rPr>
                <w:rFonts w:ascii="Times New Roman" w:hAnsi="Times New Roman" w:cs="Times New Roman"/>
              </w:rPr>
              <w:t xml:space="preserve"> (34.6, 41.</w:t>
            </w:r>
            <w:r>
              <w:rPr>
                <w:rFonts w:ascii="Times New Roman" w:hAnsi="Times New Roman" w:cs="Times New Roman"/>
              </w:rPr>
              <w:t>9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EEA227C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54 (0.46, 0.63)</w:t>
            </w:r>
          </w:p>
        </w:tc>
      </w:tr>
      <w:tr w:rsidR="0001559E" w:rsidRPr="008E7D34" w14:paraId="076D8321" w14:textId="77777777" w:rsidTr="00F843CD">
        <w:trPr>
          <w:jc w:val="center"/>
        </w:trPr>
        <w:tc>
          <w:tcPr>
            <w:tcW w:w="0" w:type="auto"/>
          </w:tcPr>
          <w:p w14:paraId="7126E3D4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Concession status</w:t>
            </w:r>
          </w:p>
        </w:tc>
        <w:tc>
          <w:tcPr>
            <w:tcW w:w="1857" w:type="dxa"/>
          </w:tcPr>
          <w:p w14:paraId="7BFF1FAB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056ED371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07B25452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5F597F1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2CF200FF" w14:textId="77777777" w:rsidTr="00F843CD">
        <w:trPr>
          <w:jc w:val="center"/>
        </w:trPr>
        <w:tc>
          <w:tcPr>
            <w:tcW w:w="0" w:type="auto"/>
          </w:tcPr>
          <w:p w14:paraId="0F4C4070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No concession</w:t>
            </w:r>
          </w:p>
        </w:tc>
        <w:tc>
          <w:tcPr>
            <w:tcW w:w="1857" w:type="dxa"/>
          </w:tcPr>
          <w:p w14:paraId="7B50CC0B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</w:rPr>
              <w:t>2</w:t>
            </w:r>
            <w:r w:rsidRPr="00897B28">
              <w:rPr>
                <w:rFonts w:ascii="Times New Roman" w:hAnsi="Times New Roman" w:cs="Times New Roman"/>
              </w:rPr>
              <w:t xml:space="preserve"> (43.</w:t>
            </w:r>
            <w:r>
              <w:rPr>
                <w:rFonts w:ascii="Times New Roman" w:hAnsi="Times New Roman" w:cs="Times New Roman"/>
              </w:rPr>
              <w:t>5</w:t>
            </w:r>
            <w:r w:rsidRPr="00897B28">
              <w:rPr>
                <w:rFonts w:ascii="Times New Roman" w:hAnsi="Times New Roman" w:cs="Times New Roman"/>
              </w:rPr>
              <w:t>, 44.8)</w:t>
            </w:r>
          </w:p>
        </w:tc>
        <w:tc>
          <w:tcPr>
            <w:tcW w:w="1747" w:type="dxa"/>
          </w:tcPr>
          <w:p w14:paraId="65B0CD83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4AC8FCD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3.</w:t>
            </w:r>
            <w:r>
              <w:rPr>
                <w:rFonts w:ascii="Times New Roman" w:hAnsi="Times New Roman" w:cs="Times New Roman"/>
              </w:rPr>
              <w:t>7</w:t>
            </w:r>
            <w:r w:rsidRPr="00897B28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.0</w:t>
            </w:r>
            <w:r w:rsidRPr="00897B28">
              <w:rPr>
                <w:rFonts w:ascii="Times New Roman" w:hAnsi="Times New Roman" w:cs="Times New Roman"/>
              </w:rPr>
              <w:t>, 54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B97E327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798BD6F5" w14:textId="77777777" w:rsidTr="00F843CD">
        <w:trPr>
          <w:jc w:val="center"/>
        </w:trPr>
        <w:tc>
          <w:tcPr>
            <w:tcW w:w="0" w:type="auto"/>
          </w:tcPr>
          <w:p w14:paraId="5B1D0875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Concession holder</w:t>
            </w:r>
          </w:p>
        </w:tc>
        <w:tc>
          <w:tcPr>
            <w:tcW w:w="1857" w:type="dxa"/>
          </w:tcPr>
          <w:p w14:paraId="03DA57D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 xml:space="preserve"> (38.5, 41.6)</w:t>
            </w:r>
          </w:p>
        </w:tc>
        <w:tc>
          <w:tcPr>
            <w:tcW w:w="1747" w:type="dxa"/>
          </w:tcPr>
          <w:p w14:paraId="6A684C5C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92 (0.86, 0.98)</w:t>
            </w:r>
          </w:p>
        </w:tc>
        <w:tc>
          <w:tcPr>
            <w:tcW w:w="1747" w:type="dxa"/>
          </w:tcPr>
          <w:p w14:paraId="3E46584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8.5 (46.9, 50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BB5D3D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9 (0.84, 0.96)</w:t>
            </w:r>
          </w:p>
        </w:tc>
      </w:tr>
      <w:tr w:rsidR="00035591" w:rsidRPr="00897B28" w14:paraId="0DEAD45B" w14:textId="77777777" w:rsidTr="00F843CD">
        <w:trPr>
          <w:jc w:val="center"/>
        </w:trPr>
        <w:tc>
          <w:tcPr>
            <w:tcW w:w="0" w:type="auto"/>
          </w:tcPr>
          <w:p w14:paraId="047C0ECC" w14:textId="1D84292E" w:rsidR="00035591" w:rsidRPr="00897B28" w:rsidRDefault="00D85552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1857" w:type="dxa"/>
          </w:tcPr>
          <w:p w14:paraId="26506733" w14:textId="54DB12C4" w:rsidR="00035591" w:rsidRPr="00897B28" w:rsidRDefault="00F97DAD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(28.0, 31.1)</w:t>
            </w:r>
          </w:p>
        </w:tc>
        <w:tc>
          <w:tcPr>
            <w:tcW w:w="1747" w:type="dxa"/>
          </w:tcPr>
          <w:p w14:paraId="7593E71E" w14:textId="16277D02" w:rsidR="00035591" w:rsidRPr="00897B28" w:rsidRDefault="00F97DAD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49, 0.57)</w:t>
            </w:r>
          </w:p>
        </w:tc>
        <w:tc>
          <w:tcPr>
            <w:tcW w:w="1747" w:type="dxa"/>
          </w:tcPr>
          <w:p w14:paraId="461650B3" w14:textId="4C9BFCBC" w:rsidR="00035591" w:rsidRPr="00897B28" w:rsidRDefault="006E3D57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 (35.0, 38.3)</w:t>
            </w:r>
          </w:p>
        </w:tc>
        <w:tc>
          <w:tcPr>
            <w:tcW w:w="0" w:type="auto"/>
          </w:tcPr>
          <w:p w14:paraId="6122C4F5" w14:textId="2353C33C" w:rsidR="00035591" w:rsidRPr="00897B28" w:rsidRDefault="006E3D57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46, 0.87)</w:t>
            </w:r>
          </w:p>
        </w:tc>
      </w:tr>
      <w:tr w:rsidR="0001559E" w:rsidRPr="008E7D34" w14:paraId="4F5994C6" w14:textId="77777777" w:rsidTr="00F843CD">
        <w:trPr>
          <w:jc w:val="center"/>
        </w:trPr>
        <w:tc>
          <w:tcPr>
            <w:tcW w:w="0" w:type="auto"/>
          </w:tcPr>
          <w:p w14:paraId="04C273A3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857" w:type="dxa"/>
          </w:tcPr>
          <w:p w14:paraId="32DAE6CB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12D4C48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07842D2A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4C5479F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0C6F6C58" w14:textId="77777777" w:rsidTr="00F843CD">
        <w:trPr>
          <w:jc w:val="center"/>
        </w:trPr>
        <w:tc>
          <w:tcPr>
            <w:tcW w:w="0" w:type="auto"/>
          </w:tcPr>
          <w:p w14:paraId="3AAD4D11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1857" w:type="dxa"/>
          </w:tcPr>
          <w:p w14:paraId="2572568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5.1 (44.</w:t>
            </w:r>
            <w:r>
              <w:rPr>
                <w:rFonts w:ascii="Times New Roman" w:hAnsi="Times New Roman" w:cs="Times New Roman"/>
              </w:rPr>
              <w:t>3</w:t>
            </w:r>
            <w:r w:rsidRPr="00897B28">
              <w:rPr>
                <w:rFonts w:ascii="Times New Roman" w:hAnsi="Times New Roman" w:cs="Times New Roman"/>
              </w:rPr>
              <w:t>, 45.9)</w:t>
            </w:r>
          </w:p>
        </w:tc>
        <w:tc>
          <w:tcPr>
            <w:tcW w:w="1747" w:type="dxa"/>
          </w:tcPr>
          <w:p w14:paraId="2E6F1CB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77AE5D5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5.2 (54.4, 56.0)</w:t>
            </w:r>
          </w:p>
        </w:tc>
        <w:tc>
          <w:tcPr>
            <w:tcW w:w="0" w:type="auto"/>
          </w:tcPr>
          <w:p w14:paraId="7740CFC3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04EDC8D9" w14:textId="77777777" w:rsidTr="00F843CD">
        <w:trPr>
          <w:jc w:val="center"/>
        </w:trPr>
        <w:tc>
          <w:tcPr>
            <w:tcW w:w="0" w:type="auto"/>
          </w:tcPr>
          <w:p w14:paraId="299C333A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Ex Smoker</w:t>
            </w:r>
          </w:p>
        </w:tc>
        <w:tc>
          <w:tcPr>
            <w:tcW w:w="1857" w:type="dxa"/>
          </w:tcPr>
          <w:p w14:paraId="686607F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6.5 (35.2, 37.8)</w:t>
            </w:r>
          </w:p>
        </w:tc>
        <w:tc>
          <w:tcPr>
            <w:tcW w:w="1747" w:type="dxa"/>
          </w:tcPr>
          <w:p w14:paraId="2D4B9A8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70 (0.66, 0.75)</w:t>
            </w:r>
          </w:p>
        </w:tc>
        <w:tc>
          <w:tcPr>
            <w:tcW w:w="1747" w:type="dxa"/>
          </w:tcPr>
          <w:p w14:paraId="48739E5B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5.0 (4</w:t>
            </w:r>
            <w:r>
              <w:rPr>
                <w:rFonts w:ascii="Times New Roman" w:hAnsi="Times New Roman" w:cs="Times New Roman"/>
              </w:rPr>
              <w:t>4.0</w:t>
            </w:r>
            <w:r w:rsidRPr="00897B28">
              <w:rPr>
                <w:rFonts w:ascii="Times New Roman" w:hAnsi="Times New Roman" w:cs="Times New Roman"/>
              </w:rPr>
              <w:t>, 46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68EF230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66 (0.62, 0.71)</w:t>
            </w:r>
          </w:p>
        </w:tc>
      </w:tr>
      <w:tr w:rsidR="0001559E" w:rsidRPr="00897B28" w14:paraId="652B90A9" w14:textId="77777777" w:rsidTr="00F843CD">
        <w:trPr>
          <w:jc w:val="center"/>
        </w:trPr>
        <w:tc>
          <w:tcPr>
            <w:tcW w:w="0" w:type="auto"/>
          </w:tcPr>
          <w:p w14:paraId="313EE328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857" w:type="dxa"/>
          </w:tcPr>
          <w:p w14:paraId="549D437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7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 xml:space="preserve"> (35.7, 38.4)</w:t>
            </w:r>
          </w:p>
        </w:tc>
        <w:tc>
          <w:tcPr>
            <w:tcW w:w="1747" w:type="dxa"/>
          </w:tcPr>
          <w:p w14:paraId="3031B5B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72 (0.67, 0.77)</w:t>
            </w:r>
          </w:p>
        </w:tc>
        <w:tc>
          <w:tcPr>
            <w:tcW w:w="1747" w:type="dxa"/>
          </w:tcPr>
          <w:p w14:paraId="7E163CD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5.0 (43.6, 46.4)</w:t>
            </w:r>
          </w:p>
        </w:tc>
        <w:tc>
          <w:tcPr>
            <w:tcW w:w="0" w:type="auto"/>
          </w:tcPr>
          <w:p w14:paraId="36293037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66 (0.62, 0.71)</w:t>
            </w:r>
          </w:p>
        </w:tc>
      </w:tr>
      <w:tr w:rsidR="00035591" w:rsidRPr="00897B28" w14:paraId="48104F3E" w14:textId="77777777" w:rsidTr="00F843CD">
        <w:trPr>
          <w:jc w:val="center"/>
        </w:trPr>
        <w:tc>
          <w:tcPr>
            <w:tcW w:w="0" w:type="auto"/>
          </w:tcPr>
          <w:p w14:paraId="31AF2150" w14:textId="2651A367" w:rsidR="00035591" w:rsidRPr="00897B28" w:rsidRDefault="00D85552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1857" w:type="dxa"/>
          </w:tcPr>
          <w:p w14:paraId="269DCE35" w14:textId="2B60691D" w:rsidR="00035591" w:rsidRPr="00897B28" w:rsidRDefault="00B7550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 (41.8, 45.7)</w:t>
            </w:r>
          </w:p>
        </w:tc>
        <w:tc>
          <w:tcPr>
            <w:tcW w:w="1747" w:type="dxa"/>
          </w:tcPr>
          <w:p w14:paraId="0EFCA06C" w14:textId="26490656" w:rsidR="00035591" w:rsidRPr="00897B28" w:rsidRDefault="00B7550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7, 1.03)</w:t>
            </w:r>
          </w:p>
        </w:tc>
        <w:tc>
          <w:tcPr>
            <w:tcW w:w="1747" w:type="dxa"/>
          </w:tcPr>
          <w:p w14:paraId="0CA3088F" w14:textId="2E8ED4B8" w:rsidR="00035591" w:rsidRPr="00897B28" w:rsidRDefault="006E3D57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 (0.48, 0.52)</w:t>
            </w:r>
          </w:p>
        </w:tc>
        <w:tc>
          <w:tcPr>
            <w:tcW w:w="0" w:type="auto"/>
          </w:tcPr>
          <w:p w14:paraId="658C07B3" w14:textId="74BD2425" w:rsidR="00035591" w:rsidRPr="00897B28" w:rsidRDefault="006E3D57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76, 0.90)</w:t>
            </w:r>
          </w:p>
        </w:tc>
      </w:tr>
      <w:tr w:rsidR="0001559E" w:rsidRPr="008E7D34" w14:paraId="0F187DFC" w14:textId="77777777" w:rsidTr="00F843CD">
        <w:trPr>
          <w:jc w:val="center"/>
        </w:trPr>
        <w:tc>
          <w:tcPr>
            <w:tcW w:w="0" w:type="auto"/>
          </w:tcPr>
          <w:p w14:paraId="535985B3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Remoteness</w:t>
            </w:r>
          </w:p>
        </w:tc>
        <w:tc>
          <w:tcPr>
            <w:tcW w:w="1857" w:type="dxa"/>
          </w:tcPr>
          <w:p w14:paraId="2C6B09DB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2165EAA1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5DE6F4AF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045C162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69332AED" w14:textId="77777777" w:rsidTr="00F843CD">
        <w:trPr>
          <w:jc w:val="center"/>
        </w:trPr>
        <w:tc>
          <w:tcPr>
            <w:tcW w:w="0" w:type="auto"/>
          </w:tcPr>
          <w:p w14:paraId="39A5D490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Major City</w:t>
            </w:r>
          </w:p>
        </w:tc>
        <w:tc>
          <w:tcPr>
            <w:tcW w:w="1857" w:type="dxa"/>
          </w:tcPr>
          <w:p w14:paraId="29D85A0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1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 xml:space="preserve"> (40.</w:t>
            </w:r>
            <w:r>
              <w:rPr>
                <w:rFonts w:ascii="Times New Roman" w:hAnsi="Times New Roman" w:cs="Times New Roman"/>
              </w:rPr>
              <w:t>7</w:t>
            </w:r>
            <w:r w:rsidRPr="00897B28">
              <w:rPr>
                <w:rFonts w:ascii="Times New Roman" w:hAnsi="Times New Roman" w:cs="Times New Roman"/>
              </w:rPr>
              <w:t>, 42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6C01C58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1B03E533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1.0 (50.3, 51.7)</w:t>
            </w:r>
          </w:p>
        </w:tc>
        <w:tc>
          <w:tcPr>
            <w:tcW w:w="0" w:type="auto"/>
          </w:tcPr>
          <w:p w14:paraId="7F7C937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0AE670F2" w14:textId="77777777" w:rsidTr="00F843CD">
        <w:trPr>
          <w:jc w:val="center"/>
        </w:trPr>
        <w:tc>
          <w:tcPr>
            <w:tcW w:w="0" w:type="auto"/>
          </w:tcPr>
          <w:p w14:paraId="6B02C480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Inner/Outer Regional</w:t>
            </w:r>
          </w:p>
        </w:tc>
        <w:tc>
          <w:tcPr>
            <w:tcW w:w="1857" w:type="dxa"/>
          </w:tcPr>
          <w:p w14:paraId="64394CB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3.0 (41.9, 44.1)</w:t>
            </w:r>
          </w:p>
        </w:tc>
        <w:tc>
          <w:tcPr>
            <w:tcW w:w="1747" w:type="dxa"/>
          </w:tcPr>
          <w:p w14:paraId="05422B1C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7 (1.02, 1.13)</w:t>
            </w:r>
          </w:p>
        </w:tc>
        <w:tc>
          <w:tcPr>
            <w:tcW w:w="1747" w:type="dxa"/>
          </w:tcPr>
          <w:p w14:paraId="567C7DF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0.</w:t>
            </w:r>
            <w:r>
              <w:rPr>
                <w:rFonts w:ascii="Times New Roman" w:hAnsi="Times New Roman" w:cs="Times New Roman"/>
              </w:rPr>
              <w:t>9</w:t>
            </w:r>
            <w:r w:rsidRPr="00897B28">
              <w:rPr>
                <w:rFonts w:ascii="Times New Roman" w:hAnsi="Times New Roman" w:cs="Times New Roman"/>
              </w:rPr>
              <w:t xml:space="preserve"> (49.7, 5</w:t>
            </w:r>
            <w:r>
              <w:rPr>
                <w:rFonts w:ascii="Times New Roman" w:hAnsi="Times New Roman" w:cs="Times New Roman"/>
              </w:rPr>
              <w:t>2.0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0F9D17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99 (0.94, 1.05)</w:t>
            </w:r>
          </w:p>
        </w:tc>
      </w:tr>
      <w:tr w:rsidR="0001559E" w:rsidRPr="00897B28" w14:paraId="597B57DB" w14:textId="77777777" w:rsidTr="00F843CD">
        <w:trPr>
          <w:jc w:val="center"/>
        </w:trPr>
        <w:tc>
          <w:tcPr>
            <w:tcW w:w="0" w:type="auto"/>
          </w:tcPr>
          <w:p w14:paraId="4587A0CC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mote/Very Remote</w:t>
            </w:r>
          </w:p>
        </w:tc>
        <w:tc>
          <w:tcPr>
            <w:tcW w:w="1857" w:type="dxa"/>
          </w:tcPr>
          <w:p w14:paraId="7F308FE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3.6 (37.96, 49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050CA420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10 (0.87, 1.38)</w:t>
            </w:r>
          </w:p>
        </w:tc>
        <w:tc>
          <w:tcPr>
            <w:tcW w:w="1747" w:type="dxa"/>
          </w:tcPr>
          <w:p w14:paraId="51011CF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9.8 (44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>, 55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2C20D0C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95 (0.76, 1.20)</w:t>
            </w:r>
          </w:p>
        </w:tc>
      </w:tr>
      <w:tr w:rsidR="00035591" w:rsidRPr="00897B28" w14:paraId="14E55B3E" w14:textId="77777777" w:rsidTr="00F843CD">
        <w:trPr>
          <w:jc w:val="center"/>
        </w:trPr>
        <w:tc>
          <w:tcPr>
            <w:tcW w:w="0" w:type="auto"/>
          </w:tcPr>
          <w:p w14:paraId="526D0D1D" w14:textId="4B825A28" w:rsidR="00035591" w:rsidRPr="00897B28" w:rsidRDefault="00D85552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1857" w:type="dxa"/>
          </w:tcPr>
          <w:p w14:paraId="3C9D04A0" w14:textId="67608046" w:rsidR="00035591" w:rsidRPr="00897B28" w:rsidRDefault="00B7550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B35B16">
              <w:rPr>
                <w:rFonts w:ascii="Times New Roman" w:hAnsi="Times New Roman" w:cs="Times New Roman"/>
              </w:rPr>
              <w:t>.1 (25.8, 43.2)</w:t>
            </w:r>
          </w:p>
        </w:tc>
        <w:tc>
          <w:tcPr>
            <w:tcW w:w="1747" w:type="dxa"/>
          </w:tcPr>
          <w:p w14:paraId="6EC747F6" w14:textId="04AF1B1F" w:rsidR="00035591" w:rsidRPr="00897B28" w:rsidRDefault="00B35B16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51, 1.07)</w:t>
            </w:r>
          </w:p>
        </w:tc>
        <w:tc>
          <w:tcPr>
            <w:tcW w:w="1747" w:type="dxa"/>
          </w:tcPr>
          <w:p w14:paraId="6E20A066" w14:textId="3674556D" w:rsidR="00035591" w:rsidRPr="00897B28" w:rsidRDefault="006E3D57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540D25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40D25">
              <w:rPr>
                <w:rFonts w:ascii="Times New Roman" w:hAnsi="Times New Roman" w:cs="Times New Roman"/>
              </w:rPr>
              <w:t>32.7, 5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4B668F4" w14:textId="6E0D006F" w:rsidR="00035591" w:rsidRPr="00897B28" w:rsidRDefault="006E3D57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47, 0.97)</w:t>
            </w:r>
          </w:p>
        </w:tc>
      </w:tr>
      <w:tr w:rsidR="0001559E" w:rsidRPr="008E7D34" w14:paraId="1358EF30" w14:textId="77777777" w:rsidTr="00F843CD">
        <w:trPr>
          <w:jc w:val="center"/>
        </w:trPr>
        <w:tc>
          <w:tcPr>
            <w:tcW w:w="0" w:type="auto"/>
          </w:tcPr>
          <w:p w14:paraId="6BE645DF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Socioeconomic Status</w:t>
            </w:r>
          </w:p>
        </w:tc>
        <w:tc>
          <w:tcPr>
            <w:tcW w:w="1857" w:type="dxa"/>
          </w:tcPr>
          <w:p w14:paraId="7C1369A1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0FC83BCE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0FAAFA1F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D4A382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13ABF6B0" w14:textId="77777777" w:rsidTr="00F843CD">
        <w:trPr>
          <w:jc w:val="center"/>
        </w:trPr>
        <w:tc>
          <w:tcPr>
            <w:tcW w:w="0" w:type="auto"/>
          </w:tcPr>
          <w:p w14:paraId="55DCAEB2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857" w:type="dxa"/>
          </w:tcPr>
          <w:p w14:paraId="0E26CD97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9.9 (38.3, 41.5)</w:t>
            </w:r>
          </w:p>
        </w:tc>
        <w:tc>
          <w:tcPr>
            <w:tcW w:w="1747" w:type="dxa"/>
          </w:tcPr>
          <w:p w14:paraId="01A9D50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97 (0.89, 1.05)</w:t>
            </w:r>
          </w:p>
        </w:tc>
        <w:tc>
          <w:tcPr>
            <w:tcW w:w="1747" w:type="dxa"/>
          </w:tcPr>
          <w:p w14:paraId="6B5F1A3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6.8 (45.</w:t>
            </w:r>
            <w:r>
              <w:rPr>
                <w:rFonts w:ascii="Times New Roman" w:hAnsi="Times New Roman" w:cs="Times New Roman"/>
              </w:rPr>
              <w:t>2</w:t>
            </w:r>
            <w:r w:rsidRPr="00897B28">
              <w:rPr>
                <w:rFonts w:ascii="Times New Roman" w:hAnsi="Times New Roman" w:cs="Times New Roman"/>
              </w:rPr>
              <w:t>, 48.4)</w:t>
            </w:r>
          </w:p>
        </w:tc>
        <w:tc>
          <w:tcPr>
            <w:tcW w:w="0" w:type="auto"/>
          </w:tcPr>
          <w:p w14:paraId="3A7E205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6 (0.79, 0.93)</w:t>
            </w:r>
          </w:p>
        </w:tc>
      </w:tr>
      <w:tr w:rsidR="0001559E" w:rsidRPr="00897B28" w14:paraId="0743EBF0" w14:textId="77777777" w:rsidTr="00F843CD">
        <w:trPr>
          <w:jc w:val="center"/>
        </w:trPr>
        <w:tc>
          <w:tcPr>
            <w:tcW w:w="0" w:type="auto"/>
          </w:tcPr>
          <w:p w14:paraId="4723772F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57" w:type="dxa"/>
          </w:tcPr>
          <w:p w14:paraId="36A01739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3.</w:t>
            </w:r>
            <w:r>
              <w:rPr>
                <w:rFonts w:ascii="Times New Roman" w:hAnsi="Times New Roman" w:cs="Times New Roman"/>
              </w:rPr>
              <w:t>3</w:t>
            </w:r>
            <w:r w:rsidRPr="00897B28">
              <w:rPr>
                <w:rFonts w:ascii="Times New Roman" w:hAnsi="Times New Roman" w:cs="Times New Roman"/>
              </w:rPr>
              <w:t xml:space="preserve"> (41.</w:t>
            </w:r>
            <w:r>
              <w:rPr>
                <w:rFonts w:ascii="Times New Roman" w:hAnsi="Times New Roman" w:cs="Times New Roman"/>
              </w:rPr>
              <w:t>9</w:t>
            </w:r>
            <w:r w:rsidRPr="00897B28">
              <w:rPr>
                <w:rFonts w:ascii="Times New Roman" w:hAnsi="Times New Roman" w:cs="Times New Roman"/>
              </w:rPr>
              <w:t>, 44.</w:t>
            </w:r>
            <w:r>
              <w:rPr>
                <w:rFonts w:ascii="Times New Roman" w:hAnsi="Times New Roman" w:cs="Times New Roman"/>
              </w:rPr>
              <w:t>7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36A7B4A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11 (1.03, 1.19)</w:t>
            </w:r>
          </w:p>
        </w:tc>
        <w:tc>
          <w:tcPr>
            <w:tcW w:w="1747" w:type="dxa"/>
          </w:tcPr>
          <w:p w14:paraId="5ACB624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1.8 (50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, 53.</w:t>
            </w:r>
            <w:r>
              <w:rPr>
                <w:rFonts w:ascii="Times New Roman" w:hAnsi="Times New Roman" w:cs="Times New Roman"/>
              </w:rPr>
              <w:t>3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78653A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5 (0.98, 1.13)</w:t>
            </w:r>
          </w:p>
        </w:tc>
      </w:tr>
      <w:tr w:rsidR="0001559E" w:rsidRPr="00897B28" w14:paraId="38472B1A" w14:textId="77777777" w:rsidTr="00F843CD">
        <w:trPr>
          <w:jc w:val="center"/>
        </w:trPr>
        <w:tc>
          <w:tcPr>
            <w:tcW w:w="0" w:type="auto"/>
          </w:tcPr>
          <w:p w14:paraId="53BF077D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857" w:type="dxa"/>
          </w:tcPr>
          <w:p w14:paraId="628F342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9</w:t>
            </w:r>
            <w:r w:rsidRPr="00897B28">
              <w:rPr>
                <w:rFonts w:ascii="Times New Roman" w:hAnsi="Times New Roman" w:cs="Times New Roman"/>
              </w:rPr>
              <w:t xml:space="preserve"> (41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>, 44.</w:t>
            </w:r>
            <w:r>
              <w:rPr>
                <w:rFonts w:ascii="Times New Roman" w:hAnsi="Times New Roman" w:cs="Times New Roman"/>
              </w:rPr>
              <w:t>2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2AD1A68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9 (1.02, 1.17)</w:t>
            </w:r>
          </w:p>
        </w:tc>
        <w:tc>
          <w:tcPr>
            <w:tcW w:w="1747" w:type="dxa"/>
          </w:tcPr>
          <w:p w14:paraId="47EE260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2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 xml:space="preserve"> (50.</w:t>
            </w:r>
            <w:r>
              <w:rPr>
                <w:rFonts w:ascii="Times New Roman" w:hAnsi="Times New Roman" w:cs="Times New Roman"/>
              </w:rPr>
              <w:t>8</w:t>
            </w:r>
            <w:r w:rsidRPr="00897B28">
              <w:rPr>
                <w:rFonts w:ascii="Times New Roman" w:hAnsi="Times New Roman" w:cs="Times New Roman"/>
              </w:rPr>
              <w:t>, 53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63632C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6 (0.99, 1.14)</w:t>
            </w:r>
          </w:p>
        </w:tc>
      </w:tr>
      <w:tr w:rsidR="0001559E" w:rsidRPr="00897B28" w14:paraId="4651A0AA" w14:textId="77777777" w:rsidTr="00F843CD">
        <w:trPr>
          <w:jc w:val="center"/>
        </w:trPr>
        <w:tc>
          <w:tcPr>
            <w:tcW w:w="0" w:type="auto"/>
          </w:tcPr>
          <w:p w14:paraId="1D4D555F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57" w:type="dxa"/>
          </w:tcPr>
          <w:p w14:paraId="3AD0D79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2.3 (41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>, 43.5)</w:t>
            </w:r>
          </w:p>
        </w:tc>
        <w:tc>
          <w:tcPr>
            <w:tcW w:w="1747" w:type="dxa"/>
          </w:tcPr>
          <w:p w14:paraId="78EB4033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7 (1.00, 1.14)</w:t>
            </w:r>
          </w:p>
        </w:tc>
        <w:tc>
          <w:tcPr>
            <w:tcW w:w="1747" w:type="dxa"/>
          </w:tcPr>
          <w:p w14:paraId="740AD2E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2.</w:t>
            </w:r>
            <w:r>
              <w:rPr>
                <w:rFonts w:ascii="Times New Roman" w:hAnsi="Times New Roman" w:cs="Times New Roman"/>
              </w:rPr>
              <w:t>2</w:t>
            </w:r>
            <w:r w:rsidRPr="00897B28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.0</w:t>
            </w:r>
            <w:r w:rsidRPr="00897B28">
              <w:rPr>
                <w:rFonts w:ascii="Times New Roman" w:hAnsi="Times New Roman" w:cs="Times New Roman"/>
              </w:rPr>
              <w:t>, 53.4)</w:t>
            </w:r>
          </w:p>
        </w:tc>
        <w:tc>
          <w:tcPr>
            <w:tcW w:w="0" w:type="auto"/>
          </w:tcPr>
          <w:p w14:paraId="5E498A7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1.07 (1.00, 1.14)</w:t>
            </w:r>
          </w:p>
        </w:tc>
      </w:tr>
      <w:tr w:rsidR="0001559E" w:rsidRPr="00897B28" w14:paraId="63AF0F18" w14:textId="77777777" w:rsidTr="00F843CD">
        <w:trPr>
          <w:jc w:val="center"/>
        </w:trPr>
        <w:tc>
          <w:tcPr>
            <w:tcW w:w="0" w:type="auto"/>
          </w:tcPr>
          <w:p w14:paraId="448D84C1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857" w:type="dxa"/>
          </w:tcPr>
          <w:p w14:paraId="042AC8A4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0.7 (39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>, 41.9)</w:t>
            </w:r>
          </w:p>
        </w:tc>
        <w:tc>
          <w:tcPr>
            <w:tcW w:w="1747" w:type="dxa"/>
          </w:tcPr>
          <w:p w14:paraId="785FFDF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159EC40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0.6 (49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, 51.7)</w:t>
            </w:r>
          </w:p>
        </w:tc>
        <w:tc>
          <w:tcPr>
            <w:tcW w:w="0" w:type="auto"/>
          </w:tcPr>
          <w:p w14:paraId="06D2E530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E7D34" w14:paraId="43EBFE0B" w14:textId="77777777" w:rsidTr="00F843CD">
        <w:trPr>
          <w:jc w:val="center"/>
        </w:trPr>
        <w:tc>
          <w:tcPr>
            <w:tcW w:w="0" w:type="auto"/>
          </w:tcPr>
          <w:p w14:paraId="4DE2EF73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lastRenderedPageBreak/>
              <w:t>Indigenous Status</w:t>
            </w:r>
          </w:p>
        </w:tc>
        <w:tc>
          <w:tcPr>
            <w:tcW w:w="1857" w:type="dxa"/>
          </w:tcPr>
          <w:p w14:paraId="1608DF8E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6D74F6B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3B29CA29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4D3D4E2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63A39BE5" w14:textId="77777777" w:rsidTr="00F843CD">
        <w:trPr>
          <w:jc w:val="center"/>
        </w:trPr>
        <w:tc>
          <w:tcPr>
            <w:tcW w:w="0" w:type="auto"/>
          </w:tcPr>
          <w:p w14:paraId="4F7DB799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Aboriginal and/or TSI</w:t>
            </w:r>
          </w:p>
        </w:tc>
        <w:tc>
          <w:tcPr>
            <w:tcW w:w="1857" w:type="dxa"/>
          </w:tcPr>
          <w:p w14:paraId="24F94CF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1.3 (37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, 45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0B0B48A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98 (0.83, 1.15)</w:t>
            </w:r>
          </w:p>
        </w:tc>
        <w:tc>
          <w:tcPr>
            <w:tcW w:w="1747" w:type="dxa"/>
          </w:tcPr>
          <w:p w14:paraId="4AEFC24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8.5 (44.4, 52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AFC144C" w14:textId="3B6A6FF3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</w:t>
            </w:r>
            <w:r w:rsidR="00C7734E" w:rsidRPr="00897B28">
              <w:rPr>
                <w:rFonts w:ascii="Times New Roman" w:hAnsi="Times New Roman" w:cs="Times New Roman"/>
              </w:rPr>
              <w:t>9</w:t>
            </w:r>
            <w:r w:rsidR="00C7734E">
              <w:rPr>
                <w:rFonts w:ascii="Times New Roman" w:hAnsi="Times New Roman" w:cs="Times New Roman"/>
              </w:rPr>
              <w:t>3</w:t>
            </w:r>
            <w:r w:rsidR="00C7734E" w:rsidRPr="00897B28">
              <w:rPr>
                <w:rFonts w:ascii="Times New Roman" w:hAnsi="Times New Roman" w:cs="Times New Roman"/>
              </w:rPr>
              <w:t xml:space="preserve"> </w:t>
            </w:r>
            <w:r w:rsidRPr="00897B28">
              <w:rPr>
                <w:rFonts w:ascii="Times New Roman" w:hAnsi="Times New Roman" w:cs="Times New Roman"/>
              </w:rPr>
              <w:t>(0.</w:t>
            </w:r>
            <w:r w:rsidR="00C7734E" w:rsidRPr="00897B28">
              <w:rPr>
                <w:rFonts w:ascii="Times New Roman" w:hAnsi="Times New Roman" w:cs="Times New Roman"/>
              </w:rPr>
              <w:t>7</w:t>
            </w:r>
            <w:r w:rsidR="00C7734E"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>, 1.</w:t>
            </w:r>
            <w:r w:rsidR="00C7734E" w:rsidRPr="00897B28">
              <w:rPr>
                <w:rFonts w:ascii="Times New Roman" w:hAnsi="Times New Roman" w:cs="Times New Roman"/>
              </w:rPr>
              <w:t>0</w:t>
            </w:r>
            <w:r w:rsidR="00C7734E">
              <w:rPr>
                <w:rFonts w:ascii="Times New Roman" w:hAnsi="Times New Roman" w:cs="Times New Roman"/>
              </w:rPr>
              <w:t>5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</w:tr>
      <w:tr w:rsidR="0001559E" w:rsidRPr="00897B28" w14:paraId="5C5412FF" w14:textId="77777777" w:rsidTr="00F843CD">
        <w:trPr>
          <w:jc w:val="center"/>
        </w:trPr>
        <w:tc>
          <w:tcPr>
            <w:tcW w:w="0" w:type="auto"/>
          </w:tcPr>
          <w:p w14:paraId="16A09CCD" w14:textId="3199AC04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N</w:t>
            </w:r>
            <w:r w:rsidR="00D85552">
              <w:rPr>
                <w:rFonts w:ascii="Times New Roman" w:hAnsi="Times New Roman" w:cs="Times New Roman"/>
              </w:rPr>
              <w:t>on-Indigenous</w:t>
            </w:r>
          </w:p>
        </w:tc>
        <w:tc>
          <w:tcPr>
            <w:tcW w:w="1857" w:type="dxa"/>
          </w:tcPr>
          <w:p w14:paraId="2AAC1A93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1.9 (41.</w:t>
            </w:r>
            <w:r>
              <w:rPr>
                <w:rFonts w:ascii="Times New Roman" w:hAnsi="Times New Roman" w:cs="Times New Roman"/>
              </w:rPr>
              <w:t>3</w:t>
            </w:r>
            <w:r w:rsidRPr="00897B28">
              <w:rPr>
                <w:rFonts w:ascii="Times New Roman" w:hAnsi="Times New Roman" w:cs="Times New Roman"/>
              </w:rPr>
              <w:t>, 42.6)</w:t>
            </w:r>
          </w:p>
        </w:tc>
        <w:tc>
          <w:tcPr>
            <w:tcW w:w="1747" w:type="dxa"/>
          </w:tcPr>
          <w:p w14:paraId="2784326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158F3BD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 xml:space="preserve"> (50.</w:t>
            </w:r>
            <w:r>
              <w:rPr>
                <w:rFonts w:ascii="Times New Roman" w:hAnsi="Times New Roman" w:cs="Times New Roman"/>
              </w:rPr>
              <w:t>7</w:t>
            </w:r>
            <w:r w:rsidRPr="00897B28">
              <w:rPr>
                <w:rFonts w:ascii="Times New Roman" w:hAnsi="Times New Roman" w:cs="Times New Roman"/>
              </w:rPr>
              <w:t>, 52.0)</w:t>
            </w:r>
          </w:p>
        </w:tc>
        <w:tc>
          <w:tcPr>
            <w:tcW w:w="0" w:type="auto"/>
          </w:tcPr>
          <w:p w14:paraId="32F7827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35591" w:rsidRPr="00897B28" w14:paraId="431D6D7B" w14:textId="77777777" w:rsidTr="00F843CD">
        <w:trPr>
          <w:jc w:val="center"/>
        </w:trPr>
        <w:tc>
          <w:tcPr>
            <w:tcW w:w="0" w:type="auto"/>
          </w:tcPr>
          <w:p w14:paraId="019E7D31" w14:textId="3EDAD16E" w:rsidR="00035591" w:rsidRPr="00897B28" w:rsidRDefault="00D85552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1857" w:type="dxa"/>
          </w:tcPr>
          <w:p w14:paraId="38357CF8" w14:textId="0F5B6102" w:rsidR="00035591" w:rsidRPr="00897B28" w:rsidRDefault="006A74A3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 (40.1, 42.8)</w:t>
            </w:r>
          </w:p>
        </w:tc>
        <w:tc>
          <w:tcPr>
            <w:tcW w:w="1747" w:type="dxa"/>
          </w:tcPr>
          <w:p w14:paraId="77080A76" w14:textId="234AD54E" w:rsidR="00035591" w:rsidRPr="00897B28" w:rsidRDefault="00F97DAD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2, 1.04)</w:t>
            </w:r>
          </w:p>
        </w:tc>
        <w:tc>
          <w:tcPr>
            <w:tcW w:w="1747" w:type="dxa"/>
          </w:tcPr>
          <w:p w14:paraId="0A864A68" w14:textId="14B6D4A8" w:rsidR="00035591" w:rsidRPr="00897B28" w:rsidRDefault="00C7734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 (48.1, 50.8)</w:t>
            </w:r>
          </w:p>
        </w:tc>
        <w:tc>
          <w:tcPr>
            <w:tcW w:w="0" w:type="auto"/>
          </w:tcPr>
          <w:p w14:paraId="5CE11CDF" w14:textId="27E6EE94" w:rsidR="00035591" w:rsidRPr="00897B28" w:rsidRDefault="006E3D57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7, 1.05)</w:t>
            </w:r>
          </w:p>
        </w:tc>
      </w:tr>
      <w:tr w:rsidR="0001559E" w:rsidRPr="008E7D34" w14:paraId="0141F1B9" w14:textId="77777777" w:rsidTr="00F843CD">
        <w:trPr>
          <w:jc w:val="center"/>
        </w:trPr>
        <w:tc>
          <w:tcPr>
            <w:tcW w:w="0" w:type="auto"/>
          </w:tcPr>
          <w:p w14:paraId="2069BAB2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Asthma</w:t>
            </w:r>
          </w:p>
        </w:tc>
        <w:tc>
          <w:tcPr>
            <w:tcW w:w="1857" w:type="dxa"/>
          </w:tcPr>
          <w:p w14:paraId="132C1463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1D16C5A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0DA9472D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21C42F8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41B46E37" w14:textId="77777777" w:rsidTr="00F843CD">
        <w:trPr>
          <w:jc w:val="center"/>
        </w:trPr>
        <w:tc>
          <w:tcPr>
            <w:tcW w:w="0" w:type="auto"/>
          </w:tcPr>
          <w:p w14:paraId="59E30093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7" w:type="dxa"/>
          </w:tcPr>
          <w:p w14:paraId="7499F459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2</w:t>
            </w:r>
            <w:r w:rsidRPr="00897B28">
              <w:rPr>
                <w:rFonts w:ascii="Times New Roman" w:hAnsi="Times New Roman" w:cs="Times New Roman"/>
              </w:rPr>
              <w:t xml:space="preserve"> (41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>, 42.</w:t>
            </w:r>
            <w:r>
              <w:rPr>
                <w:rFonts w:ascii="Times New Roman" w:hAnsi="Times New Roman" w:cs="Times New Roman"/>
              </w:rPr>
              <w:t>8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513FE3A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1B0E730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1.3 (50.7, 51.9)</w:t>
            </w:r>
          </w:p>
        </w:tc>
        <w:tc>
          <w:tcPr>
            <w:tcW w:w="0" w:type="auto"/>
          </w:tcPr>
          <w:p w14:paraId="145FFE8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572803F2" w14:textId="77777777" w:rsidTr="00F843CD">
        <w:trPr>
          <w:jc w:val="center"/>
        </w:trPr>
        <w:tc>
          <w:tcPr>
            <w:tcW w:w="0" w:type="auto"/>
          </w:tcPr>
          <w:p w14:paraId="41F50068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57" w:type="dxa"/>
          </w:tcPr>
          <w:p w14:paraId="6F1D7A1C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6.8 (34.</w:t>
            </w:r>
            <w:r>
              <w:rPr>
                <w:rFonts w:ascii="Times New Roman" w:hAnsi="Times New Roman" w:cs="Times New Roman"/>
              </w:rPr>
              <w:t>5</w:t>
            </w:r>
            <w:r w:rsidRPr="00897B28">
              <w:rPr>
                <w:rFonts w:ascii="Times New Roman" w:hAnsi="Times New Roman" w:cs="Times New Roman"/>
              </w:rPr>
              <w:t>, 39.1)</w:t>
            </w:r>
          </w:p>
        </w:tc>
        <w:tc>
          <w:tcPr>
            <w:tcW w:w="1747" w:type="dxa"/>
          </w:tcPr>
          <w:p w14:paraId="58E26654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0 (0.72, 0.88)</w:t>
            </w:r>
          </w:p>
        </w:tc>
        <w:tc>
          <w:tcPr>
            <w:tcW w:w="1747" w:type="dxa"/>
          </w:tcPr>
          <w:p w14:paraId="007C7C90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5.0 (42.6, 47.4)</w:t>
            </w:r>
          </w:p>
        </w:tc>
        <w:tc>
          <w:tcPr>
            <w:tcW w:w="0" w:type="auto"/>
          </w:tcPr>
          <w:p w14:paraId="42C33DD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78 (0.70, 0.86)</w:t>
            </w:r>
          </w:p>
        </w:tc>
      </w:tr>
      <w:tr w:rsidR="0001559E" w:rsidRPr="008E7D34" w14:paraId="38265C70" w14:textId="77777777" w:rsidTr="00F843CD">
        <w:trPr>
          <w:jc w:val="center"/>
        </w:trPr>
        <w:tc>
          <w:tcPr>
            <w:tcW w:w="0" w:type="auto"/>
          </w:tcPr>
          <w:p w14:paraId="352C51FA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1857" w:type="dxa"/>
          </w:tcPr>
          <w:p w14:paraId="0051AF5A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58C0C6C4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76963A72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C4D2F8E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5076CC47" w14:textId="77777777" w:rsidTr="00F843CD">
        <w:trPr>
          <w:jc w:val="center"/>
        </w:trPr>
        <w:tc>
          <w:tcPr>
            <w:tcW w:w="0" w:type="auto"/>
          </w:tcPr>
          <w:p w14:paraId="32B50649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7" w:type="dxa"/>
          </w:tcPr>
          <w:p w14:paraId="65BEF0F0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1</w:t>
            </w:r>
            <w:r w:rsidRPr="00897B28">
              <w:rPr>
                <w:rFonts w:ascii="Times New Roman" w:hAnsi="Times New Roman" w:cs="Times New Roman"/>
              </w:rPr>
              <w:t xml:space="preserve"> (41.</w:t>
            </w:r>
            <w:r>
              <w:rPr>
                <w:rFonts w:ascii="Times New Roman" w:hAnsi="Times New Roman" w:cs="Times New Roman"/>
              </w:rPr>
              <w:t>5</w:t>
            </w:r>
            <w:r w:rsidRPr="00897B28">
              <w:rPr>
                <w:rFonts w:ascii="Times New Roman" w:hAnsi="Times New Roman" w:cs="Times New Roman"/>
              </w:rPr>
              <w:t>, 42.</w:t>
            </w:r>
            <w:r>
              <w:rPr>
                <w:rFonts w:ascii="Times New Roman" w:hAnsi="Times New Roman" w:cs="Times New Roman"/>
              </w:rPr>
              <w:t>7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692E1FE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298A85E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1.0 (50.4, 51.6)</w:t>
            </w:r>
          </w:p>
        </w:tc>
        <w:tc>
          <w:tcPr>
            <w:tcW w:w="0" w:type="auto"/>
          </w:tcPr>
          <w:p w14:paraId="4240F153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7613B15E" w14:textId="77777777" w:rsidTr="00F843CD">
        <w:trPr>
          <w:jc w:val="center"/>
        </w:trPr>
        <w:tc>
          <w:tcPr>
            <w:tcW w:w="0" w:type="auto"/>
          </w:tcPr>
          <w:p w14:paraId="78879270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57" w:type="dxa"/>
          </w:tcPr>
          <w:p w14:paraId="0409B9F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8.3 (3</w:t>
            </w:r>
            <w:r>
              <w:rPr>
                <w:rFonts w:ascii="Times New Roman" w:hAnsi="Times New Roman" w:cs="Times New Roman"/>
              </w:rPr>
              <w:t>6.0</w:t>
            </w:r>
            <w:r w:rsidRPr="00897B28">
              <w:rPr>
                <w:rFonts w:ascii="Times New Roman" w:hAnsi="Times New Roman" w:cs="Times New Roman"/>
              </w:rPr>
              <w:t>, 40.7)</w:t>
            </w:r>
          </w:p>
        </w:tc>
        <w:tc>
          <w:tcPr>
            <w:tcW w:w="1747" w:type="dxa"/>
          </w:tcPr>
          <w:p w14:paraId="042F11B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6 (0.77, 0.95)</w:t>
            </w:r>
          </w:p>
        </w:tc>
        <w:tc>
          <w:tcPr>
            <w:tcW w:w="1747" w:type="dxa"/>
          </w:tcPr>
          <w:p w14:paraId="1CC7780B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9.1 (46.7, 51.6)</w:t>
            </w:r>
          </w:p>
        </w:tc>
        <w:tc>
          <w:tcPr>
            <w:tcW w:w="0" w:type="auto"/>
          </w:tcPr>
          <w:p w14:paraId="2B54FA5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93 (0.84, 1.02)</w:t>
            </w:r>
          </w:p>
        </w:tc>
      </w:tr>
      <w:tr w:rsidR="0001559E" w:rsidRPr="008E7D34" w14:paraId="5F18EF92" w14:textId="77777777" w:rsidTr="00F843CD">
        <w:trPr>
          <w:jc w:val="center"/>
        </w:trPr>
        <w:tc>
          <w:tcPr>
            <w:tcW w:w="0" w:type="auto"/>
          </w:tcPr>
          <w:p w14:paraId="6C8848F9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1857" w:type="dxa"/>
          </w:tcPr>
          <w:p w14:paraId="436472F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7F9B46F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02FE7EC0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851398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047E6C32" w14:textId="77777777" w:rsidTr="00F843CD">
        <w:trPr>
          <w:jc w:val="center"/>
        </w:trPr>
        <w:tc>
          <w:tcPr>
            <w:tcW w:w="0" w:type="auto"/>
          </w:tcPr>
          <w:p w14:paraId="5AABAACD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7" w:type="dxa"/>
          </w:tcPr>
          <w:p w14:paraId="06C4507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3</w:t>
            </w:r>
            <w:r w:rsidRPr="00897B28">
              <w:rPr>
                <w:rFonts w:ascii="Times New Roman" w:hAnsi="Times New Roman" w:cs="Times New Roman"/>
              </w:rPr>
              <w:t xml:space="preserve"> (41.6, 42.</w:t>
            </w:r>
            <w:r>
              <w:rPr>
                <w:rFonts w:ascii="Times New Roman" w:hAnsi="Times New Roman" w:cs="Times New Roman"/>
              </w:rPr>
              <w:t>9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3450B95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17E2B744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1.3 (50.7, 51.9)</w:t>
            </w:r>
          </w:p>
        </w:tc>
        <w:tc>
          <w:tcPr>
            <w:tcW w:w="0" w:type="auto"/>
          </w:tcPr>
          <w:p w14:paraId="6F9D66D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578C74AF" w14:textId="77777777" w:rsidTr="00F843CD">
        <w:trPr>
          <w:jc w:val="center"/>
        </w:trPr>
        <w:tc>
          <w:tcPr>
            <w:tcW w:w="0" w:type="auto"/>
          </w:tcPr>
          <w:p w14:paraId="01096ED8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57" w:type="dxa"/>
          </w:tcPr>
          <w:p w14:paraId="61EDFC2E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7.3 (35.3, 39.3)</w:t>
            </w:r>
          </w:p>
        </w:tc>
        <w:tc>
          <w:tcPr>
            <w:tcW w:w="1747" w:type="dxa"/>
          </w:tcPr>
          <w:p w14:paraId="01F054E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1 (0.75, 0.89)</w:t>
            </w:r>
          </w:p>
        </w:tc>
        <w:tc>
          <w:tcPr>
            <w:tcW w:w="1747" w:type="dxa"/>
          </w:tcPr>
          <w:p w14:paraId="7BF58E8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6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 xml:space="preserve"> (44.5, 48.6)</w:t>
            </w:r>
          </w:p>
        </w:tc>
        <w:tc>
          <w:tcPr>
            <w:tcW w:w="0" w:type="auto"/>
          </w:tcPr>
          <w:p w14:paraId="16690FB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3 (0.76, 0.90)</w:t>
            </w:r>
          </w:p>
        </w:tc>
      </w:tr>
      <w:tr w:rsidR="0001559E" w:rsidRPr="008E7D34" w14:paraId="487E33C5" w14:textId="77777777" w:rsidTr="00F843CD">
        <w:trPr>
          <w:jc w:val="center"/>
        </w:trPr>
        <w:tc>
          <w:tcPr>
            <w:tcW w:w="0" w:type="auto"/>
          </w:tcPr>
          <w:p w14:paraId="426546EC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PCOS</w:t>
            </w:r>
          </w:p>
        </w:tc>
        <w:tc>
          <w:tcPr>
            <w:tcW w:w="1857" w:type="dxa"/>
          </w:tcPr>
          <w:p w14:paraId="425EB469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463BF078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0484FAA6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C90579E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6B04D740" w14:textId="77777777" w:rsidTr="00F843CD">
        <w:trPr>
          <w:jc w:val="center"/>
        </w:trPr>
        <w:tc>
          <w:tcPr>
            <w:tcW w:w="0" w:type="auto"/>
          </w:tcPr>
          <w:p w14:paraId="2C94F1A5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7" w:type="dxa"/>
          </w:tcPr>
          <w:p w14:paraId="6907220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2.0 (41.4, 42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51B2482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3F85FA0C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1.1 (50.5, 51.7)</w:t>
            </w:r>
          </w:p>
        </w:tc>
        <w:tc>
          <w:tcPr>
            <w:tcW w:w="0" w:type="auto"/>
          </w:tcPr>
          <w:p w14:paraId="11D672F5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44775557" w14:textId="77777777" w:rsidTr="00F843CD">
        <w:trPr>
          <w:jc w:val="center"/>
        </w:trPr>
        <w:tc>
          <w:tcPr>
            <w:tcW w:w="0" w:type="auto"/>
          </w:tcPr>
          <w:p w14:paraId="33C29F92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57" w:type="dxa"/>
          </w:tcPr>
          <w:p w14:paraId="4C707E7A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8.1 (35.3, 4</w:t>
            </w:r>
            <w:r>
              <w:rPr>
                <w:rFonts w:ascii="Times New Roman" w:hAnsi="Times New Roman" w:cs="Times New Roman"/>
              </w:rPr>
              <w:t>1.0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12B0F16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5 (0.75, 0.96)</w:t>
            </w:r>
          </w:p>
        </w:tc>
        <w:tc>
          <w:tcPr>
            <w:tcW w:w="1747" w:type="dxa"/>
          </w:tcPr>
          <w:p w14:paraId="2928CEA9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6.5 (43.6, 49.4)</w:t>
            </w:r>
          </w:p>
        </w:tc>
        <w:tc>
          <w:tcPr>
            <w:tcW w:w="0" w:type="auto"/>
          </w:tcPr>
          <w:p w14:paraId="1D8CFA9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3 (0.74, 0.94)</w:t>
            </w:r>
          </w:p>
        </w:tc>
      </w:tr>
      <w:tr w:rsidR="0001559E" w:rsidRPr="008E7D34" w14:paraId="4C76472C" w14:textId="77777777" w:rsidTr="00F843CD">
        <w:trPr>
          <w:jc w:val="center"/>
        </w:trPr>
        <w:tc>
          <w:tcPr>
            <w:tcW w:w="0" w:type="auto"/>
          </w:tcPr>
          <w:p w14:paraId="3111D18F" w14:textId="77777777" w:rsidR="0001559E" w:rsidRPr="008E7D34" w:rsidRDefault="0001559E" w:rsidP="00F843C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E7D34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857" w:type="dxa"/>
          </w:tcPr>
          <w:p w14:paraId="13A12475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28005740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301FF550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5512C757" w14:textId="77777777" w:rsidR="0001559E" w:rsidRPr="008E7D34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59E" w:rsidRPr="00897B28" w14:paraId="4E60348D" w14:textId="77777777" w:rsidTr="00F843CD">
        <w:trPr>
          <w:jc w:val="center"/>
        </w:trPr>
        <w:tc>
          <w:tcPr>
            <w:tcW w:w="0" w:type="auto"/>
          </w:tcPr>
          <w:p w14:paraId="70953268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57" w:type="dxa"/>
          </w:tcPr>
          <w:p w14:paraId="26BBAE4D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1.</w:t>
            </w:r>
            <w:r>
              <w:rPr>
                <w:rFonts w:ascii="Times New Roman" w:hAnsi="Times New Roman" w:cs="Times New Roman"/>
              </w:rPr>
              <w:t>9</w:t>
            </w:r>
            <w:r w:rsidRPr="00897B28">
              <w:rPr>
                <w:rFonts w:ascii="Times New Roman" w:hAnsi="Times New Roman" w:cs="Times New Roman"/>
              </w:rPr>
              <w:t xml:space="preserve"> (41.</w:t>
            </w:r>
            <w:r>
              <w:rPr>
                <w:rFonts w:ascii="Times New Roman" w:hAnsi="Times New Roman" w:cs="Times New Roman"/>
              </w:rPr>
              <w:t>3</w:t>
            </w:r>
            <w:r w:rsidRPr="00897B28">
              <w:rPr>
                <w:rFonts w:ascii="Times New Roman" w:hAnsi="Times New Roman" w:cs="Times New Roman"/>
              </w:rPr>
              <w:t>, 42.5)</w:t>
            </w:r>
          </w:p>
        </w:tc>
        <w:tc>
          <w:tcPr>
            <w:tcW w:w="1747" w:type="dxa"/>
          </w:tcPr>
          <w:p w14:paraId="091A96D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47" w:type="dxa"/>
          </w:tcPr>
          <w:p w14:paraId="5C189768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0</w:t>
            </w:r>
            <w:r w:rsidRPr="00897B28">
              <w:rPr>
                <w:rFonts w:ascii="Times New Roman" w:hAnsi="Times New Roman" w:cs="Times New Roman"/>
              </w:rPr>
              <w:t xml:space="preserve"> (50.</w:t>
            </w:r>
            <w:r>
              <w:rPr>
                <w:rFonts w:ascii="Times New Roman" w:hAnsi="Times New Roman" w:cs="Times New Roman"/>
              </w:rPr>
              <w:t>4</w:t>
            </w:r>
            <w:r w:rsidRPr="00897B28">
              <w:rPr>
                <w:rFonts w:ascii="Times New Roman" w:hAnsi="Times New Roman" w:cs="Times New Roman"/>
              </w:rPr>
              <w:t>, 51.6)</w:t>
            </w:r>
          </w:p>
        </w:tc>
        <w:tc>
          <w:tcPr>
            <w:tcW w:w="0" w:type="auto"/>
          </w:tcPr>
          <w:p w14:paraId="36755590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Reference</w:t>
            </w:r>
          </w:p>
        </w:tc>
      </w:tr>
      <w:tr w:rsidR="0001559E" w:rsidRPr="00897B28" w14:paraId="1906FC39" w14:textId="77777777" w:rsidTr="00F843CD">
        <w:trPr>
          <w:jc w:val="center"/>
        </w:trPr>
        <w:tc>
          <w:tcPr>
            <w:tcW w:w="0" w:type="auto"/>
          </w:tcPr>
          <w:p w14:paraId="5BCCEAC0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T1DM</w:t>
            </w:r>
          </w:p>
        </w:tc>
        <w:tc>
          <w:tcPr>
            <w:tcW w:w="1857" w:type="dxa"/>
          </w:tcPr>
          <w:p w14:paraId="5F56A64F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7.0 (24.</w:t>
            </w:r>
            <w:r>
              <w:rPr>
                <w:rFonts w:ascii="Times New Roman" w:hAnsi="Times New Roman" w:cs="Times New Roman"/>
              </w:rPr>
              <w:t>3</w:t>
            </w:r>
            <w:r w:rsidRPr="00897B28">
              <w:rPr>
                <w:rFonts w:ascii="Times New Roman" w:hAnsi="Times New Roman" w:cs="Times New Roman"/>
              </w:rPr>
              <w:t>, 51.</w:t>
            </w:r>
            <w:r>
              <w:rPr>
                <w:rFonts w:ascii="Times New Roman" w:hAnsi="Times New Roman" w:cs="Times New Roman"/>
              </w:rPr>
              <w:t>3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1A37076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2 (0.47, 1.42)</w:t>
            </w:r>
          </w:p>
        </w:tc>
        <w:tc>
          <w:tcPr>
            <w:tcW w:w="1747" w:type="dxa"/>
          </w:tcPr>
          <w:p w14:paraId="4C22F68B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6</w:t>
            </w:r>
            <w:r w:rsidRPr="00897B28">
              <w:rPr>
                <w:rFonts w:ascii="Times New Roman" w:hAnsi="Times New Roman" w:cs="Times New Roman"/>
              </w:rPr>
              <w:t xml:space="preserve"> (29.2, 56.</w:t>
            </w:r>
            <w:r>
              <w:rPr>
                <w:rFonts w:ascii="Times New Roman" w:hAnsi="Times New Roman" w:cs="Times New Roman"/>
              </w:rPr>
              <w:t>8</w:t>
            </w:r>
            <w:r w:rsidRPr="00897B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4591852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71 (0.42, 1.22)</w:t>
            </w:r>
          </w:p>
        </w:tc>
      </w:tr>
      <w:tr w:rsidR="0001559E" w:rsidRPr="00897B28" w14:paraId="39EBBDDC" w14:textId="77777777" w:rsidTr="00F843C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C06E90E" w14:textId="77777777" w:rsidR="0001559E" w:rsidRPr="00897B28" w:rsidRDefault="0001559E" w:rsidP="00F843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70278976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38.2 (29.6, 47.4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37D169BB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86 (0.60, 1.24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77D1FA21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44.7 (35.</w:t>
            </w:r>
            <w:r>
              <w:rPr>
                <w:rFonts w:ascii="Times New Roman" w:hAnsi="Times New Roman" w:cs="Times New Roman"/>
              </w:rPr>
              <w:t>8</w:t>
            </w:r>
            <w:r w:rsidRPr="00897B28">
              <w:rPr>
                <w:rFonts w:ascii="Times New Roman" w:hAnsi="Times New Roman" w:cs="Times New Roman"/>
              </w:rPr>
              <w:t>, 5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5C3F7" w14:textId="77777777" w:rsidR="0001559E" w:rsidRPr="00897B28" w:rsidRDefault="0001559E" w:rsidP="00F843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7B28">
              <w:rPr>
                <w:rFonts w:ascii="Times New Roman" w:hAnsi="Times New Roman" w:cs="Times New Roman"/>
              </w:rPr>
              <w:t>0.78 (0.55, 1.11)</w:t>
            </w:r>
          </w:p>
        </w:tc>
      </w:tr>
    </w:tbl>
    <w:p w14:paraId="23DF86AD" w14:textId="67D6DA09" w:rsidR="0001559E" w:rsidRDefault="0001559E" w:rsidP="0001559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OR, odds ratio; CI, confidence interval; TSI, Torres Strait Islander; PCOS, polycystic ovarian syndrome; T1DM, Type 1 Diabetes Mellitus; T2DM, Type 2 Diabetes Mellitus. </w:t>
      </w:r>
    </w:p>
    <w:p w14:paraId="513E67F3" w14:textId="77777777" w:rsidR="0001559E" w:rsidRDefault="0001559E" w:rsidP="00F50C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1559E" w:rsidSect="0001559E"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14:paraId="6226AB98" w14:textId="77777777" w:rsidR="00F50CAD" w:rsidRPr="00687906" w:rsidRDefault="00F50CAD" w:rsidP="00F50C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79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1559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 xml:space="preserve">. Number of women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 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 xml:space="preserve">infertility encounter </w:t>
      </w:r>
      <w:r>
        <w:rPr>
          <w:rFonts w:ascii="Times New Roman" w:hAnsi="Times New Roman" w:cs="Times New Roman"/>
          <w:b/>
          <w:bCs/>
          <w:sz w:val="24"/>
          <w:szCs w:val="24"/>
        </w:rPr>
        <w:t>ordered selected imaging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 xml:space="preserve"> according to year of first encounter, Australia 2011-20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804"/>
        <w:gridCol w:w="402"/>
        <w:gridCol w:w="402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904"/>
        <w:gridCol w:w="890"/>
      </w:tblGrid>
      <w:tr w:rsidR="00B00352" w:rsidRPr="003A6BDF" w14:paraId="1C755DA9" w14:textId="77777777" w:rsidTr="00644483">
        <w:tc>
          <w:tcPr>
            <w:tcW w:w="0" w:type="auto"/>
          </w:tcPr>
          <w:p w14:paraId="0091C9A7" w14:textId="77777777" w:rsidR="00B00352" w:rsidRPr="003A6BDF" w:rsidRDefault="00B00352" w:rsidP="006452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119F51A3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12"/>
            <w:vAlign w:val="bottom"/>
          </w:tcPr>
          <w:p w14:paraId="73F1C091" w14:textId="0525AE60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Year of First Infertility Encounter</w:t>
            </w:r>
          </w:p>
        </w:tc>
      </w:tr>
      <w:tr w:rsidR="00B00352" w:rsidRPr="003A6BDF" w14:paraId="127C4DB5" w14:textId="77777777" w:rsidTr="00644483">
        <w:tc>
          <w:tcPr>
            <w:tcW w:w="0" w:type="auto"/>
            <w:tcBorders>
              <w:bottom w:val="single" w:sz="4" w:space="0" w:color="auto"/>
            </w:tcBorders>
          </w:tcPr>
          <w:p w14:paraId="5D96D976" w14:textId="77777777" w:rsidR="00B00352" w:rsidRPr="003A6BDF" w:rsidRDefault="00B00352" w:rsidP="006452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215F20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3E4B57F8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7A9CFB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E54BDB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9C085E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F9E900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6C593A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A7D0B3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FE3992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F36803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EA09FE" w14:textId="77777777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529BB" w14:textId="47EE4C66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  <w:r w:rsidR="00644483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8E1304" w14:textId="70A21FA6" w:rsidR="00B00352" w:rsidRPr="003A6BDF" w:rsidRDefault="00B0035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00352" w:rsidRPr="003A6BDF" w14:paraId="5A4B60B6" w14:textId="77777777" w:rsidTr="008E0EEB">
        <w:tc>
          <w:tcPr>
            <w:tcW w:w="0" w:type="auto"/>
            <w:tcBorders>
              <w:top w:val="single" w:sz="4" w:space="0" w:color="auto"/>
            </w:tcBorders>
          </w:tcPr>
          <w:p w14:paraId="45BDD6A5" w14:textId="77777777" w:rsidR="00B00352" w:rsidRPr="003A6BDF" w:rsidRDefault="00B00352" w:rsidP="005A7C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 xml:space="preserve">N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05322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8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EE1F501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8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0DCEF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1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A8B828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2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ADAF9E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5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73F7B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5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8B078E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6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ADC36D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8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F1BB7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9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723A1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,9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EC3EA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,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6E0DDE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E951E" w14:textId="159551C1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7,671</w:t>
            </w:r>
          </w:p>
        </w:tc>
      </w:tr>
      <w:tr w:rsidR="00B00352" w:rsidRPr="003A6BDF" w14:paraId="2DEC9473" w14:textId="77777777" w:rsidTr="008E0EEB">
        <w:tc>
          <w:tcPr>
            <w:tcW w:w="0" w:type="auto"/>
          </w:tcPr>
          <w:p w14:paraId="18CA0488" w14:textId="77777777" w:rsidR="00B00352" w:rsidRPr="003A6BDF" w:rsidRDefault="00B00352" w:rsidP="005A7C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Any Imaging</w:t>
            </w:r>
          </w:p>
        </w:tc>
        <w:tc>
          <w:tcPr>
            <w:tcW w:w="0" w:type="auto"/>
          </w:tcPr>
          <w:p w14:paraId="191C83CA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75F8A091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34BFC1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AD2A4E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3CA7FD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054A7C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074C04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FC0E8A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C6C337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3BCADB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E1FE09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4BA440" w14:textId="77777777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DB8E3E" w14:textId="0AAFC600" w:rsidR="00B00352" w:rsidRPr="003A6BDF" w:rsidRDefault="00B0035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2F27" w:rsidRPr="003A6BDF" w14:paraId="0F87CB49" w14:textId="77777777" w:rsidTr="008E0EEB">
        <w:tc>
          <w:tcPr>
            <w:tcW w:w="0" w:type="auto"/>
          </w:tcPr>
          <w:p w14:paraId="6807D4E5" w14:textId="77777777" w:rsidR="00492F27" w:rsidRPr="003A6BDF" w:rsidRDefault="00492F27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First Encounter</w:t>
            </w:r>
          </w:p>
          <w:p w14:paraId="0F7F3C39" w14:textId="77777777" w:rsidR="00492F27" w:rsidRPr="003A6BDF" w:rsidRDefault="00492F27" w:rsidP="005A7C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52E801" w14:textId="24E589D3" w:rsidR="008E0EEB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85</w:t>
            </w:r>
          </w:p>
          <w:p w14:paraId="75CA2EE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0" w:type="auto"/>
            <w:gridSpan w:val="2"/>
          </w:tcPr>
          <w:p w14:paraId="68768A7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40</w:t>
            </w:r>
          </w:p>
          <w:p w14:paraId="26A9FD2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2.8)</w:t>
            </w:r>
          </w:p>
        </w:tc>
        <w:tc>
          <w:tcPr>
            <w:tcW w:w="0" w:type="auto"/>
          </w:tcPr>
          <w:p w14:paraId="62625EF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58</w:t>
            </w:r>
          </w:p>
          <w:p w14:paraId="72E13B35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6.6)</w:t>
            </w:r>
          </w:p>
        </w:tc>
        <w:tc>
          <w:tcPr>
            <w:tcW w:w="0" w:type="auto"/>
          </w:tcPr>
          <w:p w14:paraId="45A96387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67</w:t>
            </w:r>
          </w:p>
          <w:p w14:paraId="0E5C14E0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6.3)</w:t>
            </w:r>
          </w:p>
        </w:tc>
        <w:tc>
          <w:tcPr>
            <w:tcW w:w="0" w:type="auto"/>
          </w:tcPr>
          <w:p w14:paraId="7D999F40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16</w:t>
            </w:r>
          </w:p>
          <w:p w14:paraId="097F5E3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0" w:type="auto"/>
          </w:tcPr>
          <w:p w14:paraId="764D9F6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70</w:t>
            </w:r>
          </w:p>
          <w:p w14:paraId="1AE9C45C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8.2)</w:t>
            </w:r>
          </w:p>
        </w:tc>
        <w:tc>
          <w:tcPr>
            <w:tcW w:w="0" w:type="auto"/>
          </w:tcPr>
          <w:p w14:paraId="151EB3E6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23</w:t>
            </w:r>
          </w:p>
          <w:p w14:paraId="55E8340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0" w:type="auto"/>
          </w:tcPr>
          <w:p w14:paraId="4821CB16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68</w:t>
            </w:r>
          </w:p>
          <w:p w14:paraId="5378E83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0.1)</w:t>
            </w:r>
          </w:p>
        </w:tc>
        <w:tc>
          <w:tcPr>
            <w:tcW w:w="0" w:type="auto"/>
          </w:tcPr>
          <w:p w14:paraId="6070EB3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30</w:t>
            </w:r>
          </w:p>
          <w:p w14:paraId="66FD163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1.2)</w:t>
            </w:r>
          </w:p>
        </w:tc>
        <w:tc>
          <w:tcPr>
            <w:tcW w:w="0" w:type="auto"/>
          </w:tcPr>
          <w:p w14:paraId="164934E3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23</w:t>
            </w:r>
            <w:r w:rsidRPr="003A6BDF">
              <w:rPr>
                <w:rFonts w:ascii="Times New Roman" w:hAnsi="Times New Roman" w:cs="Times New Roman"/>
              </w:rPr>
              <w:br/>
              <w:t>(21.3)</w:t>
            </w:r>
          </w:p>
        </w:tc>
        <w:tc>
          <w:tcPr>
            <w:tcW w:w="0" w:type="auto"/>
          </w:tcPr>
          <w:p w14:paraId="117EAF33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87</w:t>
            </w:r>
          </w:p>
          <w:p w14:paraId="4413FCFC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2.8)</w:t>
            </w:r>
          </w:p>
        </w:tc>
        <w:tc>
          <w:tcPr>
            <w:tcW w:w="0" w:type="auto"/>
          </w:tcPr>
          <w:p w14:paraId="718A59F3" w14:textId="72C09C43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4DDD37FF" w14:textId="1B644A7D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,067</w:t>
            </w:r>
          </w:p>
          <w:p w14:paraId="3ABA136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8.3)</w:t>
            </w:r>
          </w:p>
        </w:tc>
      </w:tr>
      <w:tr w:rsidR="00492F27" w:rsidRPr="003A6BDF" w14:paraId="36A8CB89" w14:textId="77777777" w:rsidTr="008E0EEB">
        <w:tc>
          <w:tcPr>
            <w:tcW w:w="0" w:type="auto"/>
          </w:tcPr>
          <w:p w14:paraId="678E7A12" w14:textId="77777777" w:rsidR="00492F27" w:rsidRPr="003A6BDF" w:rsidRDefault="00492F27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Any Encounter</w:t>
            </w:r>
          </w:p>
        </w:tc>
        <w:tc>
          <w:tcPr>
            <w:tcW w:w="0" w:type="auto"/>
          </w:tcPr>
          <w:p w14:paraId="5FEDFA7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39</w:t>
            </w:r>
          </w:p>
          <w:p w14:paraId="47AEF06A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3.0)</w:t>
            </w:r>
          </w:p>
        </w:tc>
        <w:tc>
          <w:tcPr>
            <w:tcW w:w="0" w:type="auto"/>
            <w:gridSpan w:val="2"/>
          </w:tcPr>
          <w:p w14:paraId="1D49E109" w14:textId="14E518C8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08</w:t>
            </w:r>
          </w:p>
          <w:p w14:paraId="364AD788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0" w:type="auto"/>
          </w:tcPr>
          <w:p w14:paraId="703B5E43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60</w:t>
            </w:r>
          </w:p>
          <w:p w14:paraId="309C12B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1.3)</w:t>
            </w:r>
          </w:p>
        </w:tc>
        <w:tc>
          <w:tcPr>
            <w:tcW w:w="0" w:type="auto"/>
          </w:tcPr>
          <w:p w14:paraId="6E8709B6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61</w:t>
            </w:r>
          </w:p>
          <w:p w14:paraId="4D8C8866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0.5)</w:t>
            </w:r>
          </w:p>
        </w:tc>
        <w:tc>
          <w:tcPr>
            <w:tcW w:w="0" w:type="auto"/>
          </w:tcPr>
          <w:p w14:paraId="23597F82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34</w:t>
            </w:r>
          </w:p>
          <w:p w14:paraId="3B7D5885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1.1)</w:t>
            </w:r>
          </w:p>
        </w:tc>
        <w:tc>
          <w:tcPr>
            <w:tcW w:w="0" w:type="auto"/>
          </w:tcPr>
          <w:p w14:paraId="52B9CC4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06</w:t>
            </w:r>
          </w:p>
          <w:p w14:paraId="3CDF3B4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3.5)</w:t>
            </w:r>
          </w:p>
        </w:tc>
        <w:tc>
          <w:tcPr>
            <w:tcW w:w="0" w:type="auto"/>
          </w:tcPr>
          <w:p w14:paraId="5AF0F69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78</w:t>
            </w:r>
          </w:p>
          <w:p w14:paraId="692FFD3A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5.2)</w:t>
            </w:r>
          </w:p>
        </w:tc>
        <w:tc>
          <w:tcPr>
            <w:tcW w:w="0" w:type="auto"/>
          </w:tcPr>
          <w:p w14:paraId="7112912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08</w:t>
            </w:r>
          </w:p>
          <w:p w14:paraId="705690E0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5.1)</w:t>
            </w:r>
          </w:p>
        </w:tc>
        <w:tc>
          <w:tcPr>
            <w:tcW w:w="0" w:type="auto"/>
          </w:tcPr>
          <w:p w14:paraId="4400E52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90</w:t>
            </w:r>
          </w:p>
          <w:p w14:paraId="7164B64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6.6)</w:t>
            </w:r>
          </w:p>
        </w:tc>
        <w:tc>
          <w:tcPr>
            <w:tcW w:w="0" w:type="auto"/>
          </w:tcPr>
          <w:p w14:paraId="3FB2A8B3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95</w:t>
            </w:r>
          </w:p>
          <w:p w14:paraId="43FEB74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7.2)</w:t>
            </w:r>
          </w:p>
        </w:tc>
        <w:tc>
          <w:tcPr>
            <w:tcW w:w="0" w:type="auto"/>
          </w:tcPr>
          <w:p w14:paraId="1DC9762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21</w:t>
            </w:r>
          </w:p>
          <w:p w14:paraId="54C7B1A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7.2)</w:t>
            </w:r>
          </w:p>
        </w:tc>
        <w:tc>
          <w:tcPr>
            <w:tcW w:w="0" w:type="auto"/>
          </w:tcPr>
          <w:p w14:paraId="5EF7E290" w14:textId="30CD60CB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0BF83A6E" w14:textId="7B3FF070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,400</w:t>
            </w:r>
          </w:p>
          <w:p w14:paraId="4CE635B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23.1)</w:t>
            </w:r>
          </w:p>
        </w:tc>
      </w:tr>
      <w:tr w:rsidR="00492F27" w:rsidRPr="003A6BDF" w14:paraId="07E56A30" w14:textId="77777777" w:rsidTr="008E0EEB">
        <w:tc>
          <w:tcPr>
            <w:tcW w:w="0" w:type="auto"/>
          </w:tcPr>
          <w:p w14:paraId="049516DF" w14:textId="77777777" w:rsidR="00492F27" w:rsidRPr="003A6BDF" w:rsidRDefault="00492F27" w:rsidP="005A7C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Imaging Type</w:t>
            </w:r>
          </w:p>
        </w:tc>
        <w:tc>
          <w:tcPr>
            <w:tcW w:w="0" w:type="auto"/>
          </w:tcPr>
          <w:p w14:paraId="669B2327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68A08D92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264044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2055418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177BBA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9674347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598CAF17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525FD52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1D73DED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138FD2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2559918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464184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8DED6DB" w14:textId="2D2FF8AF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F27" w:rsidRPr="003A6BDF" w14:paraId="5AFAB037" w14:textId="77777777" w:rsidTr="008E0EEB">
        <w:tc>
          <w:tcPr>
            <w:tcW w:w="0" w:type="auto"/>
          </w:tcPr>
          <w:p w14:paraId="0727575F" w14:textId="77777777" w:rsidR="00492F27" w:rsidRPr="003A6BDF" w:rsidRDefault="00492F27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137122444"/>
            <w:r w:rsidRPr="003A6BDF">
              <w:rPr>
                <w:rFonts w:ascii="Times New Roman" w:hAnsi="Times New Roman" w:cs="Times New Roman"/>
              </w:rPr>
              <w:t>Ultrasound; pelvis</w:t>
            </w:r>
          </w:p>
        </w:tc>
        <w:tc>
          <w:tcPr>
            <w:tcW w:w="0" w:type="auto"/>
          </w:tcPr>
          <w:p w14:paraId="0B4F7B85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32 (12.7)</w:t>
            </w:r>
          </w:p>
        </w:tc>
        <w:tc>
          <w:tcPr>
            <w:tcW w:w="0" w:type="auto"/>
            <w:gridSpan w:val="2"/>
          </w:tcPr>
          <w:p w14:paraId="0342484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02 (16.1)</w:t>
            </w:r>
          </w:p>
        </w:tc>
        <w:tc>
          <w:tcPr>
            <w:tcW w:w="0" w:type="auto"/>
          </w:tcPr>
          <w:p w14:paraId="20DC0C1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49 (20.8)</w:t>
            </w:r>
          </w:p>
        </w:tc>
        <w:tc>
          <w:tcPr>
            <w:tcW w:w="0" w:type="auto"/>
          </w:tcPr>
          <w:p w14:paraId="34C8E8AC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51 (20.0)</w:t>
            </w:r>
          </w:p>
        </w:tc>
        <w:tc>
          <w:tcPr>
            <w:tcW w:w="0" w:type="auto"/>
          </w:tcPr>
          <w:p w14:paraId="1A92EF8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23 (20.7)</w:t>
            </w:r>
          </w:p>
        </w:tc>
        <w:tc>
          <w:tcPr>
            <w:tcW w:w="0" w:type="auto"/>
          </w:tcPr>
          <w:p w14:paraId="11FCED5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93 (23.0)</w:t>
            </w:r>
          </w:p>
        </w:tc>
        <w:tc>
          <w:tcPr>
            <w:tcW w:w="0" w:type="auto"/>
          </w:tcPr>
          <w:p w14:paraId="2F2A277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56 (24.3)</w:t>
            </w:r>
          </w:p>
        </w:tc>
        <w:tc>
          <w:tcPr>
            <w:tcW w:w="0" w:type="auto"/>
          </w:tcPr>
          <w:p w14:paraId="7F39D8C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92 (24.5)</w:t>
            </w:r>
          </w:p>
        </w:tc>
        <w:tc>
          <w:tcPr>
            <w:tcW w:w="0" w:type="auto"/>
          </w:tcPr>
          <w:p w14:paraId="693E8E9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73 (26.0)</w:t>
            </w:r>
          </w:p>
        </w:tc>
        <w:tc>
          <w:tcPr>
            <w:tcW w:w="0" w:type="auto"/>
          </w:tcPr>
          <w:p w14:paraId="1FF0365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82 (26.7)</w:t>
            </w:r>
          </w:p>
        </w:tc>
        <w:tc>
          <w:tcPr>
            <w:tcW w:w="0" w:type="auto"/>
          </w:tcPr>
          <w:p w14:paraId="5D62073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14 (27.0)</w:t>
            </w:r>
          </w:p>
        </w:tc>
        <w:tc>
          <w:tcPr>
            <w:tcW w:w="0" w:type="auto"/>
          </w:tcPr>
          <w:p w14:paraId="1B9CDF38" w14:textId="2F7EB1DE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14BABD3E" w14:textId="456700F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,267 (22.7)</w:t>
            </w:r>
          </w:p>
        </w:tc>
      </w:tr>
      <w:tr w:rsidR="00492F27" w:rsidRPr="003A6BDF" w14:paraId="2A59E9DE" w14:textId="77777777" w:rsidTr="008E0EEB">
        <w:tc>
          <w:tcPr>
            <w:tcW w:w="0" w:type="auto"/>
          </w:tcPr>
          <w:p w14:paraId="5E470CC3" w14:textId="77777777" w:rsidR="00492F27" w:rsidRPr="003A6BDF" w:rsidRDefault="00492F27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ysterosalpingogram</w:t>
            </w:r>
          </w:p>
        </w:tc>
        <w:tc>
          <w:tcPr>
            <w:tcW w:w="0" w:type="auto"/>
          </w:tcPr>
          <w:p w14:paraId="66C18C6C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</w:t>
            </w:r>
          </w:p>
          <w:p w14:paraId="2A35078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0" w:type="auto"/>
            <w:gridSpan w:val="2"/>
          </w:tcPr>
          <w:p w14:paraId="4F6F2015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6 (1.4)</w:t>
            </w:r>
          </w:p>
        </w:tc>
        <w:tc>
          <w:tcPr>
            <w:tcW w:w="0" w:type="auto"/>
          </w:tcPr>
          <w:p w14:paraId="752EB57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3 (1.1)</w:t>
            </w:r>
          </w:p>
        </w:tc>
        <w:tc>
          <w:tcPr>
            <w:tcW w:w="0" w:type="auto"/>
          </w:tcPr>
          <w:p w14:paraId="1BF5AA3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3 (0.6)</w:t>
            </w:r>
          </w:p>
        </w:tc>
        <w:tc>
          <w:tcPr>
            <w:tcW w:w="0" w:type="auto"/>
          </w:tcPr>
          <w:p w14:paraId="3A90F5F3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4 (0.6)</w:t>
            </w:r>
          </w:p>
        </w:tc>
        <w:tc>
          <w:tcPr>
            <w:tcW w:w="0" w:type="auto"/>
          </w:tcPr>
          <w:p w14:paraId="6638348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5 (0.6)</w:t>
            </w:r>
          </w:p>
        </w:tc>
        <w:tc>
          <w:tcPr>
            <w:tcW w:w="0" w:type="auto"/>
          </w:tcPr>
          <w:p w14:paraId="15451E27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1 (1.5)</w:t>
            </w:r>
          </w:p>
        </w:tc>
        <w:tc>
          <w:tcPr>
            <w:tcW w:w="0" w:type="auto"/>
          </w:tcPr>
          <w:p w14:paraId="17A28D98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8 (1.0)</w:t>
            </w:r>
          </w:p>
        </w:tc>
        <w:tc>
          <w:tcPr>
            <w:tcW w:w="0" w:type="auto"/>
          </w:tcPr>
          <w:p w14:paraId="521EC860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0 (1.0)</w:t>
            </w:r>
          </w:p>
        </w:tc>
        <w:tc>
          <w:tcPr>
            <w:tcW w:w="0" w:type="auto"/>
          </w:tcPr>
          <w:p w14:paraId="01F9E1A5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6 (0.6)</w:t>
            </w:r>
          </w:p>
        </w:tc>
        <w:tc>
          <w:tcPr>
            <w:tcW w:w="0" w:type="auto"/>
          </w:tcPr>
          <w:p w14:paraId="6A52377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3 (0.4)</w:t>
            </w:r>
          </w:p>
        </w:tc>
        <w:tc>
          <w:tcPr>
            <w:tcW w:w="0" w:type="auto"/>
          </w:tcPr>
          <w:p w14:paraId="05A052F6" w14:textId="11ACCC8F" w:rsidR="00492F27" w:rsidRPr="003A6BDF" w:rsidRDefault="000C072F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0" w:type="auto"/>
          </w:tcPr>
          <w:p w14:paraId="6F26460A" w14:textId="2D3C83FD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227 (0.8)</w:t>
            </w:r>
          </w:p>
        </w:tc>
      </w:tr>
      <w:tr w:rsidR="00492F27" w:rsidRPr="003A6BDF" w14:paraId="6E6CA4F3" w14:textId="77777777" w:rsidTr="008E0EEB">
        <w:tc>
          <w:tcPr>
            <w:tcW w:w="0" w:type="auto"/>
            <w:tcBorders>
              <w:bottom w:val="single" w:sz="4" w:space="0" w:color="auto"/>
            </w:tcBorders>
          </w:tcPr>
          <w:p w14:paraId="566DA36B" w14:textId="77777777" w:rsidR="00492F27" w:rsidRPr="003A6BDF" w:rsidRDefault="00492F27" w:rsidP="005A7C6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A6BDF">
              <w:rPr>
                <w:rFonts w:ascii="Times New Roman" w:hAnsi="Times New Roman" w:cs="Times New Roman"/>
              </w:rPr>
              <w:lastRenderedPageBreak/>
              <w:t>Hystero-salpingo</w:t>
            </w:r>
            <w:proofErr w:type="spellEnd"/>
            <w:r w:rsidRPr="003A6BDF">
              <w:rPr>
                <w:rFonts w:ascii="Times New Roman" w:hAnsi="Times New Roman" w:cs="Times New Roman"/>
              </w:rPr>
              <w:t xml:space="preserve"> contrast sonograph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231B6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8E049D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C9E42" w14:textId="33F45BD1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4</w:t>
            </w:r>
          </w:p>
          <w:p w14:paraId="2AD020D2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7DFC6" w14:textId="40732C61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</w:t>
            </w:r>
          </w:p>
          <w:p w14:paraId="30A06D5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FAE93" w14:textId="1D7A5BB5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3</w:t>
            </w:r>
          </w:p>
          <w:p w14:paraId="4428FC9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E253C" w14:textId="7A1CF9C1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</w:t>
            </w:r>
          </w:p>
          <w:p w14:paraId="6397517A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D97B4" w14:textId="44A65A7F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9</w:t>
            </w:r>
          </w:p>
          <w:p w14:paraId="6D519AD2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D6099" w14:textId="3CEA9DDE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</w:t>
            </w:r>
          </w:p>
          <w:p w14:paraId="0C5FC698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2762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2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CAF0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3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49EF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D06F1" w14:textId="1A762D8E" w:rsidR="00492F27" w:rsidRPr="003A6BDF" w:rsidRDefault="0081059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92F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2BB93" w14:textId="0FB71E6D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9</w:t>
            </w:r>
          </w:p>
          <w:p w14:paraId="7512D46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(0.3)</w:t>
            </w:r>
          </w:p>
        </w:tc>
      </w:tr>
    </w:tbl>
    <w:bookmarkEnd w:id="0"/>
    <w:p w14:paraId="65778758" w14:textId="77777777" w:rsidR="00644483" w:rsidRPr="00644483" w:rsidRDefault="00644483" w:rsidP="0064448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44483" w:rsidRPr="00644483" w:rsidSect="00644483"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  <w:r w:rsidRPr="00644483">
        <w:rPr>
          <w:rFonts w:ascii="Times New Roman" w:hAnsi="Times New Roman" w:cs="Times New Roman"/>
          <w:sz w:val="24"/>
          <w:szCs w:val="24"/>
        </w:rPr>
        <w:t>*linear trend test for change in proportion from 2011 to 2021</w:t>
      </w:r>
    </w:p>
    <w:p w14:paraId="160D07FC" w14:textId="77777777" w:rsidR="00F50CAD" w:rsidRPr="00687906" w:rsidRDefault="00F50CAD" w:rsidP="00F50C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79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1559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 xml:space="preserve">. Number of women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 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 xml:space="preserve">infertility encounter </w:t>
      </w:r>
      <w:r>
        <w:rPr>
          <w:rFonts w:ascii="Times New Roman" w:hAnsi="Times New Roman" w:cs="Times New Roman"/>
          <w:b/>
          <w:bCs/>
          <w:sz w:val="24"/>
          <w:szCs w:val="24"/>
        </w:rPr>
        <w:t>ordered selected pathology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sts </w:t>
      </w:r>
      <w:r w:rsidRPr="00687906">
        <w:rPr>
          <w:rFonts w:ascii="Times New Roman" w:hAnsi="Times New Roman" w:cs="Times New Roman"/>
          <w:b/>
          <w:bCs/>
          <w:sz w:val="24"/>
          <w:szCs w:val="24"/>
        </w:rPr>
        <w:t>according to year of first encounter, Australia 2011-202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0"/>
        <w:gridCol w:w="795"/>
        <w:gridCol w:w="93"/>
        <w:gridCol w:w="705"/>
        <w:gridCol w:w="798"/>
        <w:gridCol w:w="796"/>
        <w:gridCol w:w="796"/>
        <w:gridCol w:w="796"/>
        <w:gridCol w:w="796"/>
        <w:gridCol w:w="796"/>
        <w:gridCol w:w="796"/>
        <w:gridCol w:w="796"/>
        <w:gridCol w:w="796"/>
        <w:gridCol w:w="889"/>
        <w:gridCol w:w="892"/>
      </w:tblGrid>
      <w:tr w:rsidR="00927F32" w:rsidRPr="00D57B70" w14:paraId="7929C5E3" w14:textId="77777777" w:rsidTr="00FD4FF7">
        <w:tc>
          <w:tcPr>
            <w:tcW w:w="934" w:type="pct"/>
          </w:tcPr>
          <w:p w14:paraId="0CF813A2" w14:textId="77777777" w:rsidR="00927F32" w:rsidRPr="00D57B70" w:rsidRDefault="00927F32" w:rsidP="006452F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3" w:type="pct"/>
            <w:gridSpan w:val="2"/>
          </w:tcPr>
          <w:p w14:paraId="514B21A0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24" w:type="pct"/>
            <w:gridSpan w:val="12"/>
            <w:vAlign w:val="bottom"/>
          </w:tcPr>
          <w:p w14:paraId="2415F376" w14:textId="027EB0A3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Year of First Infertility Encounter</w:t>
            </w:r>
          </w:p>
        </w:tc>
      </w:tr>
      <w:tr w:rsidR="00927F32" w:rsidRPr="00D57B70" w14:paraId="02B87EDF" w14:textId="77777777" w:rsidTr="00FD4FF7">
        <w:tc>
          <w:tcPr>
            <w:tcW w:w="934" w:type="pct"/>
            <w:tcBorders>
              <w:bottom w:val="single" w:sz="4" w:space="0" w:color="auto"/>
            </w:tcBorders>
          </w:tcPr>
          <w:p w14:paraId="5299955E" w14:textId="77777777" w:rsidR="00927F32" w:rsidRPr="00D57B70" w:rsidRDefault="00927F32" w:rsidP="006452F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69041362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  <w:vAlign w:val="bottom"/>
          </w:tcPr>
          <w:p w14:paraId="5C688771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14:paraId="3120E905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56983F07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29B6E40F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6857D83B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0D0F45E6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1DF942B4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7E80A511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2849676D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231189F4" w14:textId="77777777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51634407" w14:textId="6F071B6D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  <w:r w:rsidR="00644483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bottom"/>
          </w:tcPr>
          <w:p w14:paraId="72E628CF" w14:textId="0C631D2F" w:rsidR="00927F32" w:rsidRPr="00D57B70" w:rsidRDefault="00927F32" w:rsidP="006452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927F32" w:rsidRPr="00D57B70" w14:paraId="5A7B4F84" w14:textId="77777777" w:rsidTr="00F507FE">
        <w:tc>
          <w:tcPr>
            <w:tcW w:w="934" w:type="pct"/>
            <w:tcBorders>
              <w:top w:val="single" w:sz="4" w:space="0" w:color="auto"/>
            </w:tcBorders>
          </w:tcPr>
          <w:p w14:paraId="7AE7D340" w14:textId="77777777" w:rsidR="00927F32" w:rsidRPr="00D57B70" w:rsidRDefault="00927F32" w:rsidP="00F507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57B70">
              <w:rPr>
                <w:rFonts w:ascii="Times New Roman" w:hAnsi="Times New Roman" w:cs="Times New Roman"/>
                <w:b/>
                <w:bCs/>
              </w:rPr>
              <w:t xml:space="preserve">N  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AA03ED5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1,834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</w:tcPr>
          <w:p w14:paraId="6097303E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1,873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2322A393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,159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2EA0B35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,254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7BCAAB2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,533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BED6294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,584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CEBB888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,695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A132169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,824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AF5711E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,969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50159AC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,928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FDA0A27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3,018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3CC3E98B" w14:textId="77777777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7AC45EF1" w14:textId="77380FD2" w:rsidR="00927F32" w:rsidRPr="008F10AE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F10AE">
              <w:rPr>
                <w:rFonts w:ascii="Times New Roman" w:hAnsi="Times New Roman" w:cs="Times New Roman"/>
              </w:rPr>
              <w:t>27,671</w:t>
            </w:r>
          </w:p>
        </w:tc>
      </w:tr>
      <w:tr w:rsidR="00927F32" w:rsidRPr="003A6BDF" w14:paraId="7744043A" w14:textId="77777777" w:rsidTr="00F507FE">
        <w:tc>
          <w:tcPr>
            <w:tcW w:w="934" w:type="pct"/>
          </w:tcPr>
          <w:p w14:paraId="47A6607B" w14:textId="77777777" w:rsidR="00927F32" w:rsidRPr="003A6BDF" w:rsidRDefault="00927F32" w:rsidP="00F507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Any Pathology</w:t>
            </w:r>
          </w:p>
        </w:tc>
        <w:tc>
          <w:tcPr>
            <w:tcW w:w="307" w:type="pct"/>
          </w:tcPr>
          <w:p w14:paraId="54D02D3E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" w:type="pct"/>
            <w:gridSpan w:val="2"/>
          </w:tcPr>
          <w:p w14:paraId="51648634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" w:type="pct"/>
          </w:tcPr>
          <w:p w14:paraId="187D5B33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1C2072FE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23E84E58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2212582B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34CD2710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3D60688E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3697DDF6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7B2B000E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3BAE032F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3" w:type="pct"/>
          </w:tcPr>
          <w:p w14:paraId="65BDB32C" w14:textId="77777777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4" w:type="pct"/>
          </w:tcPr>
          <w:p w14:paraId="1DBD03B5" w14:textId="2F5B89AE" w:rsidR="00927F32" w:rsidRPr="003A6BDF" w:rsidRDefault="00927F32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2F27" w:rsidRPr="003A6BDF" w14:paraId="0FC57E27" w14:textId="77777777" w:rsidTr="00F507FE">
        <w:tc>
          <w:tcPr>
            <w:tcW w:w="934" w:type="pct"/>
          </w:tcPr>
          <w:p w14:paraId="07631E3C" w14:textId="77777777" w:rsidR="00492F27" w:rsidRPr="003A6BDF" w:rsidRDefault="00492F27" w:rsidP="00F507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First Encounter</w:t>
            </w:r>
          </w:p>
        </w:tc>
        <w:tc>
          <w:tcPr>
            <w:tcW w:w="307" w:type="pct"/>
          </w:tcPr>
          <w:p w14:paraId="008B8C56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569</w:t>
            </w:r>
          </w:p>
          <w:p w14:paraId="04937CF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31.0)</w:t>
            </w:r>
          </w:p>
        </w:tc>
        <w:tc>
          <w:tcPr>
            <w:tcW w:w="308" w:type="pct"/>
            <w:gridSpan w:val="2"/>
          </w:tcPr>
          <w:p w14:paraId="292E9CC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59</w:t>
            </w:r>
          </w:p>
          <w:p w14:paraId="7C422DD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35.2)</w:t>
            </w:r>
          </w:p>
        </w:tc>
        <w:tc>
          <w:tcPr>
            <w:tcW w:w="308" w:type="pct"/>
          </w:tcPr>
          <w:p w14:paraId="11E6331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06</w:t>
            </w:r>
          </w:p>
          <w:p w14:paraId="4743CE3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37.3)</w:t>
            </w:r>
          </w:p>
        </w:tc>
        <w:tc>
          <w:tcPr>
            <w:tcW w:w="307" w:type="pct"/>
          </w:tcPr>
          <w:p w14:paraId="0F4A859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898</w:t>
            </w:r>
          </w:p>
          <w:p w14:paraId="38F3F6D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39.8)</w:t>
            </w:r>
          </w:p>
        </w:tc>
        <w:tc>
          <w:tcPr>
            <w:tcW w:w="307" w:type="pct"/>
          </w:tcPr>
          <w:p w14:paraId="0251F2D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037</w:t>
            </w:r>
          </w:p>
          <w:p w14:paraId="1CDE26A8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0.9)</w:t>
            </w:r>
          </w:p>
        </w:tc>
        <w:tc>
          <w:tcPr>
            <w:tcW w:w="307" w:type="pct"/>
          </w:tcPr>
          <w:p w14:paraId="117DBAE0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052</w:t>
            </w:r>
          </w:p>
          <w:p w14:paraId="1F76E49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0.7)</w:t>
            </w:r>
          </w:p>
        </w:tc>
        <w:tc>
          <w:tcPr>
            <w:tcW w:w="307" w:type="pct"/>
          </w:tcPr>
          <w:p w14:paraId="2F2B433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144</w:t>
            </w:r>
          </w:p>
          <w:p w14:paraId="29BDE208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2.5)</w:t>
            </w:r>
          </w:p>
        </w:tc>
        <w:tc>
          <w:tcPr>
            <w:tcW w:w="307" w:type="pct"/>
          </w:tcPr>
          <w:p w14:paraId="749512F6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236</w:t>
            </w:r>
          </w:p>
          <w:p w14:paraId="1605613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3.8)</w:t>
            </w:r>
          </w:p>
        </w:tc>
        <w:tc>
          <w:tcPr>
            <w:tcW w:w="307" w:type="pct"/>
          </w:tcPr>
          <w:p w14:paraId="676EC8DA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391</w:t>
            </w:r>
          </w:p>
          <w:p w14:paraId="201C3F8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6.9)</w:t>
            </w:r>
          </w:p>
        </w:tc>
        <w:tc>
          <w:tcPr>
            <w:tcW w:w="307" w:type="pct"/>
          </w:tcPr>
          <w:p w14:paraId="76BE83F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326</w:t>
            </w:r>
          </w:p>
          <w:p w14:paraId="05DAB8F0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5.3)</w:t>
            </w:r>
          </w:p>
        </w:tc>
        <w:tc>
          <w:tcPr>
            <w:tcW w:w="307" w:type="pct"/>
          </w:tcPr>
          <w:p w14:paraId="32F586DC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458</w:t>
            </w:r>
          </w:p>
          <w:p w14:paraId="10437E3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8.3)</w:t>
            </w:r>
          </w:p>
        </w:tc>
        <w:tc>
          <w:tcPr>
            <w:tcW w:w="343" w:type="pct"/>
          </w:tcPr>
          <w:p w14:paraId="666284D8" w14:textId="1B888906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084CD03B" w14:textId="142B90E6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1,576</w:t>
            </w:r>
          </w:p>
          <w:p w14:paraId="05DD2447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1.8)</w:t>
            </w:r>
          </w:p>
        </w:tc>
      </w:tr>
      <w:tr w:rsidR="00492F27" w:rsidRPr="003A6BDF" w14:paraId="335C0BAD" w14:textId="77777777" w:rsidTr="00F507FE">
        <w:tc>
          <w:tcPr>
            <w:tcW w:w="934" w:type="pct"/>
          </w:tcPr>
          <w:p w14:paraId="26856726" w14:textId="77777777" w:rsidR="00492F27" w:rsidRPr="003A6BDF" w:rsidRDefault="00492F27" w:rsidP="00F507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Any Encounter</w:t>
            </w:r>
          </w:p>
        </w:tc>
        <w:tc>
          <w:tcPr>
            <w:tcW w:w="307" w:type="pct"/>
          </w:tcPr>
          <w:p w14:paraId="66D2F37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681</w:t>
            </w:r>
          </w:p>
          <w:p w14:paraId="45D42F0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37.1)</w:t>
            </w:r>
          </w:p>
        </w:tc>
        <w:tc>
          <w:tcPr>
            <w:tcW w:w="308" w:type="pct"/>
            <w:gridSpan w:val="2"/>
          </w:tcPr>
          <w:p w14:paraId="781DA603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793</w:t>
            </w:r>
          </w:p>
          <w:p w14:paraId="2476CC4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2.3)</w:t>
            </w:r>
          </w:p>
        </w:tc>
        <w:tc>
          <w:tcPr>
            <w:tcW w:w="308" w:type="pct"/>
          </w:tcPr>
          <w:p w14:paraId="7C88B90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988</w:t>
            </w:r>
          </w:p>
          <w:p w14:paraId="24303D6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5.8)</w:t>
            </w:r>
          </w:p>
        </w:tc>
        <w:tc>
          <w:tcPr>
            <w:tcW w:w="307" w:type="pct"/>
          </w:tcPr>
          <w:p w14:paraId="69B17BC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057</w:t>
            </w:r>
          </w:p>
          <w:p w14:paraId="58E75551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46.9)</w:t>
            </w:r>
          </w:p>
        </w:tc>
        <w:tc>
          <w:tcPr>
            <w:tcW w:w="307" w:type="pct"/>
          </w:tcPr>
          <w:p w14:paraId="3DC0E93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271</w:t>
            </w:r>
          </w:p>
          <w:p w14:paraId="2CBF557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50.2)</w:t>
            </w:r>
          </w:p>
        </w:tc>
        <w:tc>
          <w:tcPr>
            <w:tcW w:w="307" w:type="pct"/>
          </w:tcPr>
          <w:p w14:paraId="433FA84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309</w:t>
            </w:r>
          </w:p>
          <w:p w14:paraId="7C287087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50.7)</w:t>
            </w:r>
          </w:p>
        </w:tc>
        <w:tc>
          <w:tcPr>
            <w:tcW w:w="307" w:type="pct"/>
          </w:tcPr>
          <w:p w14:paraId="3671F416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403</w:t>
            </w:r>
          </w:p>
          <w:p w14:paraId="4CADD25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52.1)</w:t>
            </w:r>
          </w:p>
        </w:tc>
        <w:tc>
          <w:tcPr>
            <w:tcW w:w="307" w:type="pct"/>
          </w:tcPr>
          <w:p w14:paraId="436C734F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525</w:t>
            </w:r>
          </w:p>
          <w:p w14:paraId="32906DA6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54.0)</w:t>
            </w:r>
          </w:p>
        </w:tc>
        <w:tc>
          <w:tcPr>
            <w:tcW w:w="307" w:type="pct"/>
          </w:tcPr>
          <w:p w14:paraId="69CB4BE0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672</w:t>
            </w:r>
          </w:p>
          <w:p w14:paraId="372AB0A9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56.3)</w:t>
            </w:r>
          </w:p>
        </w:tc>
        <w:tc>
          <w:tcPr>
            <w:tcW w:w="307" w:type="pct"/>
          </w:tcPr>
          <w:p w14:paraId="7BC80687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651</w:t>
            </w:r>
          </w:p>
          <w:p w14:paraId="43AF5FA8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56.4)</w:t>
            </w:r>
          </w:p>
        </w:tc>
        <w:tc>
          <w:tcPr>
            <w:tcW w:w="307" w:type="pct"/>
          </w:tcPr>
          <w:p w14:paraId="39F57830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,740</w:t>
            </w:r>
          </w:p>
          <w:p w14:paraId="1910A035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57.7)</w:t>
            </w:r>
          </w:p>
        </w:tc>
        <w:tc>
          <w:tcPr>
            <w:tcW w:w="343" w:type="pct"/>
          </w:tcPr>
          <w:p w14:paraId="5F892D91" w14:textId="46F25EAF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2DDED1C5" w14:textId="3DDCED52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14,090</w:t>
            </w:r>
          </w:p>
          <w:p w14:paraId="5822351A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</w:rPr>
              <w:t>(50.9)</w:t>
            </w:r>
          </w:p>
        </w:tc>
      </w:tr>
      <w:tr w:rsidR="00492F27" w:rsidRPr="003A6BDF" w14:paraId="16DABEB2" w14:textId="77777777" w:rsidTr="00F507FE">
        <w:tc>
          <w:tcPr>
            <w:tcW w:w="934" w:type="pct"/>
          </w:tcPr>
          <w:p w14:paraId="6D38AE88" w14:textId="77777777" w:rsidR="00492F27" w:rsidRPr="003A6BDF" w:rsidRDefault="00492F27" w:rsidP="00F507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6BDF">
              <w:rPr>
                <w:rFonts w:ascii="Times New Roman" w:hAnsi="Times New Roman" w:cs="Times New Roman"/>
                <w:b/>
                <w:bCs/>
              </w:rPr>
              <w:t>Pathology Type</w:t>
            </w:r>
          </w:p>
        </w:tc>
        <w:tc>
          <w:tcPr>
            <w:tcW w:w="307" w:type="pct"/>
          </w:tcPr>
          <w:p w14:paraId="328C8A92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" w:type="pct"/>
            <w:gridSpan w:val="2"/>
          </w:tcPr>
          <w:p w14:paraId="54ACE3EC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" w:type="pct"/>
          </w:tcPr>
          <w:p w14:paraId="07B0A942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1F59F842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5995C70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62023E13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0B143E84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22AEF8BD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2D8939A3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0474E6EE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" w:type="pct"/>
          </w:tcPr>
          <w:p w14:paraId="13CBDB3B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3" w:type="pct"/>
          </w:tcPr>
          <w:p w14:paraId="1F1A7C0C" w14:textId="77777777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4" w:type="pct"/>
          </w:tcPr>
          <w:p w14:paraId="0EA624B4" w14:textId="590139FD" w:rsidR="00492F27" w:rsidRPr="003A6BDF" w:rsidRDefault="00492F27" w:rsidP="008E0E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5360" w:rsidRPr="00D57B70" w14:paraId="27890C60" w14:textId="77777777" w:rsidTr="00F507FE">
        <w:tc>
          <w:tcPr>
            <w:tcW w:w="934" w:type="pct"/>
          </w:tcPr>
          <w:p w14:paraId="60D27A12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AMH</w:t>
            </w:r>
          </w:p>
        </w:tc>
        <w:tc>
          <w:tcPr>
            <w:tcW w:w="307" w:type="pct"/>
          </w:tcPr>
          <w:p w14:paraId="05A1E25A" w14:textId="2507C724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1</w:t>
            </w:r>
          </w:p>
          <w:p w14:paraId="2E755A0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308" w:type="pct"/>
            <w:gridSpan w:val="2"/>
          </w:tcPr>
          <w:p w14:paraId="670CB03D" w14:textId="366F8460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01</w:t>
            </w:r>
          </w:p>
          <w:p w14:paraId="6CD1F63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308" w:type="pct"/>
          </w:tcPr>
          <w:p w14:paraId="4DE07972" w14:textId="6F362E9D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33</w:t>
            </w:r>
          </w:p>
          <w:p w14:paraId="379FEAD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6.2)</w:t>
            </w:r>
          </w:p>
        </w:tc>
        <w:tc>
          <w:tcPr>
            <w:tcW w:w="307" w:type="pct"/>
          </w:tcPr>
          <w:p w14:paraId="0D0157E8" w14:textId="0CA731C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49</w:t>
            </w:r>
          </w:p>
          <w:p w14:paraId="0796274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6.6)</w:t>
            </w:r>
          </w:p>
        </w:tc>
        <w:tc>
          <w:tcPr>
            <w:tcW w:w="307" w:type="pct"/>
          </w:tcPr>
          <w:p w14:paraId="266E0AB7" w14:textId="052D52C6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6</w:t>
            </w:r>
          </w:p>
          <w:p w14:paraId="669DD7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7.0)</w:t>
            </w:r>
          </w:p>
        </w:tc>
        <w:tc>
          <w:tcPr>
            <w:tcW w:w="307" w:type="pct"/>
          </w:tcPr>
          <w:p w14:paraId="505700F2" w14:textId="36CD213D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68</w:t>
            </w:r>
          </w:p>
          <w:p w14:paraId="34CC303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6.5)</w:t>
            </w:r>
          </w:p>
        </w:tc>
        <w:tc>
          <w:tcPr>
            <w:tcW w:w="307" w:type="pct"/>
          </w:tcPr>
          <w:p w14:paraId="186166F9" w14:textId="7680FA8C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30</w:t>
            </w:r>
          </w:p>
          <w:p w14:paraId="6BB8278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8.5)</w:t>
            </w:r>
          </w:p>
        </w:tc>
        <w:tc>
          <w:tcPr>
            <w:tcW w:w="307" w:type="pct"/>
          </w:tcPr>
          <w:p w14:paraId="12D0AA41" w14:textId="4D18C17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10</w:t>
            </w:r>
          </w:p>
          <w:p w14:paraId="6A20352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1.0)</w:t>
            </w:r>
          </w:p>
        </w:tc>
        <w:tc>
          <w:tcPr>
            <w:tcW w:w="307" w:type="pct"/>
          </w:tcPr>
          <w:p w14:paraId="70A54767" w14:textId="49C22488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59</w:t>
            </w:r>
          </w:p>
          <w:p w14:paraId="0FB139E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2.1)</w:t>
            </w:r>
          </w:p>
        </w:tc>
        <w:tc>
          <w:tcPr>
            <w:tcW w:w="307" w:type="pct"/>
          </w:tcPr>
          <w:p w14:paraId="1D05F8CE" w14:textId="3800416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95</w:t>
            </w:r>
          </w:p>
          <w:p w14:paraId="0926B3A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3.5)</w:t>
            </w:r>
          </w:p>
        </w:tc>
        <w:tc>
          <w:tcPr>
            <w:tcW w:w="307" w:type="pct"/>
          </w:tcPr>
          <w:p w14:paraId="2CC7E092" w14:textId="7CD92D7B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63</w:t>
            </w:r>
          </w:p>
          <w:p w14:paraId="0AFF0A0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5.3)</w:t>
            </w:r>
          </w:p>
        </w:tc>
        <w:tc>
          <w:tcPr>
            <w:tcW w:w="343" w:type="pct"/>
          </w:tcPr>
          <w:p w14:paraId="472B27AF" w14:textId="2825BCF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75303881" w14:textId="32B2C29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,525</w:t>
            </w:r>
          </w:p>
          <w:p w14:paraId="55F4B32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9.1)</w:t>
            </w:r>
          </w:p>
        </w:tc>
      </w:tr>
      <w:tr w:rsidR="00965360" w:rsidRPr="00D57B70" w14:paraId="20F1098E" w14:textId="77777777" w:rsidTr="00F507FE">
        <w:tc>
          <w:tcPr>
            <w:tcW w:w="934" w:type="pct"/>
          </w:tcPr>
          <w:p w14:paraId="4FAC7D5D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Blood Group</w:t>
            </w:r>
          </w:p>
        </w:tc>
        <w:tc>
          <w:tcPr>
            <w:tcW w:w="307" w:type="pct"/>
          </w:tcPr>
          <w:p w14:paraId="2752455C" w14:textId="0EDF0A5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2</w:t>
            </w:r>
          </w:p>
          <w:p w14:paraId="1A3B957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308" w:type="pct"/>
            <w:gridSpan w:val="2"/>
          </w:tcPr>
          <w:p w14:paraId="7AE1D529" w14:textId="1D9BB6D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22</w:t>
            </w:r>
          </w:p>
          <w:p w14:paraId="44BB8B6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6.5)</w:t>
            </w:r>
          </w:p>
        </w:tc>
        <w:tc>
          <w:tcPr>
            <w:tcW w:w="308" w:type="pct"/>
          </w:tcPr>
          <w:p w14:paraId="69E055B8" w14:textId="79C33CA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33</w:t>
            </w:r>
          </w:p>
          <w:p w14:paraId="5E45697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6.2)</w:t>
            </w:r>
          </w:p>
        </w:tc>
        <w:tc>
          <w:tcPr>
            <w:tcW w:w="307" w:type="pct"/>
          </w:tcPr>
          <w:p w14:paraId="27EC7445" w14:textId="51FA18D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3</w:t>
            </w:r>
          </w:p>
          <w:p w14:paraId="353533B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307" w:type="pct"/>
          </w:tcPr>
          <w:p w14:paraId="550DB33E" w14:textId="029727CE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82</w:t>
            </w:r>
          </w:p>
          <w:p w14:paraId="09A2417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7.2)</w:t>
            </w:r>
          </w:p>
        </w:tc>
        <w:tc>
          <w:tcPr>
            <w:tcW w:w="307" w:type="pct"/>
          </w:tcPr>
          <w:p w14:paraId="30B65A4F" w14:textId="7BDEB27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97</w:t>
            </w:r>
          </w:p>
          <w:p w14:paraId="5EB347A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7.6)</w:t>
            </w:r>
          </w:p>
        </w:tc>
        <w:tc>
          <w:tcPr>
            <w:tcW w:w="307" w:type="pct"/>
          </w:tcPr>
          <w:p w14:paraId="1ED0283C" w14:textId="2970AA7E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17</w:t>
            </w:r>
          </w:p>
          <w:p w14:paraId="32A44E7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8.1)</w:t>
            </w:r>
          </w:p>
        </w:tc>
        <w:tc>
          <w:tcPr>
            <w:tcW w:w="307" w:type="pct"/>
          </w:tcPr>
          <w:p w14:paraId="64637F80" w14:textId="62495D8B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89</w:t>
            </w:r>
          </w:p>
          <w:p w14:paraId="581F41E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0.2)</w:t>
            </w:r>
          </w:p>
        </w:tc>
        <w:tc>
          <w:tcPr>
            <w:tcW w:w="307" w:type="pct"/>
          </w:tcPr>
          <w:p w14:paraId="422FB35A" w14:textId="3396790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95</w:t>
            </w:r>
          </w:p>
          <w:p w14:paraId="3B00504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9.9)</w:t>
            </w:r>
          </w:p>
        </w:tc>
        <w:tc>
          <w:tcPr>
            <w:tcW w:w="307" w:type="pct"/>
          </w:tcPr>
          <w:p w14:paraId="16145956" w14:textId="2EAF0CF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05</w:t>
            </w:r>
          </w:p>
          <w:p w14:paraId="25B3EBC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0.4)</w:t>
            </w:r>
          </w:p>
        </w:tc>
        <w:tc>
          <w:tcPr>
            <w:tcW w:w="307" w:type="pct"/>
          </w:tcPr>
          <w:p w14:paraId="0269A364" w14:textId="0C9040E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40</w:t>
            </w:r>
          </w:p>
          <w:p w14:paraId="29ADE2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1.3)</w:t>
            </w:r>
          </w:p>
        </w:tc>
        <w:tc>
          <w:tcPr>
            <w:tcW w:w="343" w:type="pct"/>
          </w:tcPr>
          <w:p w14:paraId="3E4A3447" w14:textId="0ADBCBD0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0ECCE667" w14:textId="1515F4F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,325</w:t>
            </w:r>
          </w:p>
          <w:p w14:paraId="65AFB64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8.4)</w:t>
            </w:r>
          </w:p>
        </w:tc>
      </w:tr>
      <w:tr w:rsidR="00965360" w:rsidRPr="00D57B70" w14:paraId="40DF9388" w14:textId="77777777" w:rsidTr="00F507FE">
        <w:tc>
          <w:tcPr>
            <w:tcW w:w="934" w:type="pct"/>
          </w:tcPr>
          <w:p w14:paraId="5A0849CD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DHEAS</w:t>
            </w:r>
          </w:p>
        </w:tc>
        <w:tc>
          <w:tcPr>
            <w:tcW w:w="307" w:type="pct"/>
          </w:tcPr>
          <w:p w14:paraId="0B0426AD" w14:textId="0662AF66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9</w:t>
            </w:r>
          </w:p>
          <w:p w14:paraId="394C6F3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1.6)</w:t>
            </w:r>
          </w:p>
        </w:tc>
        <w:tc>
          <w:tcPr>
            <w:tcW w:w="308" w:type="pct"/>
            <w:gridSpan w:val="2"/>
          </w:tcPr>
          <w:p w14:paraId="4453B646" w14:textId="12EF9A79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34</w:t>
            </w:r>
          </w:p>
          <w:p w14:paraId="5A8469B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1.8)</w:t>
            </w:r>
          </w:p>
        </w:tc>
        <w:tc>
          <w:tcPr>
            <w:tcW w:w="308" w:type="pct"/>
          </w:tcPr>
          <w:p w14:paraId="24D8FDA8" w14:textId="0D05D33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52</w:t>
            </w:r>
          </w:p>
          <w:p w14:paraId="3387DDE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2.4)</w:t>
            </w:r>
          </w:p>
        </w:tc>
        <w:tc>
          <w:tcPr>
            <w:tcW w:w="307" w:type="pct"/>
          </w:tcPr>
          <w:p w14:paraId="7E582EB8" w14:textId="33840AB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58</w:t>
            </w:r>
          </w:p>
          <w:p w14:paraId="1805403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2.6)</w:t>
            </w:r>
          </w:p>
        </w:tc>
        <w:tc>
          <w:tcPr>
            <w:tcW w:w="307" w:type="pct"/>
          </w:tcPr>
          <w:p w14:paraId="1C7CF25E" w14:textId="6B9B06DC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02</w:t>
            </w:r>
          </w:p>
          <w:p w14:paraId="006AD41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4.0)</w:t>
            </w:r>
          </w:p>
        </w:tc>
        <w:tc>
          <w:tcPr>
            <w:tcW w:w="307" w:type="pct"/>
          </w:tcPr>
          <w:p w14:paraId="1D567ACD" w14:textId="3563089A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05</w:t>
            </w:r>
          </w:p>
          <w:p w14:paraId="19B1D02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4.1)</w:t>
            </w:r>
          </w:p>
        </w:tc>
        <w:tc>
          <w:tcPr>
            <w:tcW w:w="307" w:type="pct"/>
          </w:tcPr>
          <w:p w14:paraId="558B7106" w14:textId="334DDE54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01</w:t>
            </w:r>
          </w:p>
          <w:p w14:paraId="617BD73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3.8)</w:t>
            </w:r>
          </w:p>
        </w:tc>
        <w:tc>
          <w:tcPr>
            <w:tcW w:w="307" w:type="pct"/>
          </w:tcPr>
          <w:p w14:paraId="66FD68CC" w14:textId="4D5702F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14</w:t>
            </w:r>
          </w:p>
          <w:p w14:paraId="22AA3CF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4.0)</w:t>
            </w:r>
          </w:p>
        </w:tc>
        <w:tc>
          <w:tcPr>
            <w:tcW w:w="307" w:type="pct"/>
          </w:tcPr>
          <w:p w14:paraId="77F0B36D" w14:textId="1E18F43A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46</w:t>
            </w:r>
          </w:p>
          <w:p w14:paraId="6820608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4.9)</w:t>
            </w:r>
          </w:p>
        </w:tc>
        <w:tc>
          <w:tcPr>
            <w:tcW w:w="307" w:type="pct"/>
          </w:tcPr>
          <w:p w14:paraId="3D24AFC1" w14:textId="3E5E27A4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53</w:t>
            </w:r>
          </w:p>
          <w:p w14:paraId="437751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5.2)</w:t>
            </w:r>
          </w:p>
        </w:tc>
        <w:tc>
          <w:tcPr>
            <w:tcW w:w="307" w:type="pct"/>
          </w:tcPr>
          <w:p w14:paraId="537447A2" w14:textId="3D239EDD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57</w:t>
            </w:r>
          </w:p>
          <w:p w14:paraId="2EECEDB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5.2)</w:t>
            </w:r>
          </w:p>
        </w:tc>
        <w:tc>
          <w:tcPr>
            <w:tcW w:w="343" w:type="pct"/>
          </w:tcPr>
          <w:p w14:paraId="6D5D08DE" w14:textId="7F29198C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  <w:tc>
          <w:tcPr>
            <w:tcW w:w="344" w:type="pct"/>
          </w:tcPr>
          <w:p w14:paraId="5268537B" w14:textId="1A92476C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051</w:t>
            </w:r>
          </w:p>
          <w:p w14:paraId="075772E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3.8)</w:t>
            </w:r>
          </w:p>
        </w:tc>
      </w:tr>
      <w:tr w:rsidR="00965360" w:rsidRPr="00D57B70" w14:paraId="60D1037A" w14:textId="77777777" w:rsidTr="00F507FE">
        <w:tc>
          <w:tcPr>
            <w:tcW w:w="934" w:type="pct"/>
          </w:tcPr>
          <w:p w14:paraId="5C2BA82A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lastRenderedPageBreak/>
              <w:t>FSH</w:t>
            </w:r>
          </w:p>
        </w:tc>
        <w:tc>
          <w:tcPr>
            <w:tcW w:w="307" w:type="pct"/>
          </w:tcPr>
          <w:p w14:paraId="11DF3258" w14:textId="78CACA7B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32</w:t>
            </w:r>
          </w:p>
          <w:p w14:paraId="3A9B20B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8.1)</w:t>
            </w:r>
          </w:p>
        </w:tc>
        <w:tc>
          <w:tcPr>
            <w:tcW w:w="308" w:type="pct"/>
            <w:gridSpan w:val="2"/>
          </w:tcPr>
          <w:p w14:paraId="6C425ED9" w14:textId="16C6BF2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18</w:t>
            </w:r>
          </w:p>
          <w:p w14:paraId="493D934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2.3)</w:t>
            </w:r>
          </w:p>
        </w:tc>
        <w:tc>
          <w:tcPr>
            <w:tcW w:w="308" w:type="pct"/>
          </w:tcPr>
          <w:p w14:paraId="5A481316" w14:textId="619F24E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52</w:t>
            </w:r>
          </w:p>
          <w:p w14:paraId="1A111C5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5.6)</w:t>
            </w:r>
          </w:p>
        </w:tc>
        <w:tc>
          <w:tcPr>
            <w:tcW w:w="307" w:type="pct"/>
          </w:tcPr>
          <w:p w14:paraId="1D791E48" w14:textId="3158DDC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37</w:t>
            </w:r>
          </w:p>
          <w:p w14:paraId="4A8B807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8.3)</w:t>
            </w:r>
          </w:p>
        </w:tc>
        <w:tc>
          <w:tcPr>
            <w:tcW w:w="307" w:type="pct"/>
          </w:tcPr>
          <w:p w14:paraId="64CCBDBB" w14:textId="39403BC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47</w:t>
            </w:r>
          </w:p>
          <w:p w14:paraId="1D97A0F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9.5)</w:t>
            </w:r>
          </w:p>
        </w:tc>
        <w:tc>
          <w:tcPr>
            <w:tcW w:w="307" w:type="pct"/>
          </w:tcPr>
          <w:p w14:paraId="5D075BD4" w14:textId="70416AF9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50</w:t>
            </w:r>
          </w:p>
          <w:p w14:paraId="7E5AB90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9.0)</w:t>
            </w:r>
          </w:p>
        </w:tc>
        <w:tc>
          <w:tcPr>
            <w:tcW w:w="307" w:type="pct"/>
          </w:tcPr>
          <w:p w14:paraId="7978C8F5" w14:textId="18B1C91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00</w:t>
            </w:r>
          </w:p>
          <w:p w14:paraId="29C25E9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0.0)</w:t>
            </w:r>
          </w:p>
        </w:tc>
        <w:tc>
          <w:tcPr>
            <w:tcW w:w="307" w:type="pct"/>
          </w:tcPr>
          <w:p w14:paraId="20B4470A" w14:textId="777B7FB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55</w:t>
            </w:r>
          </w:p>
          <w:p w14:paraId="3F15FF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0.3)</w:t>
            </w:r>
          </w:p>
        </w:tc>
        <w:tc>
          <w:tcPr>
            <w:tcW w:w="307" w:type="pct"/>
          </w:tcPr>
          <w:p w14:paraId="49ED67E7" w14:textId="57DEA66E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14</w:t>
            </w:r>
          </w:p>
          <w:p w14:paraId="33B7F13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0.8)</w:t>
            </w:r>
          </w:p>
        </w:tc>
        <w:tc>
          <w:tcPr>
            <w:tcW w:w="307" w:type="pct"/>
          </w:tcPr>
          <w:p w14:paraId="32ADC531" w14:textId="13A3B0FE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05</w:t>
            </w:r>
          </w:p>
          <w:p w14:paraId="4F72A61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0.9)</w:t>
            </w:r>
          </w:p>
        </w:tc>
        <w:tc>
          <w:tcPr>
            <w:tcW w:w="307" w:type="pct"/>
          </w:tcPr>
          <w:p w14:paraId="7C5AB085" w14:textId="09C9AA6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34</w:t>
            </w:r>
          </w:p>
          <w:p w14:paraId="3E32DB4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1.0)</w:t>
            </w:r>
          </w:p>
        </w:tc>
        <w:tc>
          <w:tcPr>
            <w:tcW w:w="343" w:type="pct"/>
          </w:tcPr>
          <w:p w14:paraId="76EE9E67" w14:textId="19C61832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4013CB8D" w14:textId="189A4E9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,844</w:t>
            </w:r>
          </w:p>
          <w:p w14:paraId="5274AB0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8.4)</w:t>
            </w:r>
          </w:p>
        </w:tc>
      </w:tr>
      <w:tr w:rsidR="00965360" w:rsidRPr="00D57B70" w14:paraId="251D74DE" w14:textId="77777777" w:rsidTr="00F507FE">
        <w:tc>
          <w:tcPr>
            <w:tcW w:w="934" w:type="pct"/>
          </w:tcPr>
          <w:p w14:paraId="4D7F4F6A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307" w:type="pct"/>
          </w:tcPr>
          <w:p w14:paraId="28166529" w14:textId="72C5BA4A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64</w:t>
            </w:r>
          </w:p>
          <w:p w14:paraId="7E338C9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8.9)</w:t>
            </w:r>
          </w:p>
        </w:tc>
        <w:tc>
          <w:tcPr>
            <w:tcW w:w="308" w:type="pct"/>
            <w:gridSpan w:val="2"/>
          </w:tcPr>
          <w:p w14:paraId="1AA56DA0" w14:textId="2688950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7</w:t>
            </w:r>
          </w:p>
          <w:p w14:paraId="576B54D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9.5)</w:t>
            </w:r>
          </w:p>
        </w:tc>
        <w:tc>
          <w:tcPr>
            <w:tcW w:w="308" w:type="pct"/>
          </w:tcPr>
          <w:p w14:paraId="4BA27B0B" w14:textId="60C92566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42</w:t>
            </w:r>
          </w:p>
          <w:p w14:paraId="3357450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1.2)</w:t>
            </w:r>
          </w:p>
        </w:tc>
        <w:tc>
          <w:tcPr>
            <w:tcW w:w="307" w:type="pct"/>
          </w:tcPr>
          <w:p w14:paraId="35FF7322" w14:textId="1FAC925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87</w:t>
            </w:r>
          </w:p>
          <w:p w14:paraId="23F0C08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2.7)</w:t>
            </w:r>
          </w:p>
        </w:tc>
        <w:tc>
          <w:tcPr>
            <w:tcW w:w="307" w:type="pct"/>
          </w:tcPr>
          <w:p w14:paraId="661711CC" w14:textId="3A762C94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61</w:t>
            </w:r>
          </w:p>
          <w:p w14:paraId="1E12AAA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307" w:type="pct"/>
          </w:tcPr>
          <w:p w14:paraId="4D28D56E" w14:textId="62990CF8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09</w:t>
            </w:r>
          </w:p>
          <w:p w14:paraId="3290A8D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5.8)</w:t>
            </w:r>
          </w:p>
        </w:tc>
        <w:tc>
          <w:tcPr>
            <w:tcW w:w="307" w:type="pct"/>
          </w:tcPr>
          <w:p w14:paraId="72AB0032" w14:textId="249372D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13</w:t>
            </w:r>
          </w:p>
          <w:p w14:paraId="25337D2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5.3)</w:t>
            </w:r>
          </w:p>
        </w:tc>
        <w:tc>
          <w:tcPr>
            <w:tcW w:w="307" w:type="pct"/>
          </w:tcPr>
          <w:p w14:paraId="4355AFF7" w14:textId="47A884E8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53</w:t>
            </w:r>
          </w:p>
          <w:p w14:paraId="494C6C4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6.0)</w:t>
            </w:r>
          </w:p>
        </w:tc>
        <w:tc>
          <w:tcPr>
            <w:tcW w:w="307" w:type="pct"/>
          </w:tcPr>
          <w:p w14:paraId="13E38A16" w14:textId="26FF8EFA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53</w:t>
            </w:r>
          </w:p>
          <w:p w14:paraId="1B3525B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8.6)</w:t>
            </w:r>
          </w:p>
        </w:tc>
        <w:tc>
          <w:tcPr>
            <w:tcW w:w="307" w:type="pct"/>
          </w:tcPr>
          <w:p w14:paraId="60F5A2E4" w14:textId="351CC65E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01</w:t>
            </w:r>
          </w:p>
          <w:p w14:paraId="4A76FFD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7.1)</w:t>
            </w:r>
          </w:p>
        </w:tc>
        <w:tc>
          <w:tcPr>
            <w:tcW w:w="307" w:type="pct"/>
          </w:tcPr>
          <w:p w14:paraId="52427E80" w14:textId="2BF2CAC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65</w:t>
            </w:r>
          </w:p>
          <w:p w14:paraId="5BFBDDB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8.7)</w:t>
            </w:r>
          </w:p>
        </w:tc>
        <w:tc>
          <w:tcPr>
            <w:tcW w:w="343" w:type="pct"/>
          </w:tcPr>
          <w:p w14:paraId="4B323722" w14:textId="260FC6A4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6874F6C3" w14:textId="1C5B25B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,125</w:t>
            </w:r>
          </w:p>
          <w:p w14:paraId="6A2B95C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4.9)</w:t>
            </w:r>
          </w:p>
        </w:tc>
      </w:tr>
      <w:tr w:rsidR="00965360" w:rsidRPr="00D57B70" w14:paraId="412E453C" w14:textId="77777777" w:rsidTr="00F507FE">
        <w:tc>
          <w:tcPr>
            <w:tcW w:w="934" w:type="pct"/>
          </w:tcPr>
          <w:p w14:paraId="76193B5E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A6BDF">
              <w:rPr>
                <w:rFonts w:ascii="Times New Roman" w:hAnsi="Times New Roman" w:cs="Times New Roman"/>
              </w:rPr>
              <w:t>Haemoglobin</w:t>
            </w:r>
            <w:proofErr w:type="spellEnd"/>
          </w:p>
        </w:tc>
        <w:tc>
          <w:tcPr>
            <w:tcW w:w="307" w:type="pct"/>
          </w:tcPr>
          <w:p w14:paraId="4107735E" w14:textId="6FC1BD8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10</w:t>
            </w:r>
          </w:p>
          <w:p w14:paraId="55E1BE7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2.4)</w:t>
            </w:r>
          </w:p>
        </w:tc>
        <w:tc>
          <w:tcPr>
            <w:tcW w:w="308" w:type="pct"/>
            <w:gridSpan w:val="2"/>
          </w:tcPr>
          <w:p w14:paraId="50554CA6" w14:textId="769005A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13</w:t>
            </w:r>
          </w:p>
          <w:p w14:paraId="736A5F9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7.4)</w:t>
            </w:r>
          </w:p>
        </w:tc>
        <w:tc>
          <w:tcPr>
            <w:tcW w:w="308" w:type="pct"/>
          </w:tcPr>
          <w:p w14:paraId="52E1CAD1" w14:textId="0E34F6CA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44</w:t>
            </w:r>
          </w:p>
          <w:p w14:paraId="3B2E9F2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9.8)</w:t>
            </w:r>
          </w:p>
        </w:tc>
        <w:tc>
          <w:tcPr>
            <w:tcW w:w="307" w:type="pct"/>
          </w:tcPr>
          <w:p w14:paraId="069C4BE0" w14:textId="20EC5C4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26</w:t>
            </w:r>
          </w:p>
          <w:p w14:paraId="3517866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2.2)</w:t>
            </w:r>
          </w:p>
        </w:tc>
        <w:tc>
          <w:tcPr>
            <w:tcW w:w="307" w:type="pct"/>
          </w:tcPr>
          <w:p w14:paraId="628BCF78" w14:textId="269BFE49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67</w:t>
            </w:r>
          </w:p>
          <w:p w14:paraId="28A3155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4.2)</w:t>
            </w:r>
          </w:p>
        </w:tc>
        <w:tc>
          <w:tcPr>
            <w:tcW w:w="307" w:type="pct"/>
          </w:tcPr>
          <w:p w14:paraId="1375C5C1" w14:textId="4976F3BC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27</w:t>
            </w:r>
          </w:p>
          <w:p w14:paraId="2830443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5.9)</w:t>
            </w:r>
          </w:p>
        </w:tc>
        <w:tc>
          <w:tcPr>
            <w:tcW w:w="307" w:type="pct"/>
          </w:tcPr>
          <w:p w14:paraId="5EB600A4" w14:textId="73715C7E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008</w:t>
            </w:r>
          </w:p>
          <w:p w14:paraId="07438DC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7.4)</w:t>
            </w:r>
          </w:p>
        </w:tc>
        <w:tc>
          <w:tcPr>
            <w:tcW w:w="307" w:type="pct"/>
          </w:tcPr>
          <w:p w14:paraId="45A33BAD" w14:textId="5EF64EE0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108</w:t>
            </w:r>
          </w:p>
          <w:p w14:paraId="223525A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9.2)</w:t>
            </w:r>
          </w:p>
        </w:tc>
        <w:tc>
          <w:tcPr>
            <w:tcW w:w="307" w:type="pct"/>
          </w:tcPr>
          <w:p w14:paraId="6BF24E48" w14:textId="2A3CC004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250</w:t>
            </w:r>
          </w:p>
          <w:p w14:paraId="49B21F7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42.1)</w:t>
            </w:r>
          </w:p>
        </w:tc>
        <w:tc>
          <w:tcPr>
            <w:tcW w:w="307" w:type="pct"/>
          </w:tcPr>
          <w:p w14:paraId="516DBCB8" w14:textId="779F2EB8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243</w:t>
            </w:r>
          </w:p>
          <w:p w14:paraId="79EDCA4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42.5)</w:t>
            </w:r>
          </w:p>
        </w:tc>
        <w:tc>
          <w:tcPr>
            <w:tcW w:w="307" w:type="pct"/>
          </w:tcPr>
          <w:p w14:paraId="327664DB" w14:textId="30D03DC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322</w:t>
            </w:r>
          </w:p>
          <w:p w14:paraId="0307F5A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43.8)</w:t>
            </w:r>
          </w:p>
        </w:tc>
        <w:tc>
          <w:tcPr>
            <w:tcW w:w="343" w:type="pct"/>
          </w:tcPr>
          <w:p w14:paraId="61834EE7" w14:textId="05713AA4" w:rsidR="00965360" w:rsidRPr="00D57B70" w:rsidRDefault="0028460C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63680E89" w14:textId="3FDFF68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0,018</w:t>
            </w:r>
          </w:p>
          <w:p w14:paraId="2A029C2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6.2)</w:t>
            </w:r>
          </w:p>
        </w:tc>
      </w:tr>
      <w:tr w:rsidR="00965360" w:rsidRPr="00D57B70" w14:paraId="5F324559" w14:textId="77777777" w:rsidTr="00F507FE">
        <w:tc>
          <w:tcPr>
            <w:tcW w:w="934" w:type="pct"/>
          </w:tcPr>
          <w:p w14:paraId="2722F54D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307" w:type="pct"/>
          </w:tcPr>
          <w:p w14:paraId="03295109" w14:textId="0E009792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2</w:t>
            </w:r>
          </w:p>
          <w:p w14:paraId="6316736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308" w:type="pct"/>
            <w:gridSpan w:val="2"/>
          </w:tcPr>
          <w:p w14:paraId="6F55110D" w14:textId="47C3744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1</w:t>
            </w:r>
          </w:p>
          <w:p w14:paraId="2D7C152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308" w:type="pct"/>
          </w:tcPr>
          <w:p w14:paraId="0C43AB79" w14:textId="3051E459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8</w:t>
            </w:r>
          </w:p>
          <w:p w14:paraId="1B15E69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307" w:type="pct"/>
          </w:tcPr>
          <w:p w14:paraId="323B4FEC" w14:textId="50B20884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1</w:t>
            </w:r>
          </w:p>
          <w:p w14:paraId="2875E54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307" w:type="pct"/>
          </w:tcPr>
          <w:p w14:paraId="4DE8C441" w14:textId="58FD962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6</w:t>
            </w:r>
          </w:p>
          <w:p w14:paraId="75BDE30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307" w:type="pct"/>
          </w:tcPr>
          <w:p w14:paraId="10BC6A14" w14:textId="13764D15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08</w:t>
            </w:r>
          </w:p>
          <w:p w14:paraId="273E3A9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307" w:type="pct"/>
          </w:tcPr>
          <w:p w14:paraId="195A649C" w14:textId="3C77DC38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50</w:t>
            </w:r>
          </w:p>
          <w:p w14:paraId="3BD27F8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5.6)</w:t>
            </w:r>
          </w:p>
        </w:tc>
        <w:tc>
          <w:tcPr>
            <w:tcW w:w="307" w:type="pct"/>
          </w:tcPr>
          <w:p w14:paraId="15732321" w14:textId="5D483605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34</w:t>
            </w:r>
          </w:p>
          <w:p w14:paraId="7D176E9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8.3)</w:t>
            </w:r>
          </w:p>
        </w:tc>
        <w:tc>
          <w:tcPr>
            <w:tcW w:w="307" w:type="pct"/>
          </w:tcPr>
          <w:p w14:paraId="06FAB39C" w14:textId="364D4A50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57</w:t>
            </w:r>
          </w:p>
          <w:p w14:paraId="5AC91AD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8.7)</w:t>
            </w:r>
          </w:p>
        </w:tc>
        <w:tc>
          <w:tcPr>
            <w:tcW w:w="307" w:type="pct"/>
          </w:tcPr>
          <w:p w14:paraId="7017D2FE" w14:textId="4E28B980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97</w:t>
            </w:r>
          </w:p>
          <w:p w14:paraId="5D06442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307" w:type="pct"/>
          </w:tcPr>
          <w:p w14:paraId="5471329B" w14:textId="0B61468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06</w:t>
            </w:r>
          </w:p>
          <w:p w14:paraId="15AF451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343" w:type="pct"/>
          </w:tcPr>
          <w:p w14:paraId="7C4A30CF" w14:textId="1436E4D7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7FFB5D72" w14:textId="2DDC945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520</w:t>
            </w:r>
          </w:p>
          <w:p w14:paraId="693CDE8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5.5)</w:t>
            </w:r>
          </w:p>
        </w:tc>
      </w:tr>
      <w:tr w:rsidR="00965360" w:rsidRPr="00D57B70" w14:paraId="0BC6A102" w14:textId="77777777" w:rsidTr="00F507FE">
        <w:tc>
          <w:tcPr>
            <w:tcW w:w="934" w:type="pct"/>
          </w:tcPr>
          <w:p w14:paraId="269B52C8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ep B Serology</w:t>
            </w:r>
          </w:p>
        </w:tc>
        <w:tc>
          <w:tcPr>
            <w:tcW w:w="307" w:type="pct"/>
          </w:tcPr>
          <w:p w14:paraId="2FC3884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04</w:t>
            </w:r>
          </w:p>
          <w:p w14:paraId="7B4F68B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3071811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55</w:t>
            </w:r>
          </w:p>
          <w:p w14:paraId="0D72EB6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0CBDE5A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93</w:t>
            </w:r>
          </w:p>
          <w:p w14:paraId="6C1EF3B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A79272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53</w:t>
            </w:r>
          </w:p>
          <w:p w14:paraId="14DFAAF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3AE3DD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79</w:t>
            </w:r>
          </w:p>
          <w:p w14:paraId="2E881E5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7013F1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96</w:t>
            </w:r>
          </w:p>
          <w:p w14:paraId="45DDE10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C0F49B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61</w:t>
            </w:r>
          </w:p>
          <w:p w14:paraId="218C192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6AE743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28</w:t>
            </w:r>
          </w:p>
          <w:p w14:paraId="3DAE3E6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09C9AA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51</w:t>
            </w:r>
          </w:p>
          <w:p w14:paraId="72E6036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D1EA27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95</w:t>
            </w:r>
          </w:p>
          <w:p w14:paraId="1B4AE9A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6.9)</w:t>
            </w:r>
          </w:p>
        </w:tc>
        <w:tc>
          <w:tcPr>
            <w:tcW w:w="307" w:type="pct"/>
          </w:tcPr>
          <w:p w14:paraId="23F15C7E" w14:textId="0234D1BD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23</w:t>
            </w:r>
          </w:p>
          <w:p w14:paraId="7D761E8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7.3)</w:t>
            </w:r>
          </w:p>
        </w:tc>
        <w:tc>
          <w:tcPr>
            <w:tcW w:w="343" w:type="pct"/>
          </w:tcPr>
          <w:p w14:paraId="2923A318" w14:textId="07F1799B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377EB35B" w14:textId="3F5EEF3D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,538</w:t>
            </w:r>
          </w:p>
          <w:p w14:paraId="12B3837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2.8)</w:t>
            </w:r>
          </w:p>
        </w:tc>
      </w:tr>
      <w:tr w:rsidR="00965360" w:rsidRPr="00D57B70" w14:paraId="2D346A27" w14:textId="77777777" w:rsidTr="00F507FE">
        <w:tc>
          <w:tcPr>
            <w:tcW w:w="934" w:type="pct"/>
          </w:tcPr>
          <w:p w14:paraId="5E1B6F1D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ep C Serology</w:t>
            </w:r>
          </w:p>
        </w:tc>
        <w:tc>
          <w:tcPr>
            <w:tcW w:w="307" w:type="pct"/>
          </w:tcPr>
          <w:p w14:paraId="5D829DE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9</w:t>
            </w:r>
          </w:p>
          <w:p w14:paraId="76EF7B4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5C58677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08</w:t>
            </w:r>
          </w:p>
          <w:p w14:paraId="468748C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4EFFEBB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33</w:t>
            </w:r>
          </w:p>
          <w:p w14:paraId="4B03654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C51812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3</w:t>
            </w:r>
          </w:p>
          <w:p w14:paraId="3DD3A02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AB32DB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94</w:t>
            </w:r>
          </w:p>
          <w:p w14:paraId="46ECA40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F5CD04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08</w:t>
            </w:r>
          </w:p>
          <w:p w14:paraId="26AFB8D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E530A0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78</w:t>
            </w:r>
          </w:p>
          <w:p w14:paraId="12B4033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EECEF1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32</w:t>
            </w:r>
          </w:p>
          <w:p w14:paraId="029CF41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A4DBD3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42</w:t>
            </w:r>
          </w:p>
          <w:p w14:paraId="73601E0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96BD9F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86</w:t>
            </w:r>
          </w:p>
          <w:p w14:paraId="49969FA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3.2)</w:t>
            </w:r>
          </w:p>
        </w:tc>
        <w:tc>
          <w:tcPr>
            <w:tcW w:w="307" w:type="pct"/>
          </w:tcPr>
          <w:p w14:paraId="32774386" w14:textId="380CDE1D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01</w:t>
            </w:r>
          </w:p>
          <w:p w14:paraId="2466499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3.3)</w:t>
            </w:r>
          </w:p>
        </w:tc>
        <w:tc>
          <w:tcPr>
            <w:tcW w:w="343" w:type="pct"/>
          </w:tcPr>
          <w:p w14:paraId="6D0ED116" w14:textId="1A69FE59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03210A02" w14:textId="60B1DF0B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,604</w:t>
            </w:r>
          </w:p>
          <w:p w14:paraId="2589A96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9.4)</w:t>
            </w:r>
          </w:p>
        </w:tc>
      </w:tr>
      <w:tr w:rsidR="00965360" w:rsidRPr="00D57B70" w14:paraId="0F8FD991" w14:textId="77777777" w:rsidTr="00F507FE">
        <w:tc>
          <w:tcPr>
            <w:tcW w:w="934" w:type="pct"/>
          </w:tcPr>
          <w:p w14:paraId="4ED91835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307" w:type="pct"/>
          </w:tcPr>
          <w:p w14:paraId="7982926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1</w:t>
            </w:r>
          </w:p>
          <w:p w14:paraId="2136670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3F1A949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43</w:t>
            </w:r>
          </w:p>
          <w:p w14:paraId="79C2342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2A58705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7</w:t>
            </w:r>
          </w:p>
          <w:p w14:paraId="1DDAE39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15B03B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31</w:t>
            </w:r>
          </w:p>
          <w:p w14:paraId="4BAA126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69065D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60</w:t>
            </w:r>
          </w:p>
          <w:p w14:paraId="7CA0997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82C3D5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72</w:t>
            </w:r>
          </w:p>
          <w:p w14:paraId="143983E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D86EEB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38</w:t>
            </w:r>
          </w:p>
          <w:p w14:paraId="3C80D79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5DBB87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05</w:t>
            </w:r>
          </w:p>
          <w:p w14:paraId="4940635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62F6CE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11</w:t>
            </w:r>
          </w:p>
          <w:p w14:paraId="2471962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49A7E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73</w:t>
            </w:r>
          </w:p>
          <w:p w14:paraId="25E9876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6.2)</w:t>
            </w:r>
          </w:p>
        </w:tc>
        <w:tc>
          <w:tcPr>
            <w:tcW w:w="307" w:type="pct"/>
          </w:tcPr>
          <w:p w14:paraId="0AFB8E4D" w14:textId="22C6810A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04</w:t>
            </w:r>
          </w:p>
          <w:p w14:paraId="6F8ECF5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343" w:type="pct"/>
          </w:tcPr>
          <w:p w14:paraId="0F123528" w14:textId="3D892405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54B49B90" w14:textId="34512085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,295</w:t>
            </w:r>
          </w:p>
          <w:p w14:paraId="2FC0B94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1.9)</w:t>
            </w:r>
          </w:p>
        </w:tc>
      </w:tr>
      <w:tr w:rsidR="00965360" w:rsidRPr="00D57B70" w14:paraId="5535D564" w14:textId="77777777" w:rsidTr="00F507FE">
        <w:tc>
          <w:tcPr>
            <w:tcW w:w="934" w:type="pct"/>
          </w:tcPr>
          <w:p w14:paraId="1C9A592F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ormone Assay</w:t>
            </w:r>
          </w:p>
        </w:tc>
        <w:tc>
          <w:tcPr>
            <w:tcW w:w="307" w:type="pct"/>
          </w:tcPr>
          <w:p w14:paraId="685C1AD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</w:t>
            </w:r>
          </w:p>
          <w:p w14:paraId="307DAD5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60701EF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</w:t>
            </w:r>
          </w:p>
          <w:p w14:paraId="4861290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526F9A9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07" w:type="pct"/>
          </w:tcPr>
          <w:p w14:paraId="1E8AF47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</w:t>
            </w:r>
          </w:p>
          <w:p w14:paraId="53D14FF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FF6D08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</w:t>
            </w:r>
          </w:p>
          <w:p w14:paraId="5AAA1A7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AC712A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07" w:type="pct"/>
          </w:tcPr>
          <w:p w14:paraId="5222E04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</w:t>
            </w:r>
          </w:p>
          <w:p w14:paraId="1F025D8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8C9FEA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</w:t>
            </w:r>
          </w:p>
          <w:p w14:paraId="383BDA0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B28650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</w:t>
            </w:r>
          </w:p>
          <w:p w14:paraId="07B8D4F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8CF320B" w14:textId="27595786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</w:t>
            </w:r>
          </w:p>
          <w:p w14:paraId="1FBFA4D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307" w:type="pct"/>
          </w:tcPr>
          <w:p w14:paraId="1622B115" w14:textId="297F74EA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</w:t>
            </w:r>
          </w:p>
          <w:p w14:paraId="4BF02D3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343" w:type="pct"/>
          </w:tcPr>
          <w:p w14:paraId="40E3A62E" w14:textId="4D4480A1" w:rsidR="00965360" w:rsidRPr="00D57B70" w:rsidRDefault="00763B28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344" w:type="pct"/>
          </w:tcPr>
          <w:p w14:paraId="5803BF31" w14:textId="19B5088E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7</w:t>
            </w:r>
          </w:p>
          <w:p w14:paraId="22CAB2B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0.2)</w:t>
            </w:r>
          </w:p>
        </w:tc>
      </w:tr>
      <w:tr w:rsidR="00965360" w:rsidRPr="00D57B70" w14:paraId="388CEEBB" w14:textId="77777777" w:rsidTr="00F507FE">
        <w:tc>
          <w:tcPr>
            <w:tcW w:w="934" w:type="pct"/>
          </w:tcPr>
          <w:p w14:paraId="0D4833CC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Herpes Serology</w:t>
            </w:r>
          </w:p>
        </w:tc>
        <w:tc>
          <w:tcPr>
            <w:tcW w:w="307" w:type="pct"/>
          </w:tcPr>
          <w:p w14:paraId="25F7E41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08" w:type="pct"/>
            <w:gridSpan w:val="2"/>
          </w:tcPr>
          <w:p w14:paraId="31F6FF8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</w:t>
            </w:r>
          </w:p>
          <w:p w14:paraId="6BB6CE5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5F15CA3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NR</w:t>
            </w:r>
          </w:p>
        </w:tc>
        <w:tc>
          <w:tcPr>
            <w:tcW w:w="307" w:type="pct"/>
          </w:tcPr>
          <w:p w14:paraId="61FAD92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07" w:type="pct"/>
          </w:tcPr>
          <w:p w14:paraId="6F6A54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</w:t>
            </w:r>
          </w:p>
          <w:p w14:paraId="5D2E672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838FA0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5</w:t>
            </w:r>
          </w:p>
          <w:p w14:paraId="1CDD69E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53406E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7</w:t>
            </w:r>
          </w:p>
          <w:p w14:paraId="67F992C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C81960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6</w:t>
            </w:r>
          </w:p>
          <w:p w14:paraId="4265059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894990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0</w:t>
            </w:r>
          </w:p>
          <w:p w14:paraId="37BF37D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DCF44C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0</w:t>
            </w:r>
          </w:p>
          <w:p w14:paraId="538F175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0.3)</w:t>
            </w:r>
          </w:p>
        </w:tc>
        <w:tc>
          <w:tcPr>
            <w:tcW w:w="307" w:type="pct"/>
          </w:tcPr>
          <w:p w14:paraId="337EEDD3" w14:textId="5115F75E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3</w:t>
            </w:r>
          </w:p>
          <w:p w14:paraId="2776783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0.1)</w:t>
            </w:r>
          </w:p>
        </w:tc>
        <w:tc>
          <w:tcPr>
            <w:tcW w:w="343" w:type="pct"/>
          </w:tcPr>
          <w:p w14:paraId="01D83E6A" w14:textId="773C9D2A" w:rsidR="00965360" w:rsidRPr="00D57B70" w:rsidRDefault="009B3DF5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95</w:t>
            </w:r>
          </w:p>
        </w:tc>
        <w:tc>
          <w:tcPr>
            <w:tcW w:w="344" w:type="pct"/>
          </w:tcPr>
          <w:p w14:paraId="06EFAC08" w14:textId="52BFAB70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4</w:t>
            </w:r>
          </w:p>
          <w:p w14:paraId="33A769A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0.2)</w:t>
            </w:r>
          </w:p>
        </w:tc>
      </w:tr>
      <w:tr w:rsidR="00965360" w:rsidRPr="00D57B70" w14:paraId="3B253E6D" w14:textId="77777777" w:rsidTr="00F507FE">
        <w:tc>
          <w:tcPr>
            <w:tcW w:w="934" w:type="pct"/>
          </w:tcPr>
          <w:p w14:paraId="11AF4537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lastRenderedPageBreak/>
              <w:t>Insulin</w:t>
            </w:r>
          </w:p>
        </w:tc>
        <w:tc>
          <w:tcPr>
            <w:tcW w:w="307" w:type="pct"/>
          </w:tcPr>
          <w:p w14:paraId="0BFF1B3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2</w:t>
            </w:r>
          </w:p>
          <w:p w14:paraId="54C2A97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4AED5BA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0</w:t>
            </w:r>
          </w:p>
          <w:p w14:paraId="0EE212C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11F802F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2</w:t>
            </w:r>
          </w:p>
          <w:p w14:paraId="7297667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54208A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9</w:t>
            </w:r>
          </w:p>
          <w:p w14:paraId="415264B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0EE212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9</w:t>
            </w:r>
          </w:p>
          <w:p w14:paraId="1A7AFE9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B85680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6</w:t>
            </w:r>
          </w:p>
          <w:p w14:paraId="47F5B75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886EE0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8</w:t>
            </w:r>
          </w:p>
          <w:p w14:paraId="2B674F1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5516A6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10</w:t>
            </w:r>
          </w:p>
          <w:p w14:paraId="0F6B33A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EAA5A4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33</w:t>
            </w:r>
          </w:p>
          <w:p w14:paraId="085614E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96BF9B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45</w:t>
            </w:r>
          </w:p>
          <w:p w14:paraId="6E56E21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62CE161" w14:textId="1E20BCCF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59</w:t>
            </w:r>
          </w:p>
          <w:p w14:paraId="52CF094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5.3)</w:t>
            </w:r>
          </w:p>
        </w:tc>
        <w:tc>
          <w:tcPr>
            <w:tcW w:w="343" w:type="pct"/>
          </w:tcPr>
          <w:p w14:paraId="188FD39E" w14:textId="7DA9DDAD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6BA49840" w14:textId="68F811DC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003</w:t>
            </w:r>
          </w:p>
          <w:p w14:paraId="2471C1D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.6)</w:t>
            </w:r>
          </w:p>
        </w:tc>
      </w:tr>
      <w:tr w:rsidR="00965360" w:rsidRPr="00D57B70" w14:paraId="438850A8" w14:textId="77777777" w:rsidTr="00F507FE">
        <w:tc>
          <w:tcPr>
            <w:tcW w:w="934" w:type="pct"/>
          </w:tcPr>
          <w:p w14:paraId="1ED8AAB9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LH</w:t>
            </w:r>
          </w:p>
        </w:tc>
        <w:tc>
          <w:tcPr>
            <w:tcW w:w="307" w:type="pct"/>
          </w:tcPr>
          <w:p w14:paraId="791A4DD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24</w:t>
            </w:r>
          </w:p>
          <w:p w14:paraId="01298B7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7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31D779F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13</w:t>
            </w:r>
          </w:p>
          <w:p w14:paraId="326DF11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3EC7AD5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51</w:t>
            </w:r>
          </w:p>
          <w:p w14:paraId="0D5246A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86D348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29</w:t>
            </w:r>
          </w:p>
          <w:p w14:paraId="00842FC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A29A2E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31</w:t>
            </w:r>
          </w:p>
          <w:p w14:paraId="5A5A9DC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163D34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35</w:t>
            </w:r>
          </w:p>
          <w:p w14:paraId="4DAC370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2C8269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93</w:t>
            </w:r>
          </w:p>
          <w:p w14:paraId="337E46C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0E6E0FC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36</w:t>
            </w:r>
          </w:p>
          <w:p w14:paraId="2F60ADD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9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AFB16A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02</w:t>
            </w:r>
          </w:p>
          <w:p w14:paraId="7DA1124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747398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84</w:t>
            </w:r>
          </w:p>
          <w:p w14:paraId="72770D7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C4C801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17</w:t>
            </w:r>
          </w:p>
          <w:p w14:paraId="7DDC02B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0.4)</w:t>
            </w:r>
          </w:p>
        </w:tc>
        <w:tc>
          <w:tcPr>
            <w:tcW w:w="343" w:type="pct"/>
          </w:tcPr>
          <w:p w14:paraId="5229381E" w14:textId="609D7BA5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7C6053E8" w14:textId="0FD21BC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,715</w:t>
            </w:r>
          </w:p>
          <w:p w14:paraId="167FE53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7.9)</w:t>
            </w:r>
          </w:p>
        </w:tc>
      </w:tr>
      <w:tr w:rsidR="00965360" w:rsidRPr="00D57B70" w14:paraId="05C529BA" w14:textId="77777777" w:rsidTr="00F507FE">
        <w:tc>
          <w:tcPr>
            <w:tcW w:w="934" w:type="pct"/>
          </w:tcPr>
          <w:p w14:paraId="5F8B1E49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A6BDF">
              <w:rPr>
                <w:rFonts w:ascii="Times New Roman" w:hAnsi="Times New Roman" w:cs="Times New Roman"/>
              </w:rPr>
              <w:t>Oestradiol</w:t>
            </w:r>
            <w:proofErr w:type="spellEnd"/>
          </w:p>
        </w:tc>
        <w:tc>
          <w:tcPr>
            <w:tcW w:w="307" w:type="pct"/>
          </w:tcPr>
          <w:p w14:paraId="7715CDE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84</w:t>
            </w:r>
          </w:p>
          <w:p w14:paraId="1A88182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7212EA0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23</w:t>
            </w:r>
          </w:p>
          <w:p w14:paraId="5AA8FD4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2009C55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93</w:t>
            </w:r>
          </w:p>
          <w:p w14:paraId="31E4830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68491D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60</w:t>
            </w:r>
          </w:p>
          <w:p w14:paraId="46DCCD1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FB3A95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02</w:t>
            </w:r>
          </w:p>
          <w:p w14:paraId="4A754AB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0C0714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60</w:t>
            </w:r>
          </w:p>
          <w:p w14:paraId="41C7657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98DA0C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69</w:t>
            </w:r>
          </w:p>
          <w:p w14:paraId="695D3AB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8A1A10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31</w:t>
            </w:r>
          </w:p>
          <w:p w14:paraId="2BAC0FC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02E6AEB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64</w:t>
            </w:r>
          </w:p>
          <w:p w14:paraId="66C8B5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CDD9F1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38</w:t>
            </w:r>
          </w:p>
          <w:p w14:paraId="1D2CC2C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938C6B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51</w:t>
            </w:r>
          </w:p>
          <w:p w14:paraId="722D7CA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1.6)</w:t>
            </w:r>
          </w:p>
        </w:tc>
        <w:tc>
          <w:tcPr>
            <w:tcW w:w="343" w:type="pct"/>
          </w:tcPr>
          <w:p w14:paraId="412E498F" w14:textId="76B056AA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561408C1" w14:textId="0A7FBE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,675</w:t>
            </w:r>
          </w:p>
          <w:p w14:paraId="59A0B82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6.9)</w:t>
            </w:r>
          </w:p>
        </w:tc>
      </w:tr>
      <w:tr w:rsidR="00965360" w:rsidRPr="00D57B70" w14:paraId="1C6F692E" w14:textId="77777777" w:rsidTr="00F507FE">
        <w:tc>
          <w:tcPr>
            <w:tcW w:w="934" w:type="pct"/>
          </w:tcPr>
          <w:p w14:paraId="77DE8694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A6BDF">
              <w:rPr>
                <w:rFonts w:ascii="Times New Roman" w:hAnsi="Times New Roman" w:cs="Times New Roman"/>
              </w:rPr>
              <w:t>Oestrogen</w:t>
            </w:r>
            <w:proofErr w:type="spellEnd"/>
          </w:p>
        </w:tc>
        <w:tc>
          <w:tcPr>
            <w:tcW w:w="307" w:type="pct"/>
          </w:tcPr>
          <w:p w14:paraId="2EDDDCF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5</w:t>
            </w:r>
          </w:p>
          <w:p w14:paraId="1071E91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7D07BB2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12</w:t>
            </w:r>
          </w:p>
          <w:p w14:paraId="2CA45A1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38209C0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46</w:t>
            </w:r>
          </w:p>
          <w:p w14:paraId="560EFF4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8632F5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16</w:t>
            </w:r>
          </w:p>
          <w:p w14:paraId="301CD8F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DBBDE2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5</w:t>
            </w:r>
          </w:p>
          <w:p w14:paraId="0B45A1D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095F30C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53</w:t>
            </w:r>
          </w:p>
          <w:p w14:paraId="23DF943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346E6B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81</w:t>
            </w:r>
          </w:p>
          <w:p w14:paraId="620DCC4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6638D4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7</w:t>
            </w:r>
          </w:p>
          <w:p w14:paraId="743088F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0502EB8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10</w:t>
            </w:r>
          </w:p>
          <w:p w14:paraId="5C119F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B16A5C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89</w:t>
            </w:r>
          </w:p>
          <w:p w14:paraId="1EE37D9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856EF9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3</w:t>
            </w:r>
          </w:p>
          <w:p w14:paraId="5A3146F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343" w:type="pct"/>
          </w:tcPr>
          <w:p w14:paraId="08C427EB" w14:textId="0E2AD6B0" w:rsidR="00965360" w:rsidRPr="00D57B70" w:rsidRDefault="00957629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44" w:type="pct"/>
          </w:tcPr>
          <w:p w14:paraId="2F7D7CC1" w14:textId="61BA9EAA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687</w:t>
            </w:r>
          </w:p>
          <w:p w14:paraId="7C27C2F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6.1)</w:t>
            </w:r>
          </w:p>
        </w:tc>
      </w:tr>
      <w:tr w:rsidR="00965360" w:rsidRPr="00D57B70" w14:paraId="3C5BFF7C" w14:textId="77777777" w:rsidTr="00F507FE">
        <w:tc>
          <w:tcPr>
            <w:tcW w:w="934" w:type="pct"/>
          </w:tcPr>
          <w:p w14:paraId="7922CF77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Progesterone</w:t>
            </w:r>
          </w:p>
        </w:tc>
        <w:tc>
          <w:tcPr>
            <w:tcW w:w="307" w:type="pct"/>
          </w:tcPr>
          <w:p w14:paraId="477E0C8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13</w:t>
            </w:r>
          </w:p>
          <w:p w14:paraId="49B4750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2AFA9EC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93</w:t>
            </w:r>
          </w:p>
          <w:p w14:paraId="6BA92CB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5424C00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23</w:t>
            </w:r>
          </w:p>
          <w:p w14:paraId="20E7565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5E8D96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87</w:t>
            </w:r>
          </w:p>
          <w:p w14:paraId="30E8C69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D1772F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82</w:t>
            </w:r>
          </w:p>
          <w:p w14:paraId="37A2149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FFDD5B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30</w:t>
            </w:r>
          </w:p>
          <w:p w14:paraId="27FD22B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52A117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89</w:t>
            </w:r>
          </w:p>
          <w:p w14:paraId="29ECB82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3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9628E2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34</w:t>
            </w:r>
          </w:p>
          <w:p w14:paraId="54F47F6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2C786F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84</w:t>
            </w:r>
          </w:p>
          <w:p w14:paraId="7B91FD6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AB28D4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29</w:t>
            </w:r>
          </w:p>
          <w:p w14:paraId="1EE23C8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837C95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020</w:t>
            </w:r>
          </w:p>
          <w:p w14:paraId="3F33524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3.8)</w:t>
            </w:r>
          </w:p>
        </w:tc>
        <w:tc>
          <w:tcPr>
            <w:tcW w:w="343" w:type="pct"/>
          </w:tcPr>
          <w:p w14:paraId="36578449" w14:textId="4A777D22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2EE8B242" w14:textId="4F65CBE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,584</w:t>
            </w:r>
          </w:p>
          <w:p w14:paraId="300B4B7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1.0)</w:t>
            </w:r>
          </w:p>
        </w:tc>
      </w:tr>
      <w:tr w:rsidR="00965360" w:rsidRPr="00D57B70" w14:paraId="65BD9CAD" w14:textId="77777777" w:rsidTr="00F507FE">
        <w:tc>
          <w:tcPr>
            <w:tcW w:w="934" w:type="pct"/>
          </w:tcPr>
          <w:p w14:paraId="3065024D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Prolactin</w:t>
            </w:r>
          </w:p>
        </w:tc>
        <w:tc>
          <w:tcPr>
            <w:tcW w:w="307" w:type="pct"/>
          </w:tcPr>
          <w:p w14:paraId="2E161E0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97</w:t>
            </w:r>
          </w:p>
          <w:p w14:paraId="218B25D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7237C2D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77</w:t>
            </w:r>
          </w:p>
          <w:p w14:paraId="603B414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5C43DBB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80</w:t>
            </w:r>
          </w:p>
          <w:p w14:paraId="324FF72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0C99BE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80</w:t>
            </w:r>
          </w:p>
          <w:p w14:paraId="116F267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0228CF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61</w:t>
            </w:r>
          </w:p>
          <w:p w14:paraId="78880B91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630C07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85</w:t>
            </w:r>
          </w:p>
          <w:p w14:paraId="6754B31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767E1C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55</w:t>
            </w:r>
          </w:p>
          <w:p w14:paraId="274DA0B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81BEF1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89</w:t>
            </w:r>
          </w:p>
          <w:p w14:paraId="12AF1D7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3094FB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68</w:t>
            </w:r>
          </w:p>
          <w:p w14:paraId="77440D3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08BD2E1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18</w:t>
            </w:r>
          </w:p>
          <w:p w14:paraId="5C9CDF2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092A802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654</w:t>
            </w:r>
          </w:p>
          <w:p w14:paraId="3E82A0C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21.7)</w:t>
            </w:r>
          </w:p>
        </w:tc>
        <w:tc>
          <w:tcPr>
            <w:tcW w:w="343" w:type="pct"/>
          </w:tcPr>
          <w:p w14:paraId="1B266AE7" w14:textId="50DF98E0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345F8308" w14:textId="0F4B54B4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,064</w:t>
            </w:r>
          </w:p>
          <w:p w14:paraId="4F32AA5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8.3)</w:t>
            </w:r>
          </w:p>
        </w:tc>
      </w:tr>
      <w:tr w:rsidR="00965360" w:rsidRPr="00D57B70" w14:paraId="466FF2BC" w14:textId="77777777" w:rsidTr="00F507FE">
        <w:tc>
          <w:tcPr>
            <w:tcW w:w="934" w:type="pct"/>
          </w:tcPr>
          <w:p w14:paraId="36308738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Rhesus Antibodies</w:t>
            </w:r>
          </w:p>
        </w:tc>
        <w:tc>
          <w:tcPr>
            <w:tcW w:w="307" w:type="pct"/>
          </w:tcPr>
          <w:p w14:paraId="7EC0382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8</w:t>
            </w:r>
          </w:p>
          <w:p w14:paraId="2F37DF1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0D76D0A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06</w:t>
            </w:r>
          </w:p>
          <w:p w14:paraId="2230235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2BC9683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17</w:t>
            </w:r>
          </w:p>
          <w:p w14:paraId="68AF35F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4B5D22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54</w:t>
            </w:r>
          </w:p>
          <w:p w14:paraId="6E4B9C9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5C46F0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50</w:t>
            </w:r>
          </w:p>
          <w:p w14:paraId="3BE455B5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1B8C56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53</w:t>
            </w:r>
          </w:p>
          <w:p w14:paraId="68794F7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0EB572A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09</w:t>
            </w:r>
          </w:p>
          <w:p w14:paraId="2F7B973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363D75E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59</w:t>
            </w:r>
          </w:p>
          <w:p w14:paraId="1849FD3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983756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54</w:t>
            </w:r>
          </w:p>
          <w:p w14:paraId="733ADAA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3E2753C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62</w:t>
            </w:r>
          </w:p>
          <w:p w14:paraId="11B8465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56FD671" w14:textId="57FD285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21</w:t>
            </w:r>
          </w:p>
          <w:p w14:paraId="0E828E89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0.6)</w:t>
            </w:r>
          </w:p>
        </w:tc>
        <w:tc>
          <w:tcPr>
            <w:tcW w:w="343" w:type="pct"/>
          </w:tcPr>
          <w:p w14:paraId="16042D1C" w14:textId="64DD967B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41A2DD4F" w14:textId="2600D511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,043</w:t>
            </w:r>
          </w:p>
          <w:p w14:paraId="2010FAB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7.4)</w:t>
            </w:r>
          </w:p>
        </w:tc>
      </w:tr>
      <w:tr w:rsidR="00965360" w:rsidRPr="00D57B70" w14:paraId="5FDAD599" w14:textId="77777777" w:rsidTr="00F507FE">
        <w:tc>
          <w:tcPr>
            <w:tcW w:w="934" w:type="pct"/>
          </w:tcPr>
          <w:p w14:paraId="4FBFFA7A" w14:textId="77777777" w:rsidR="00965360" w:rsidRPr="003A6BDF" w:rsidRDefault="00965360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Syphilis</w:t>
            </w:r>
          </w:p>
        </w:tc>
        <w:tc>
          <w:tcPr>
            <w:tcW w:w="307" w:type="pct"/>
          </w:tcPr>
          <w:p w14:paraId="12F8EE8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7</w:t>
            </w:r>
          </w:p>
          <w:p w14:paraId="72E4044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3084804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7</w:t>
            </w:r>
          </w:p>
          <w:p w14:paraId="6639895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4856CA3D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19</w:t>
            </w:r>
          </w:p>
          <w:p w14:paraId="449954C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9558512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54</w:t>
            </w:r>
          </w:p>
          <w:p w14:paraId="70DEE14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1751D30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87</w:t>
            </w:r>
          </w:p>
          <w:p w14:paraId="74ED7D7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5F460C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9</w:t>
            </w:r>
          </w:p>
          <w:p w14:paraId="1B31A503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A941B16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34</w:t>
            </w:r>
          </w:p>
          <w:p w14:paraId="7EE0014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8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29D8B9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85</w:t>
            </w:r>
          </w:p>
          <w:p w14:paraId="2100B2F7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2DE6D7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76</w:t>
            </w:r>
          </w:p>
          <w:p w14:paraId="1A1B6AB8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8D9D68F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46</w:t>
            </w:r>
          </w:p>
          <w:p w14:paraId="4808EAE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927F67C" w14:textId="08FAA9A6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86</w:t>
            </w:r>
          </w:p>
          <w:p w14:paraId="2D27BBBB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2.8)</w:t>
            </w:r>
          </w:p>
        </w:tc>
        <w:tc>
          <w:tcPr>
            <w:tcW w:w="343" w:type="pct"/>
          </w:tcPr>
          <w:p w14:paraId="5F716B63" w14:textId="227EB6F3" w:rsidR="00965360" w:rsidRPr="00D57B70" w:rsidRDefault="00FD4FF7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6859AFC0" w14:textId="134AE8D3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,310</w:t>
            </w:r>
          </w:p>
          <w:p w14:paraId="53B84924" w14:textId="77777777" w:rsidR="00965360" w:rsidRPr="00D57B70" w:rsidRDefault="00965360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8.4)</w:t>
            </w:r>
          </w:p>
        </w:tc>
      </w:tr>
      <w:tr w:rsidR="0089157A" w:rsidRPr="00D57B70" w14:paraId="587A0EEC" w14:textId="77777777" w:rsidTr="00F507FE">
        <w:tc>
          <w:tcPr>
            <w:tcW w:w="934" w:type="pct"/>
          </w:tcPr>
          <w:p w14:paraId="69414185" w14:textId="77777777" w:rsidR="0089157A" w:rsidRPr="003A6BDF" w:rsidRDefault="0089157A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Testosterone</w:t>
            </w:r>
          </w:p>
        </w:tc>
        <w:tc>
          <w:tcPr>
            <w:tcW w:w="307" w:type="pct"/>
          </w:tcPr>
          <w:p w14:paraId="077B7D96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82</w:t>
            </w:r>
          </w:p>
          <w:p w14:paraId="278D970B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7DE859A2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08</w:t>
            </w:r>
          </w:p>
          <w:p w14:paraId="55C3977B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4B973ECC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171</w:t>
            </w:r>
          </w:p>
          <w:p w14:paraId="0450EE48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FD1EF4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207</w:t>
            </w:r>
          </w:p>
          <w:p w14:paraId="23D5A707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6757369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260</w:t>
            </w:r>
          </w:p>
          <w:p w14:paraId="72D96200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1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891988E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318</w:t>
            </w:r>
          </w:p>
          <w:p w14:paraId="2496517C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5C0C9FB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327</w:t>
            </w:r>
          </w:p>
          <w:p w14:paraId="4011640C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1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637ED3C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408</w:t>
            </w:r>
          </w:p>
          <w:p w14:paraId="5A94FE92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1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0F716E9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453</w:t>
            </w:r>
          </w:p>
          <w:p w14:paraId="4236A363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1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526F664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459</w:t>
            </w:r>
          </w:p>
          <w:p w14:paraId="02C7239D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57B70"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2CADE3E0" w14:textId="3BD29DE0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500</w:t>
            </w:r>
          </w:p>
          <w:p w14:paraId="260BD7CE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16.6)</w:t>
            </w:r>
          </w:p>
        </w:tc>
        <w:tc>
          <w:tcPr>
            <w:tcW w:w="343" w:type="pct"/>
          </w:tcPr>
          <w:p w14:paraId="15423F57" w14:textId="43C26EEF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  <w:tc>
          <w:tcPr>
            <w:tcW w:w="344" w:type="pct"/>
          </w:tcPr>
          <w:p w14:paraId="2F62B2A2" w14:textId="19FF6F32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,293</w:t>
            </w:r>
          </w:p>
          <w:p w14:paraId="786BBE8D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lastRenderedPageBreak/>
              <w:t>(11.9)</w:t>
            </w:r>
          </w:p>
        </w:tc>
      </w:tr>
      <w:tr w:rsidR="0089157A" w:rsidRPr="00D57B70" w14:paraId="6F2621C3" w14:textId="77777777" w:rsidTr="00F507FE">
        <w:tc>
          <w:tcPr>
            <w:tcW w:w="934" w:type="pct"/>
          </w:tcPr>
          <w:p w14:paraId="5D9B5C8F" w14:textId="77777777" w:rsidR="0089157A" w:rsidRPr="003A6BDF" w:rsidRDefault="0089157A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lastRenderedPageBreak/>
              <w:t>Thyroid Function</w:t>
            </w:r>
          </w:p>
        </w:tc>
        <w:tc>
          <w:tcPr>
            <w:tcW w:w="307" w:type="pct"/>
          </w:tcPr>
          <w:p w14:paraId="2C3AB836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74</w:t>
            </w:r>
          </w:p>
          <w:p w14:paraId="63B9B66C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66984006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59</w:t>
            </w:r>
          </w:p>
          <w:p w14:paraId="79DD0A81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29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2FE8FF62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05</w:t>
            </w:r>
          </w:p>
          <w:p w14:paraId="189A2AA5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D62BFD3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97</w:t>
            </w:r>
          </w:p>
          <w:p w14:paraId="0065F13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1E3DD04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48</w:t>
            </w:r>
          </w:p>
          <w:p w14:paraId="7DA2BCF7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67384823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977</w:t>
            </w:r>
          </w:p>
          <w:p w14:paraId="75346305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5C79DC4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062</w:t>
            </w:r>
          </w:p>
          <w:p w14:paraId="05FC583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CD14B77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142</w:t>
            </w:r>
          </w:p>
          <w:p w14:paraId="4448D604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4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94743B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268</w:t>
            </w:r>
          </w:p>
          <w:p w14:paraId="7DFDFC1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4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3BD60DE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310</w:t>
            </w:r>
          </w:p>
          <w:p w14:paraId="6339DC05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4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DBA8E93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,344</w:t>
            </w:r>
          </w:p>
          <w:p w14:paraId="38FC6050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44.5)</w:t>
            </w:r>
          </w:p>
        </w:tc>
        <w:tc>
          <w:tcPr>
            <w:tcW w:w="343" w:type="pct"/>
          </w:tcPr>
          <w:p w14:paraId="582C85B0" w14:textId="300E49EA" w:rsidR="0089157A" w:rsidRPr="00D57B70" w:rsidRDefault="0028460C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4507BEC5" w14:textId="77599C50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0,586</w:t>
            </w:r>
          </w:p>
          <w:p w14:paraId="552E6002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38.3)</w:t>
            </w:r>
          </w:p>
        </w:tc>
      </w:tr>
      <w:tr w:rsidR="0089157A" w:rsidRPr="00D57B70" w14:paraId="1C494B29" w14:textId="77777777" w:rsidTr="00F507FE">
        <w:tc>
          <w:tcPr>
            <w:tcW w:w="934" w:type="pct"/>
          </w:tcPr>
          <w:p w14:paraId="24EA2B68" w14:textId="77777777" w:rsidR="0089157A" w:rsidRPr="003A6BDF" w:rsidRDefault="0089157A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Varicella Serology</w:t>
            </w:r>
          </w:p>
        </w:tc>
        <w:tc>
          <w:tcPr>
            <w:tcW w:w="307" w:type="pct"/>
          </w:tcPr>
          <w:p w14:paraId="468FE81B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72</w:t>
            </w:r>
          </w:p>
          <w:p w14:paraId="19C83DE9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</w:tcPr>
          <w:p w14:paraId="31FBCEE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13</w:t>
            </w:r>
          </w:p>
          <w:p w14:paraId="243DB47C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6E41CBD7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41</w:t>
            </w:r>
          </w:p>
          <w:p w14:paraId="6D35EC4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8B6D662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15</w:t>
            </w:r>
          </w:p>
          <w:p w14:paraId="294B3F0D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46BE9A35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58</w:t>
            </w:r>
          </w:p>
          <w:p w14:paraId="192EBDD8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3135D219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60</w:t>
            </w:r>
          </w:p>
          <w:p w14:paraId="78C9DF9F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394CF18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00</w:t>
            </w:r>
          </w:p>
          <w:p w14:paraId="2ED9C122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2D3011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68</w:t>
            </w:r>
          </w:p>
          <w:p w14:paraId="23DE34C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3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1E9BE40E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90</w:t>
            </w:r>
          </w:p>
          <w:p w14:paraId="5D88A92D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5ECF171C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40</w:t>
            </w:r>
          </w:p>
          <w:p w14:paraId="49B67F5D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</w:tcPr>
          <w:p w14:paraId="7940E5B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55</w:t>
            </w:r>
          </w:p>
          <w:p w14:paraId="49BA13B2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5.1)</w:t>
            </w:r>
          </w:p>
        </w:tc>
        <w:tc>
          <w:tcPr>
            <w:tcW w:w="343" w:type="pct"/>
          </w:tcPr>
          <w:p w14:paraId="6CB84849" w14:textId="785E5C79" w:rsidR="0089157A" w:rsidRPr="00D57B70" w:rsidRDefault="0028460C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</w:tcPr>
          <w:p w14:paraId="029268B6" w14:textId="43CEB062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,012</w:t>
            </w:r>
          </w:p>
          <w:p w14:paraId="45C7C7D0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0.9)</w:t>
            </w:r>
          </w:p>
        </w:tc>
      </w:tr>
      <w:tr w:rsidR="0089157A" w:rsidRPr="00D57B70" w14:paraId="7AA145DC" w14:textId="77777777" w:rsidTr="00F507FE">
        <w:tc>
          <w:tcPr>
            <w:tcW w:w="934" w:type="pct"/>
            <w:tcBorders>
              <w:bottom w:val="single" w:sz="4" w:space="0" w:color="auto"/>
            </w:tcBorders>
          </w:tcPr>
          <w:p w14:paraId="42D53125" w14:textId="77777777" w:rsidR="0089157A" w:rsidRPr="003A6BDF" w:rsidRDefault="0089157A" w:rsidP="00F507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6BD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7CB3CB3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38</w:t>
            </w:r>
          </w:p>
          <w:p w14:paraId="1AE453DB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</w:tcPr>
          <w:p w14:paraId="4471AE35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170</w:t>
            </w:r>
          </w:p>
          <w:p w14:paraId="58350331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04C843C6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22</w:t>
            </w:r>
          </w:p>
          <w:p w14:paraId="11DCB5A9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B31C6BF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75</w:t>
            </w:r>
          </w:p>
          <w:p w14:paraId="1FA269A0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4BAE99B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00</w:t>
            </w:r>
          </w:p>
          <w:p w14:paraId="01A0A7EB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0B56963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297</w:t>
            </w:r>
          </w:p>
          <w:p w14:paraId="13CDD6DD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AB88635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56</w:t>
            </w:r>
          </w:p>
          <w:p w14:paraId="74017DFF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84BA6F4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452</w:t>
            </w:r>
          </w:p>
          <w:p w14:paraId="0950E0A5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EC6D31C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14</w:t>
            </w:r>
          </w:p>
          <w:p w14:paraId="2C9DC9B7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C5044BA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67</w:t>
            </w:r>
          </w:p>
          <w:p w14:paraId="6E6965D7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57B70">
              <w:rPr>
                <w:rFonts w:ascii="Times New Roman" w:hAnsi="Times New Roman" w:cs="Times New Roman"/>
              </w:rPr>
              <w:t>1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C74D3E0" w14:textId="6B517B3D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577</w:t>
            </w:r>
          </w:p>
          <w:p w14:paraId="08F13270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9.1)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1A2F27FD" w14:textId="6C8319AE" w:rsidR="0089157A" w:rsidRPr="00D57B70" w:rsidRDefault="00FE360B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828A20B" w14:textId="2FF1B29F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3,868</w:t>
            </w:r>
          </w:p>
          <w:p w14:paraId="39DD520B" w14:textId="77777777" w:rsidR="0089157A" w:rsidRPr="00D57B70" w:rsidRDefault="0089157A" w:rsidP="008E0E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7B70">
              <w:rPr>
                <w:rFonts w:ascii="Times New Roman" w:hAnsi="Times New Roman" w:cs="Times New Roman"/>
              </w:rPr>
              <w:t>(14.0)</w:t>
            </w:r>
          </w:p>
        </w:tc>
      </w:tr>
    </w:tbl>
    <w:p w14:paraId="18020F45" w14:textId="1C3ADFBE" w:rsidR="00540D25" w:rsidRDefault="00644483" w:rsidP="00B76926">
      <w:pPr>
        <w:spacing w:line="480" w:lineRule="auto"/>
      </w:pPr>
      <w:r w:rsidRPr="00644483">
        <w:rPr>
          <w:rFonts w:ascii="Times New Roman" w:hAnsi="Times New Roman" w:cs="Times New Roman"/>
          <w:sz w:val="24"/>
          <w:szCs w:val="24"/>
        </w:rPr>
        <w:t>*linear trend test for change in proportion from 2011 to 2021</w:t>
      </w:r>
      <w:bookmarkStart w:id="1" w:name="_GoBack"/>
      <w:bookmarkEnd w:id="1"/>
    </w:p>
    <w:sectPr w:rsidR="00540D25" w:rsidSect="00F50CAD"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605A5"/>
    <w:multiLevelType w:val="hybridMultilevel"/>
    <w:tmpl w:val="B23EAC44"/>
    <w:lvl w:ilvl="0" w:tplc="179882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858FD"/>
    <w:multiLevelType w:val="multilevel"/>
    <w:tmpl w:val="40EC2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BD2CF9"/>
    <w:multiLevelType w:val="hybridMultilevel"/>
    <w:tmpl w:val="E4589CD2"/>
    <w:lvl w:ilvl="0" w:tplc="E4E820D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26C929AE"/>
    <w:multiLevelType w:val="hybridMultilevel"/>
    <w:tmpl w:val="4BEAC4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F7538"/>
    <w:multiLevelType w:val="hybridMultilevel"/>
    <w:tmpl w:val="2BC46BC4"/>
    <w:lvl w:ilvl="0" w:tplc="24E4B180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981D24"/>
    <w:multiLevelType w:val="hybridMultilevel"/>
    <w:tmpl w:val="48707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452FEC"/>
    <w:multiLevelType w:val="hybridMultilevel"/>
    <w:tmpl w:val="F3A252FC"/>
    <w:lvl w:ilvl="0" w:tplc="0032C1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EF1338"/>
    <w:multiLevelType w:val="hybridMultilevel"/>
    <w:tmpl w:val="FBC8D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DE5792"/>
    <w:multiLevelType w:val="multilevel"/>
    <w:tmpl w:val="75BE9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F54632"/>
    <w:multiLevelType w:val="hybridMultilevel"/>
    <w:tmpl w:val="58E600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2"/>
  </w:num>
  <w:num w:numId="8">
    <w:abstractNumId w:val="0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AD"/>
    <w:rsid w:val="0001559E"/>
    <w:rsid w:val="00035591"/>
    <w:rsid w:val="000C072F"/>
    <w:rsid w:val="001F2DF1"/>
    <w:rsid w:val="0028460C"/>
    <w:rsid w:val="0035215F"/>
    <w:rsid w:val="00355D41"/>
    <w:rsid w:val="00492F27"/>
    <w:rsid w:val="00540D25"/>
    <w:rsid w:val="005A47CA"/>
    <w:rsid w:val="005A7C62"/>
    <w:rsid w:val="005C2290"/>
    <w:rsid w:val="005F2C3C"/>
    <w:rsid w:val="00601EB5"/>
    <w:rsid w:val="00644483"/>
    <w:rsid w:val="006A74A3"/>
    <w:rsid w:val="006E3D57"/>
    <w:rsid w:val="00763B28"/>
    <w:rsid w:val="007C046C"/>
    <w:rsid w:val="0081059A"/>
    <w:rsid w:val="0089157A"/>
    <w:rsid w:val="008E0EEB"/>
    <w:rsid w:val="008E2A00"/>
    <w:rsid w:val="00927F32"/>
    <w:rsid w:val="00957629"/>
    <w:rsid w:val="00963D35"/>
    <w:rsid w:val="00965360"/>
    <w:rsid w:val="009B0E00"/>
    <w:rsid w:val="009B3DF5"/>
    <w:rsid w:val="00A52E36"/>
    <w:rsid w:val="00A90FF7"/>
    <w:rsid w:val="00AD0249"/>
    <w:rsid w:val="00AE416D"/>
    <w:rsid w:val="00B00352"/>
    <w:rsid w:val="00B35B16"/>
    <w:rsid w:val="00B7550E"/>
    <w:rsid w:val="00B76926"/>
    <w:rsid w:val="00BA3C43"/>
    <w:rsid w:val="00BE45EE"/>
    <w:rsid w:val="00BF2740"/>
    <w:rsid w:val="00C7734E"/>
    <w:rsid w:val="00D85552"/>
    <w:rsid w:val="00DC576D"/>
    <w:rsid w:val="00E07FF2"/>
    <w:rsid w:val="00F077B5"/>
    <w:rsid w:val="00F507FE"/>
    <w:rsid w:val="00F50CAD"/>
    <w:rsid w:val="00F94D13"/>
    <w:rsid w:val="00F97DAD"/>
    <w:rsid w:val="00FD4FF7"/>
    <w:rsid w:val="00FE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57299"/>
  <w15:chartTrackingRefBased/>
  <w15:docId w15:val="{AC3B46E3-7025-4F35-8DDC-CB2B89657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0CA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C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CAD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CAD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0CAD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CA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0CA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0CA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50CAD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table" w:styleId="TableGrid">
    <w:name w:val="Table Grid"/>
    <w:basedOn w:val="TableNormal"/>
    <w:uiPriority w:val="59"/>
    <w:rsid w:val="00F50C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0CAD"/>
    <w:rPr>
      <w:color w:val="0563C1" w:themeColor="hyperlink"/>
      <w:u w:val="single"/>
    </w:rPr>
  </w:style>
  <w:style w:type="paragraph" w:customStyle="1" w:styleId="Default">
    <w:name w:val="Default"/>
    <w:rsid w:val="00F50CA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F50CA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50CA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CA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0CA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0CAD"/>
    <w:rPr>
      <w:rFonts w:ascii="Times New Roman" w:hAnsi="Times New Roman" w:cs="Times New Roman"/>
      <w:noProof/>
      <w:lang w:val="en-US"/>
    </w:rPr>
  </w:style>
  <w:style w:type="paragraph" w:styleId="NormalWeb">
    <w:name w:val="Normal (Web)"/>
    <w:basedOn w:val="Normal"/>
    <w:uiPriority w:val="99"/>
    <w:unhideWhenUsed/>
    <w:rsid w:val="00F50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F50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C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0C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CAD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50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CA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CA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C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CAD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50CAD"/>
    <w:pPr>
      <w:spacing w:after="0" w:line="240" w:lineRule="auto"/>
    </w:pPr>
    <w:rPr>
      <w:lang w:val="en-US"/>
    </w:rPr>
  </w:style>
  <w:style w:type="table" w:styleId="PlainTable4">
    <w:name w:val="Plain Table 4"/>
    <w:basedOn w:val="TableNormal"/>
    <w:uiPriority w:val="44"/>
    <w:rsid w:val="00F50CA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50CA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99"/>
    <w:qFormat/>
    <w:rsid w:val="00F50CAD"/>
    <w:pPr>
      <w:ind w:left="720"/>
      <w:contextualSpacing/>
    </w:pPr>
  </w:style>
  <w:style w:type="paragraph" w:customStyle="1" w:styleId="chapter-para">
    <w:name w:val="chapter-para"/>
    <w:basedOn w:val="Normal"/>
    <w:rsid w:val="00F50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F50CAD"/>
    <w:pPr>
      <w:spacing w:after="0" w:line="240" w:lineRule="auto"/>
    </w:pPr>
    <w:rPr>
      <w:rFonts w:eastAsia="Times New Roman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0CAD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0CAD"/>
    <w:rPr>
      <w:vertAlign w:val="superscript"/>
    </w:rPr>
  </w:style>
  <w:style w:type="paragraph" w:styleId="NormalIndent">
    <w:name w:val="Normal Indent"/>
    <w:basedOn w:val="Normal"/>
    <w:uiPriority w:val="99"/>
    <w:unhideWhenUsed/>
    <w:rsid w:val="00F50CAD"/>
    <w:pPr>
      <w:spacing w:after="200" w:line="276" w:lineRule="auto"/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F50CAD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50CA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0CAD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0CA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50CA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50CAD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50CAD"/>
    <w:pPr>
      <w:tabs>
        <w:tab w:val="right" w:leader="dot" w:pos="12950"/>
      </w:tabs>
      <w:spacing w:after="100" w:line="276" w:lineRule="auto"/>
      <w:ind w:left="220"/>
    </w:pPr>
  </w:style>
  <w:style w:type="table" w:styleId="PlainTable2">
    <w:name w:val="Plain Table 2"/>
    <w:basedOn w:val="TableNormal"/>
    <w:uiPriority w:val="42"/>
    <w:rsid w:val="00F50C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50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50C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0CA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0CAD"/>
  </w:style>
  <w:style w:type="paragraph" w:customStyle="1" w:styleId="Lijstalinea">
    <w:name w:val="Lijstalinea"/>
    <w:basedOn w:val="Normal"/>
    <w:qFormat/>
    <w:rsid w:val="00F50CA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28A28-6F64-43A0-961B-D581C0633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3</Pages>
  <Words>1653</Words>
  <Characters>942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e Fernandez</dc:creator>
  <cp:keywords/>
  <dc:description/>
  <cp:lastModifiedBy>Renae Fernandez</cp:lastModifiedBy>
  <cp:revision>46</cp:revision>
  <dcterms:created xsi:type="dcterms:W3CDTF">2024-01-16T04:27:00Z</dcterms:created>
  <dcterms:modified xsi:type="dcterms:W3CDTF">2024-11-28T03:30:00Z</dcterms:modified>
</cp:coreProperties>
</file>